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D49646" w14:textId="262EC269" w:rsidR="00942699" w:rsidRPr="00700A34" w:rsidRDefault="000356F2" w:rsidP="00C554E9">
      <w:pPr>
        <w:rPr>
          <w:rFonts w:ascii="Times New Roman" w:hAnsi="Times New Roman" w:cs="Times New Roman"/>
          <w:b/>
          <w:color w:val="000000"/>
          <w:sz w:val="24"/>
          <w:szCs w:val="24"/>
          <w:lang w:val="fr-FR"/>
        </w:rPr>
      </w:pPr>
      <w:r w:rsidRPr="00700A34">
        <w:rPr>
          <w:rFonts w:ascii="Times New Roman" w:hAnsi="Times New Roman" w:cs="Times New Roman"/>
          <w:b/>
          <w:color w:val="000000"/>
          <w:sz w:val="24"/>
          <w:szCs w:val="24"/>
          <w:lang w:val="fr-FR"/>
        </w:rPr>
        <w:t>APPENDICES</w:t>
      </w:r>
    </w:p>
    <w:p w14:paraId="7EE15781" w14:textId="137F0B64" w:rsidR="00942699" w:rsidRPr="00700A34" w:rsidRDefault="00942699" w:rsidP="00C554E9">
      <w:pPr>
        <w:rPr>
          <w:rFonts w:ascii="Times New Roman" w:hAnsi="Times New Roman" w:cs="Times New Roman"/>
          <w:b/>
          <w:color w:val="000000"/>
          <w:sz w:val="24"/>
          <w:szCs w:val="24"/>
          <w:lang w:val="fr-FR"/>
        </w:rPr>
      </w:pPr>
      <w:r w:rsidRPr="00700A34">
        <w:rPr>
          <w:rFonts w:ascii="Times New Roman" w:hAnsi="Times New Roman" w:cs="Times New Roman"/>
          <w:b/>
          <w:color w:val="000000"/>
          <w:sz w:val="24"/>
          <w:szCs w:val="24"/>
          <w:lang w:val="fr-FR"/>
        </w:rPr>
        <w:t xml:space="preserve">Appendix </w:t>
      </w:r>
      <w:r w:rsidR="00BC7631" w:rsidRPr="00700A34">
        <w:rPr>
          <w:rFonts w:ascii="Times New Roman" w:hAnsi="Times New Roman" w:cs="Times New Roman"/>
          <w:b/>
          <w:color w:val="000000"/>
          <w:sz w:val="24"/>
          <w:szCs w:val="24"/>
          <w:lang w:val="fr-FR"/>
        </w:rPr>
        <w:t>1</w:t>
      </w:r>
    </w:p>
    <w:p w14:paraId="3C6A63AA" w14:textId="4987F188" w:rsidR="00D769E5" w:rsidRPr="00700A34" w:rsidRDefault="00942699" w:rsidP="00C554E9">
      <w:pPr>
        <w:rPr>
          <w:rFonts w:ascii="Times New Roman" w:hAnsi="Times New Roman" w:cs="Times New Roman"/>
          <w:bCs/>
          <w:color w:val="000000"/>
          <w:sz w:val="24"/>
          <w:szCs w:val="24"/>
          <w:lang w:val="fr-FR"/>
        </w:rPr>
      </w:pPr>
      <w:proofErr w:type="spellStart"/>
      <w:r w:rsidRPr="00700A34">
        <w:rPr>
          <w:rFonts w:ascii="Times New Roman" w:hAnsi="Times New Roman" w:cs="Times New Roman"/>
          <w:bCs/>
          <w:color w:val="000000"/>
          <w:sz w:val="24"/>
          <w:szCs w:val="24"/>
          <w:lang w:val="fr-FR"/>
        </w:rPr>
        <w:t>Listening</w:t>
      </w:r>
      <w:proofErr w:type="spellEnd"/>
      <w:r w:rsidRPr="00700A34">
        <w:rPr>
          <w:rFonts w:ascii="Times New Roman" w:hAnsi="Times New Roman" w:cs="Times New Roman"/>
          <w:bCs/>
          <w:color w:val="000000"/>
          <w:sz w:val="24"/>
          <w:szCs w:val="24"/>
          <w:lang w:val="fr-FR"/>
        </w:rPr>
        <w:t xml:space="preserve"> Session Questions</w:t>
      </w:r>
    </w:p>
    <w:p w14:paraId="03712C4C" w14:textId="70CB871C" w:rsidR="00942699" w:rsidRPr="00700A34" w:rsidRDefault="00942699" w:rsidP="00942699">
      <w:pPr>
        <w:numPr>
          <w:ilvl w:val="0"/>
          <w:numId w:val="5"/>
        </w:numPr>
        <w:tabs>
          <w:tab w:val="left" w:pos="720"/>
        </w:tabs>
        <w:rPr>
          <w:rFonts w:ascii="Times New Roman" w:hAnsi="Times New Roman" w:cs="Times New Roman"/>
          <w:bCs/>
          <w:color w:val="000000"/>
          <w:sz w:val="24"/>
          <w:szCs w:val="24"/>
        </w:rPr>
      </w:pPr>
      <w:r w:rsidRPr="00700A34">
        <w:rPr>
          <w:rFonts w:ascii="Times New Roman" w:hAnsi="Times New Roman" w:cs="Times New Roman"/>
          <w:bCs/>
          <w:color w:val="000000"/>
          <w:sz w:val="24"/>
          <w:szCs w:val="24"/>
        </w:rPr>
        <w:t xml:space="preserve">Let’s think about </w:t>
      </w:r>
      <w:r w:rsidR="00E672C0">
        <w:rPr>
          <w:rFonts w:ascii="Times New Roman" w:hAnsi="Times New Roman" w:cs="Times New Roman"/>
          <w:bCs/>
          <w:color w:val="000000"/>
          <w:sz w:val="24"/>
          <w:szCs w:val="24"/>
        </w:rPr>
        <w:t>inclusion</w:t>
      </w:r>
      <w:r w:rsidRPr="00700A34">
        <w:rPr>
          <w:rFonts w:ascii="Times New Roman" w:hAnsi="Times New Roman" w:cs="Times New Roman"/>
          <w:bCs/>
          <w:color w:val="000000"/>
          <w:sz w:val="24"/>
          <w:szCs w:val="24"/>
        </w:rPr>
        <w:t xml:space="preserve"> – what comes to mind when you hear these terms?</w:t>
      </w:r>
    </w:p>
    <w:p w14:paraId="27BD0C0B" w14:textId="7A0F3F22" w:rsidR="00942699" w:rsidRPr="00700A34" w:rsidRDefault="00942699" w:rsidP="00942699">
      <w:pPr>
        <w:numPr>
          <w:ilvl w:val="0"/>
          <w:numId w:val="5"/>
        </w:numPr>
        <w:tabs>
          <w:tab w:val="left" w:pos="720"/>
        </w:tabs>
        <w:rPr>
          <w:rFonts w:ascii="Times New Roman" w:hAnsi="Times New Roman" w:cs="Times New Roman"/>
          <w:bCs/>
          <w:color w:val="000000"/>
          <w:sz w:val="24"/>
          <w:szCs w:val="24"/>
        </w:rPr>
      </w:pPr>
      <w:r w:rsidRPr="00700A34">
        <w:rPr>
          <w:rFonts w:ascii="Times New Roman" w:hAnsi="Times New Roman" w:cs="Times New Roman"/>
          <w:bCs/>
          <w:color w:val="000000"/>
          <w:sz w:val="24"/>
          <w:szCs w:val="24"/>
        </w:rPr>
        <w:t xml:space="preserve">How would you </w:t>
      </w:r>
      <w:r w:rsidRPr="00700A34">
        <w:rPr>
          <w:rFonts w:ascii="Times New Roman" w:hAnsi="Times New Roman" w:cs="Times New Roman"/>
          <w:b/>
          <w:bCs/>
          <w:color w:val="000000"/>
          <w:sz w:val="24"/>
          <w:szCs w:val="24"/>
        </w:rPr>
        <w:t>currently describe</w:t>
      </w:r>
      <w:r w:rsidRPr="00700A34">
        <w:rPr>
          <w:rFonts w:ascii="Times New Roman" w:hAnsi="Times New Roman" w:cs="Times New Roman"/>
          <w:bCs/>
          <w:color w:val="000000"/>
          <w:sz w:val="24"/>
          <w:szCs w:val="24"/>
        </w:rPr>
        <w:t xml:space="preserve"> inclusion in School of Public Health?</w:t>
      </w:r>
    </w:p>
    <w:p w14:paraId="1A83D0D3" w14:textId="78068A70" w:rsidR="00942699" w:rsidRPr="00700A34" w:rsidRDefault="00942699" w:rsidP="00942699">
      <w:pPr>
        <w:numPr>
          <w:ilvl w:val="0"/>
          <w:numId w:val="5"/>
        </w:numPr>
        <w:tabs>
          <w:tab w:val="left" w:pos="720"/>
        </w:tabs>
        <w:rPr>
          <w:rFonts w:ascii="Times New Roman" w:hAnsi="Times New Roman" w:cs="Times New Roman"/>
          <w:bCs/>
          <w:color w:val="000000"/>
          <w:sz w:val="24"/>
          <w:szCs w:val="24"/>
        </w:rPr>
      </w:pPr>
      <w:r w:rsidRPr="00700A34">
        <w:rPr>
          <w:rFonts w:ascii="Times New Roman" w:hAnsi="Times New Roman" w:cs="Times New Roman"/>
          <w:bCs/>
          <w:color w:val="000000"/>
          <w:sz w:val="24"/>
          <w:szCs w:val="24"/>
        </w:rPr>
        <w:t>What should we </w:t>
      </w:r>
      <w:r w:rsidRPr="00700A34">
        <w:rPr>
          <w:rFonts w:ascii="Times New Roman" w:hAnsi="Times New Roman" w:cs="Times New Roman"/>
          <w:b/>
          <w:bCs/>
          <w:color w:val="000000"/>
          <w:sz w:val="24"/>
          <w:szCs w:val="24"/>
        </w:rPr>
        <w:t>target</w:t>
      </w:r>
      <w:r w:rsidRPr="00700A34">
        <w:rPr>
          <w:rFonts w:ascii="Times New Roman" w:hAnsi="Times New Roman" w:cs="Times New Roman"/>
          <w:bCs/>
          <w:color w:val="000000"/>
          <w:sz w:val="24"/>
          <w:szCs w:val="24"/>
        </w:rPr>
        <w:t> to make a difference around inclusion as we enact our Strategic Plan in the SPH?</w:t>
      </w:r>
    </w:p>
    <w:p w14:paraId="4DEEE56D" w14:textId="5E75CDD6" w:rsidR="00942699" w:rsidRPr="00700A34" w:rsidRDefault="00942699" w:rsidP="00942699">
      <w:pPr>
        <w:numPr>
          <w:ilvl w:val="0"/>
          <w:numId w:val="5"/>
        </w:numPr>
        <w:tabs>
          <w:tab w:val="left" w:pos="720"/>
        </w:tabs>
        <w:rPr>
          <w:rFonts w:ascii="Times New Roman" w:hAnsi="Times New Roman" w:cs="Times New Roman"/>
          <w:bCs/>
          <w:color w:val="000000"/>
          <w:sz w:val="24"/>
          <w:szCs w:val="24"/>
        </w:rPr>
      </w:pPr>
      <w:r w:rsidRPr="00700A34">
        <w:rPr>
          <w:rFonts w:ascii="Times New Roman" w:hAnsi="Times New Roman" w:cs="Times New Roman"/>
          <w:bCs/>
          <w:color w:val="000000"/>
          <w:sz w:val="24"/>
          <w:szCs w:val="24"/>
        </w:rPr>
        <w:t>Imagine it is three years from now and we have been intentional and focused about enacting our Strategic Plan, what would you </w:t>
      </w:r>
      <w:r w:rsidRPr="00700A34">
        <w:rPr>
          <w:rFonts w:ascii="Times New Roman" w:hAnsi="Times New Roman" w:cs="Times New Roman"/>
          <w:b/>
          <w:bCs/>
          <w:color w:val="000000"/>
          <w:sz w:val="24"/>
          <w:szCs w:val="24"/>
        </w:rPr>
        <w:t>see as evidence </w:t>
      </w:r>
      <w:r w:rsidRPr="00700A34">
        <w:rPr>
          <w:rFonts w:ascii="Times New Roman" w:hAnsi="Times New Roman" w:cs="Times New Roman"/>
          <w:bCs/>
          <w:color w:val="000000"/>
          <w:sz w:val="24"/>
          <w:szCs w:val="24"/>
        </w:rPr>
        <w:t xml:space="preserve">in the SPH that </w:t>
      </w:r>
      <w:proofErr w:type="gramStart"/>
      <w:r w:rsidRPr="00700A34">
        <w:rPr>
          <w:rFonts w:ascii="Times New Roman" w:hAnsi="Times New Roman" w:cs="Times New Roman"/>
          <w:bCs/>
          <w:color w:val="000000"/>
          <w:sz w:val="24"/>
          <w:szCs w:val="24"/>
        </w:rPr>
        <w:t>verifies</w:t>
      </w:r>
      <w:proofErr w:type="gramEnd"/>
      <w:r w:rsidRPr="00700A34">
        <w:rPr>
          <w:rFonts w:ascii="Times New Roman" w:hAnsi="Times New Roman" w:cs="Times New Roman"/>
          <w:bCs/>
          <w:color w:val="000000"/>
          <w:sz w:val="24"/>
          <w:szCs w:val="24"/>
        </w:rPr>
        <w:t xml:space="preserve"> we are driven by inclusion?</w:t>
      </w:r>
    </w:p>
    <w:p w14:paraId="60E457F8" w14:textId="7A674D83" w:rsidR="00942699" w:rsidRPr="00700A34" w:rsidRDefault="00942699" w:rsidP="00942699">
      <w:pPr>
        <w:numPr>
          <w:ilvl w:val="0"/>
          <w:numId w:val="5"/>
        </w:numPr>
        <w:tabs>
          <w:tab w:val="left" w:pos="720"/>
        </w:tabs>
        <w:rPr>
          <w:rFonts w:ascii="Times New Roman" w:hAnsi="Times New Roman" w:cs="Times New Roman"/>
          <w:bCs/>
          <w:color w:val="000000"/>
          <w:sz w:val="24"/>
          <w:szCs w:val="24"/>
        </w:rPr>
      </w:pPr>
      <w:r w:rsidRPr="00700A34">
        <w:rPr>
          <w:rFonts w:ascii="Times New Roman" w:hAnsi="Times New Roman" w:cs="Times New Roman"/>
          <w:bCs/>
          <w:color w:val="000000"/>
          <w:sz w:val="24"/>
          <w:szCs w:val="24"/>
        </w:rPr>
        <w:t xml:space="preserve">What </w:t>
      </w:r>
      <w:r w:rsidR="00601EEB" w:rsidRPr="00700A34">
        <w:rPr>
          <w:rFonts w:ascii="Times New Roman" w:hAnsi="Times New Roman" w:cs="Times New Roman"/>
          <w:bCs/>
          <w:color w:val="000000"/>
          <w:sz w:val="24"/>
          <w:szCs w:val="24"/>
        </w:rPr>
        <w:t xml:space="preserve">should </w:t>
      </w:r>
      <w:r w:rsidRPr="00700A34">
        <w:rPr>
          <w:rFonts w:ascii="Times New Roman" w:hAnsi="Times New Roman" w:cs="Times New Roman"/>
          <w:bCs/>
          <w:color w:val="000000"/>
          <w:sz w:val="24"/>
          <w:szCs w:val="24"/>
        </w:rPr>
        <w:t>we add to our vision?</w:t>
      </w:r>
    </w:p>
    <w:p w14:paraId="6699B8C8" w14:textId="77777777" w:rsidR="00820285" w:rsidRPr="00700A34" w:rsidRDefault="00820285" w:rsidP="00942699">
      <w:pPr>
        <w:rPr>
          <w:rFonts w:ascii="Times New Roman" w:hAnsi="Times New Roman" w:cs="Times New Roman"/>
          <w:bCs/>
          <w:color w:val="000000"/>
          <w:sz w:val="24"/>
          <w:szCs w:val="24"/>
          <w:u w:val="single"/>
        </w:rPr>
      </w:pPr>
    </w:p>
    <w:p w14:paraId="7F514924" w14:textId="2F866887" w:rsidR="00E82F14" w:rsidRDefault="00E82F14">
      <w:pPr>
        <w:rPr>
          <w:rFonts w:ascii="Times New Roman" w:hAnsi="Times New Roman" w:cs="Times New Roman"/>
          <w:bCs/>
          <w:color w:val="000000"/>
          <w:sz w:val="24"/>
          <w:szCs w:val="24"/>
        </w:rPr>
      </w:pPr>
      <w:r>
        <w:rPr>
          <w:rFonts w:ascii="Times New Roman" w:hAnsi="Times New Roman" w:cs="Times New Roman"/>
          <w:bCs/>
          <w:color w:val="000000"/>
          <w:sz w:val="24"/>
          <w:szCs w:val="24"/>
        </w:rPr>
        <w:br w:type="page"/>
      </w:r>
    </w:p>
    <w:p w14:paraId="5264BD1D" w14:textId="77777777" w:rsidR="00D769E5" w:rsidRPr="00700A34" w:rsidRDefault="00D769E5" w:rsidP="00C554E9">
      <w:pPr>
        <w:rPr>
          <w:rFonts w:ascii="Times New Roman" w:hAnsi="Times New Roman" w:cs="Times New Roman"/>
          <w:bCs/>
          <w:color w:val="000000"/>
          <w:sz w:val="24"/>
          <w:szCs w:val="24"/>
        </w:rPr>
      </w:pPr>
    </w:p>
    <w:p w14:paraId="65AD6017" w14:textId="5ACD65CB" w:rsidR="00336F49" w:rsidRPr="00700A34" w:rsidRDefault="00336F49" w:rsidP="00C554E9">
      <w:pPr>
        <w:rPr>
          <w:rFonts w:ascii="Times New Roman" w:hAnsi="Times New Roman" w:cs="Times New Roman"/>
          <w:b/>
          <w:color w:val="000000"/>
          <w:sz w:val="24"/>
          <w:szCs w:val="24"/>
        </w:rPr>
      </w:pPr>
      <w:r w:rsidRPr="00700A34">
        <w:rPr>
          <w:rFonts w:ascii="Times New Roman" w:hAnsi="Times New Roman" w:cs="Times New Roman"/>
          <w:b/>
          <w:color w:val="000000"/>
          <w:sz w:val="24"/>
          <w:szCs w:val="24"/>
        </w:rPr>
        <w:t>Appendix II</w:t>
      </w:r>
    </w:p>
    <w:p w14:paraId="016291F5" w14:textId="0AF7F637" w:rsidR="009F2600" w:rsidRPr="00700A34" w:rsidRDefault="00336F49" w:rsidP="009869B0">
      <w:pPr>
        <w:rPr>
          <w:rFonts w:ascii="Times New Roman" w:hAnsi="Times New Roman" w:cs="Times New Roman"/>
          <w:bCs/>
          <w:color w:val="000000"/>
          <w:sz w:val="24"/>
          <w:szCs w:val="24"/>
        </w:rPr>
      </w:pPr>
      <w:r w:rsidRPr="00700A34">
        <w:rPr>
          <w:rFonts w:ascii="Times New Roman" w:hAnsi="Times New Roman" w:cs="Times New Roman"/>
          <w:bCs/>
          <w:color w:val="000000"/>
          <w:sz w:val="24"/>
          <w:szCs w:val="24"/>
        </w:rPr>
        <w:t>Tenure and Promotion Focus Group Questions</w:t>
      </w:r>
    </w:p>
    <w:p w14:paraId="30B3BBA4" w14:textId="442D6E5B" w:rsidR="009F2600" w:rsidRPr="00700A34" w:rsidRDefault="009F2600" w:rsidP="009F2600">
      <w:pPr>
        <w:numPr>
          <w:ilvl w:val="0"/>
          <w:numId w:val="7"/>
        </w:numPr>
        <w:rPr>
          <w:rFonts w:ascii="Times New Roman" w:hAnsi="Times New Roman" w:cs="Times New Roman"/>
          <w:bCs/>
          <w:color w:val="000000"/>
          <w:sz w:val="24"/>
          <w:szCs w:val="24"/>
        </w:rPr>
      </w:pPr>
      <w:r w:rsidRPr="00700A34">
        <w:rPr>
          <w:rFonts w:ascii="Times New Roman" w:hAnsi="Times New Roman" w:cs="Times New Roman"/>
          <w:bCs/>
          <w:color w:val="000000"/>
          <w:sz w:val="24"/>
          <w:szCs w:val="24"/>
        </w:rPr>
        <w:t xml:space="preserve">How would you describe the academic climate related to </w:t>
      </w:r>
      <w:r w:rsidR="001503A6">
        <w:rPr>
          <w:rFonts w:ascii="Times New Roman" w:hAnsi="Times New Roman" w:cs="Times New Roman"/>
          <w:bCs/>
          <w:color w:val="000000"/>
          <w:sz w:val="24"/>
          <w:szCs w:val="24"/>
        </w:rPr>
        <w:t>equity</w:t>
      </w:r>
      <w:r w:rsidRPr="00700A34">
        <w:rPr>
          <w:rFonts w:ascii="Times New Roman" w:hAnsi="Times New Roman" w:cs="Times New Roman"/>
          <w:bCs/>
          <w:color w:val="000000"/>
          <w:sz w:val="24"/>
          <w:szCs w:val="24"/>
        </w:rPr>
        <w:t xml:space="preserve"> in general at the University of Memphis?</w:t>
      </w:r>
    </w:p>
    <w:p w14:paraId="7A3244F4" w14:textId="6ADB0FE2" w:rsidR="009F2600" w:rsidRPr="00700A34" w:rsidRDefault="009F2600" w:rsidP="009F2600">
      <w:pPr>
        <w:numPr>
          <w:ilvl w:val="0"/>
          <w:numId w:val="7"/>
        </w:numPr>
        <w:rPr>
          <w:rFonts w:ascii="Times New Roman" w:hAnsi="Times New Roman" w:cs="Times New Roman"/>
          <w:bCs/>
          <w:color w:val="000000"/>
          <w:sz w:val="24"/>
          <w:szCs w:val="24"/>
        </w:rPr>
      </w:pPr>
      <w:r w:rsidRPr="00700A34">
        <w:rPr>
          <w:rFonts w:ascii="Times New Roman" w:hAnsi="Times New Roman" w:cs="Times New Roman"/>
          <w:bCs/>
          <w:color w:val="000000"/>
          <w:sz w:val="24"/>
          <w:szCs w:val="24"/>
        </w:rPr>
        <w:t>Have you encountered any barriers or obstacles to academic equity at U</w:t>
      </w:r>
      <w:r w:rsidR="00F334D8" w:rsidRPr="00700A34">
        <w:rPr>
          <w:rFonts w:ascii="Times New Roman" w:hAnsi="Times New Roman" w:cs="Times New Roman"/>
          <w:bCs/>
          <w:color w:val="000000"/>
          <w:sz w:val="24"/>
          <w:szCs w:val="24"/>
        </w:rPr>
        <w:t>of</w:t>
      </w:r>
      <w:r w:rsidRPr="00700A34">
        <w:rPr>
          <w:rFonts w:ascii="Times New Roman" w:hAnsi="Times New Roman" w:cs="Times New Roman"/>
          <w:bCs/>
          <w:color w:val="000000"/>
          <w:sz w:val="24"/>
          <w:szCs w:val="24"/>
        </w:rPr>
        <w:t>M?</w:t>
      </w:r>
    </w:p>
    <w:p w14:paraId="758C330B" w14:textId="68159642" w:rsidR="009F2600" w:rsidRPr="00700A34" w:rsidRDefault="009F2600" w:rsidP="009F2600">
      <w:pPr>
        <w:numPr>
          <w:ilvl w:val="0"/>
          <w:numId w:val="7"/>
        </w:numPr>
        <w:rPr>
          <w:rFonts w:ascii="Times New Roman" w:hAnsi="Times New Roman" w:cs="Times New Roman"/>
          <w:bCs/>
          <w:color w:val="000000"/>
          <w:sz w:val="24"/>
          <w:szCs w:val="24"/>
        </w:rPr>
      </w:pPr>
      <w:r w:rsidRPr="00700A34">
        <w:rPr>
          <w:rFonts w:ascii="Times New Roman" w:hAnsi="Times New Roman" w:cs="Times New Roman"/>
          <w:bCs/>
          <w:color w:val="000000"/>
          <w:sz w:val="24"/>
          <w:szCs w:val="24"/>
        </w:rPr>
        <w:t>Are there any policies or practices that have served as obstacles to your professional development or advancement? (e.g., recruitment? mentoring?)</w:t>
      </w:r>
    </w:p>
    <w:p w14:paraId="1E8F32E5" w14:textId="1F32475B" w:rsidR="009F2600" w:rsidRPr="00700A34" w:rsidRDefault="009F2600" w:rsidP="009F2600">
      <w:pPr>
        <w:numPr>
          <w:ilvl w:val="0"/>
          <w:numId w:val="7"/>
        </w:numPr>
        <w:rPr>
          <w:rFonts w:ascii="Times New Roman" w:hAnsi="Times New Roman" w:cs="Times New Roman"/>
          <w:bCs/>
          <w:color w:val="000000"/>
          <w:sz w:val="24"/>
          <w:szCs w:val="24"/>
        </w:rPr>
      </w:pPr>
      <w:r w:rsidRPr="00700A34">
        <w:rPr>
          <w:rFonts w:ascii="Times New Roman" w:hAnsi="Times New Roman" w:cs="Times New Roman"/>
          <w:bCs/>
          <w:color w:val="000000"/>
          <w:sz w:val="24"/>
          <w:szCs w:val="24"/>
        </w:rPr>
        <w:t>What about tenure and promotion</w:t>
      </w:r>
      <w:r w:rsidR="00601EEB" w:rsidRPr="00700A34">
        <w:rPr>
          <w:rFonts w:ascii="Times New Roman" w:hAnsi="Times New Roman" w:cs="Times New Roman"/>
          <w:bCs/>
          <w:color w:val="000000"/>
          <w:sz w:val="24"/>
          <w:szCs w:val="24"/>
        </w:rPr>
        <w:t>?</w:t>
      </w:r>
      <w:r w:rsidRPr="00700A34">
        <w:rPr>
          <w:rFonts w:ascii="Times New Roman" w:hAnsi="Times New Roman" w:cs="Times New Roman"/>
          <w:bCs/>
          <w:color w:val="000000"/>
          <w:sz w:val="24"/>
          <w:szCs w:val="24"/>
        </w:rPr>
        <w:t xml:space="preserve"> </w:t>
      </w:r>
      <w:r w:rsidR="00601EEB" w:rsidRPr="00700A34">
        <w:rPr>
          <w:rFonts w:ascii="Times New Roman" w:hAnsi="Times New Roman" w:cs="Times New Roman"/>
          <w:bCs/>
          <w:color w:val="000000"/>
          <w:sz w:val="24"/>
          <w:szCs w:val="24"/>
        </w:rPr>
        <w:t xml:space="preserve">Have </w:t>
      </w:r>
      <w:r w:rsidRPr="00700A34">
        <w:rPr>
          <w:rFonts w:ascii="Times New Roman" w:hAnsi="Times New Roman" w:cs="Times New Roman"/>
          <w:bCs/>
          <w:color w:val="000000"/>
          <w:sz w:val="24"/>
          <w:szCs w:val="24"/>
        </w:rPr>
        <w:t>you experienced any obstacles?</w:t>
      </w:r>
    </w:p>
    <w:p w14:paraId="76A04571" w14:textId="77777777" w:rsidR="009F2600" w:rsidRPr="00700A34" w:rsidRDefault="009F2600" w:rsidP="009F2600">
      <w:pPr>
        <w:numPr>
          <w:ilvl w:val="0"/>
          <w:numId w:val="7"/>
        </w:numPr>
        <w:rPr>
          <w:rFonts w:ascii="Times New Roman" w:hAnsi="Times New Roman" w:cs="Times New Roman"/>
          <w:bCs/>
          <w:color w:val="000000"/>
          <w:sz w:val="24"/>
          <w:szCs w:val="24"/>
        </w:rPr>
      </w:pPr>
      <w:r w:rsidRPr="00700A34">
        <w:rPr>
          <w:rFonts w:ascii="Times New Roman" w:hAnsi="Times New Roman" w:cs="Times New Roman"/>
          <w:bCs/>
          <w:color w:val="000000"/>
          <w:sz w:val="24"/>
          <w:szCs w:val="24"/>
        </w:rPr>
        <w:t xml:space="preserve">Are there any actions or policies in your college/school that have </w:t>
      </w:r>
      <w:r w:rsidRPr="00700A34">
        <w:rPr>
          <w:rFonts w:ascii="Times New Roman" w:hAnsi="Times New Roman" w:cs="Times New Roman"/>
          <w:color w:val="000000"/>
          <w:sz w:val="24"/>
          <w:szCs w:val="24"/>
        </w:rPr>
        <w:t>facilitated</w:t>
      </w:r>
      <w:r w:rsidRPr="00700A34">
        <w:rPr>
          <w:rFonts w:ascii="Times New Roman" w:hAnsi="Times New Roman" w:cs="Times New Roman"/>
          <w:bCs/>
          <w:color w:val="000000"/>
          <w:sz w:val="24"/>
          <w:szCs w:val="24"/>
        </w:rPr>
        <w:t xml:space="preserve"> your academic success/tenure and promotion? </w:t>
      </w:r>
    </w:p>
    <w:p w14:paraId="7D950079" w14:textId="66E83EAE" w:rsidR="009F2600" w:rsidRPr="00700A34" w:rsidRDefault="009F2600" w:rsidP="009F2600">
      <w:pPr>
        <w:numPr>
          <w:ilvl w:val="0"/>
          <w:numId w:val="7"/>
        </w:numPr>
        <w:rPr>
          <w:rFonts w:ascii="Times New Roman" w:hAnsi="Times New Roman" w:cs="Times New Roman"/>
          <w:bCs/>
          <w:color w:val="000000"/>
          <w:sz w:val="24"/>
          <w:szCs w:val="24"/>
        </w:rPr>
      </w:pPr>
      <w:r w:rsidRPr="00700A34">
        <w:rPr>
          <w:rFonts w:ascii="Times New Roman" w:hAnsi="Times New Roman" w:cs="Times New Roman"/>
          <w:bCs/>
          <w:color w:val="000000"/>
          <w:sz w:val="24"/>
          <w:szCs w:val="24"/>
        </w:rPr>
        <w:t>What recommendations do you have that would support academic equity at the University of Memphis?  What actions should be taken?</w:t>
      </w:r>
    </w:p>
    <w:p w14:paraId="58402F0C" w14:textId="6DD4BC7D" w:rsidR="00F37C99" w:rsidRPr="00700A34" w:rsidRDefault="009F2600" w:rsidP="009F2600">
      <w:pPr>
        <w:rPr>
          <w:rFonts w:ascii="Times New Roman" w:hAnsi="Times New Roman" w:cs="Times New Roman"/>
          <w:bCs/>
          <w:color w:val="000000"/>
          <w:sz w:val="24"/>
          <w:szCs w:val="24"/>
        </w:rPr>
      </w:pPr>
      <w:r w:rsidRPr="00700A34">
        <w:rPr>
          <w:rFonts w:ascii="Times New Roman" w:hAnsi="Times New Roman" w:cs="Times New Roman"/>
          <w:bCs/>
          <w:color w:val="000000"/>
          <w:sz w:val="24"/>
          <w:szCs w:val="24"/>
        </w:rPr>
        <w:t>  </w:t>
      </w:r>
    </w:p>
    <w:p w14:paraId="32D16452" w14:textId="7BC9119C" w:rsidR="00E82F14" w:rsidRDefault="00E61003">
      <w:pPr>
        <w:rPr>
          <w:rFonts w:ascii="Times New Roman" w:hAnsi="Times New Roman" w:cs="Times New Roman"/>
          <w:b/>
          <w:color w:val="000000"/>
          <w:sz w:val="24"/>
          <w:szCs w:val="24"/>
        </w:rPr>
      </w:pPr>
      <w:r w:rsidRPr="00700A34">
        <w:rPr>
          <w:rFonts w:ascii="Times New Roman" w:hAnsi="Times New Roman" w:cs="Times New Roman"/>
          <w:bCs/>
          <w:color w:val="000000"/>
          <w:sz w:val="24"/>
          <w:szCs w:val="24"/>
        </w:rPr>
        <w:br w:type="page"/>
      </w:r>
    </w:p>
    <w:p w14:paraId="3B984AB1" w14:textId="01DC1F13" w:rsidR="00E61003" w:rsidRPr="00700A34" w:rsidRDefault="006B790E" w:rsidP="003C346F">
      <w:pPr>
        <w:rPr>
          <w:rFonts w:ascii="Times New Roman" w:hAnsi="Times New Roman" w:cs="Times New Roman"/>
          <w:b/>
          <w:bCs/>
          <w:sz w:val="24"/>
          <w:szCs w:val="24"/>
        </w:rPr>
      </w:pPr>
      <w:r w:rsidRPr="00700A34">
        <w:rPr>
          <w:rFonts w:ascii="Times New Roman" w:hAnsi="Times New Roman" w:cs="Times New Roman"/>
          <w:b/>
          <w:bCs/>
          <w:sz w:val="24"/>
          <w:szCs w:val="24"/>
        </w:rPr>
        <w:lastRenderedPageBreak/>
        <w:t xml:space="preserve">Appendix </w:t>
      </w:r>
      <w:r w:rsidR="00B83A42">
        <w:rPr>
          <w:rFonts w:ascii="Times New Roman" w:hAnsi="Times New Roman" w:cs="Times New Roman"/>
          <w:b/>
          <w:bCs/>
          <w:sz w:val="24"/>
          <w:szCs w:val="24"/>
        </w:rPr>
        <w:t>I</w:t>
      </w:r>
      <w:r w:rsidR="00AE1F55">
        <w:rPr>
          <w:rFonts w:ascii="Times New Roman" w:hAnsi="Times New Roman" w:cs="Times New Roman"/>
          <w:b/>
          <w:bCs/>
          <w:sz w:val="24"/>
          <w:szCs w:val="24"/>
        </w:rPr>
        <w:t>II</w:t>
      </w:r>
    </w:p>
    <w:p w14:paraId="413D55E1" w14:textId="4A241443" w:rsidR="006B790E" w:rsidRPr="00700A34" w:rsidRDefault="00A847BA" w:rsidP="003C346F">
      <w:pPr>
        <w:rPr>
          <w:rFonts w:ascii="Times New Roman" w:hAnsi="Times New Roman" w:cs="Times New Roman"/>
          <w:b/>
          <w:bCs/>
          <w:sz w:val="24"/>
          <w:szCs w:val="24"/>
        </w:rPr>
      </w:pPr>
      <w:r w:rsidRPr="00700A34">
        <w:rPr>
          <w:rFonts w:ascii="Times New Roman" w:hAnsi="Times New Roman" w:cs="Times New Roman"/>
          <w:b/>
          <w:bCs/>
          <w:sz w:val="24"/>
          <w:szCs w:val="24"/>
        </w:rPr>
        <w:t xml:space="preserve">Three </w:t>
      </w:r>
      <w:r w:rsidR="00F74FDC" w:rsidRPr="00700A34">
        <w:rPr>
          <w:rFonts w:ascii="Times New Roman" w:hAnsi="Times New Roman" w:cs="Times New Roman"/>
          <w:b/>
          <w:bCs/>
          <w:sz w:val="24"/>
          <w:szCs w:val="24"/>
        </w:rPr>
        <w:t>E</w:t>
      </w:r>
      <w:r w:rsidR="00DE0D51">
        <w:rPr>
          <w:rFonts w:ascii="Times New Roman" w:hAnsi="Times New Roman" w:cs="Times New Roman"/>
          <w:b/>
          <w:bCs/>
          <w:sz w:val="24"/>
          <w:szCs w:val="24"/>
        </w:rPr>
        <w:t xml:space="preserve">xcepts from </w:t>
      </w:r>
      <w:r w:rsidR="00F74FDC" w:rsidRPr="00700A34">
        <w:rPr>
          <w:rFonts w:ascii="Times New Roman" w:hAnsi="Times New Roman" w:cs="Times New Roman"/>
          <w:b/>
          <w:bCs/>
          <w:sz w:val="24"/>
          <w:szCs w:val="24"/>
        </w:rPr>
        <w:t>AEF Reflection Paper</w:t>
      </w:r>
      <w:r w:rsidR="00157E08" w:rsidRPr="00700A34">
        <w:rPr>
          <w:rFonts w:ascii="Times New Roman" w:hAnsi="Times New Roman" w:cs="Times New Roman"/>
          <w:b/>
          <w:bCs/>
          <w:sz w:val="24"/>
          <w:szCs w:val="24"/>
        </w:rPr>
        <w:t>s</w:t>
      </w:r>
      <w:r w:rsidR="008A27FD" w:rsidRPr="00700A34">
        <w:rPr>
          <w:rFonts w:ascii="Times New Roman" w:hAnsi="Times New Roman" w:cs="Times New Roman"/>
          <w:b/>
          <w:bCs/>
          <w:sz w:val="24"/>
          <w:szCs w:val="24"/>
        </w:rPr>
        <w:t xml:space="preserve"> (what they have learned and embodied):</w:t>
      </w:r>
    </w:p>
    <w:p w14:paraId="6476B0B5" w14:textId="2E2E9574" w:rsidR="001521DF" w:rsidRPr="00700A34" w:rsidRDefault="00FB5FF2" w:rsidP="001521DF">
      <w:pPr>
        <w:rPr>
          <w:rFonts w:ascii="Times New Roman" w:hAnsi="Times New Roman" w:cs="Times New Roman"/>
          <w:i/>
          <w:iCs/>
          <w:sz w:val="24"/>
          <w:szCs w:val="24"/>
        </w:rPr>
      </w:pPr>
      <w:r w:rsidRPr="00700A34">
        <w:rPr>
          <w:rFonts w:ascii="Times New Roman" w:hAnsi="Times New Roman" w:cs="Times New Roman"/>
          <w:i/>
          <w:iCs/>
          <w:sz w:val="24"/>
          <w:szCs w:val="24"/>
        </w:rPr>
        <w:t xml:space="preserve">1. </w:t>
      </w:r>
      <w:r w:rsidR="001521DF" w:rsidRPr="00700A34">
        <w:rPr>
          <w:rFonts w:ascii="Times New Roman" w:hAnsi="Times New Roman" w:cs="Times New Roman"/>
          <w:i/>
          <w:iCs/>
          <w:sz w:val="24"/>
          <w:szCs w:val="24"/>
        </w:rPr>
        <w:t>“I am so happy to be able to be a part of this fellowship because it has given me the voice I need to stand up for myself. I have never felt so much pride in where I come from and can say proudly that I am from South Memphis. The lessons taught throughout these several weeks have made me realize that I am needed to improve my community. It has helped me recognize that I am a gem, and my ability to pursue a doctorate is remarkable. I have also been compelled to call out inequities and injustices and not be afraid because I must be present for those voices of encouragement still rooting for me.”</w:t>
      </w:r>
    </w:p>
    <w:p w14:paraId="3865E985" w14:textId="199F4B02" w:rsidR="001521DF" w:rsidRPr="00700A34" w:rsidRDefault="00FB5FF2" w:rsidP="001521DF">
      <w:pPr>
        <w:rPr>
          <w:rFonts w:ascii="Times New Roman" w:hAnsi="Times New Roman" w:cs="Times New Roman"/>
          <w:i/>
          <w:iCs/>
          <w:sz w:val="24"/>
          <w:szCs w:val="24"/>
        </w:rPr>
      </w:pPr>
      <w:r w:rsidRPr="00700A34">
        <w:rPr>
          <w:rFonts w:ascii="Times New Roman" w:hAnsi="Times New Roman" w:cs="Times New Roman"/>
          <w:i/>
          <w:iCs/>
          <w:sz w:val="24"/>
          <w:szCs w:val="24"/>
        </w:rPr>
        <w:t>2.</w:t>
      </w:r>
      <w:r w:rsidR="001521DF" w:rsidRPr="00700A34">
        <w:rPr>
          <w:rFonts w:ascii="Times New Roman" w:hAnsi="Times New Roman" w:cs="Times New Roman"/>
          <w:i/>
          <w:iCs/>
          <w:sz w:val="24"/>
          <w:szCs w:val="24"/>
        </w:rPr>
        <w:t xml:space="preserve"> “We do not choose the circumstances or the way people treat us because of the groups we fall in. We do control how we allow the behavior to affect us and how we treat the people who </w:t>
      </w:r>
      <w:proofErr w:type="gramStart"/>
      <w:r w:rsidR="001521DF" w:rsidRPr="00700A34">
        <w:rPr>
          <w:rFonts w:ascii="Times New Roman" w:hAnsi="Times New Roman" w:cs="Times New Roman"/>
          <w:i/>
          <w:iCs/>
          <w:sz w:val="24"/>
          <w:szCs w:val="24"/>
        </w:rPr>
        <w:t>has</w:t>
      </w:r>
      <w:proofErr w:type="gramEnd"/>
      <w:r w:rsidR="001521DF" w:rsidRPr="00700A34">
        <w:rPr>
          <w:rFonts w:ascii="Times New Roman" w:hAnsi="Times New Roman" w:cs="Times New Roman"/>
          <w:i/>
          <w:iCs/>
          <w:sz w:val="24"/>
          <w:szCs w:val="24"/>
        </w:rPr>
        <w:t xml:space="preserve"> done harm to us. I am grateful for the opportunity to have a voice for myself. I will use the tools given to me and pass them along to others. I think that having a space to be seen and represented is important and supports the academic success of minority students.”</w:t>
      </w:r>
    </w:p>
    <w:p w14:paraId="6396070D" w14:textId="77777777" w:rsidR="00A847BA" w:rsidRPr="00700A34" w:rsidRDefault="00A847BA" w:rsidP="00A847BA">
      <w:pPr>
        <w:spacing w:after="0" w:line="278" w:lineRule="auto"/>
        <w:rPr>
          <w:rFonts w:ascii="Times New Roman" w:hAnsi="Times New Roman" w:cs="Times New Roman"/>
          <w:sz w:val="24"/>
          <w:szCs w:val="24"/>
        </w:rPr>
      </w:pPr>
    </w:p>
    <w:p w14:paraId="58D297E3" w14:textId="28DFAFE4" w:rsidR="00A847BA" w:rsidRPr="00002CD4" w:rsidRDefault="00FB5FF2" w:rsidP="00A847BA">
      <w:pPr>
        <w:spacing w:after="0" w:line="278" w:lineRule="auto"/>
        <w:rPr>
          <w:rFonts w:ascii="Times New Roman" w:hAnsi="Times New Roman" w:cs="Times New Roman"/>
          <w:sz w:val="24"/>
          <w:szCs w:val="24"/>
        </w:rPr>
      </w:pPr>
      <w:r w:rsidRPr="00002CD4">
        <w:rPr>
          <w:rFonts w:ascii="Times New Roman" w:hAnsi="Times New Roman" w:cs="Times New Roman"/>
          <w:sz w:val="24"/>
          <w:szCs w:val="24"/>
        </w:rPr>
        <w:t xml:space="preserve">3. </w:t>
      </w:r>
      <w:r w:rsidR="00A847BA" w:rsidRPr="00002CD4">
        <w:rPr>
          <w:rFonts w:ascii="Times New Roman" w:hAnsi="Times New Roman" w:cs="Times New Roman"/>
          <w:sz w:val="24"/>
          <w:szCs w:val="24"/>
        </w:rPr>
        <w:t>REFLECTION PAPER: A POEM</w:t>
      </w:r>
    </w:p>
    <w:p w14:paraId="314FCB15" w14:textId="77777777" w:rsidR="00A847BA" w:rsidRPr="00700A34" w:rsidRDefault="00A847BA" w:rsidP="00A847BA">
      <w:pPr>
        <w:spacing w:after="0" w:line="278" w:lineRule="auto"/>
        <w:rPr>
          <w:rFonts w:ascii="Times New Roman" w:hAnsi="Times New Roman" w:cs="Times New Roman"/>
          <w:sz w:val="24"/>
          <w:szCs w:val="24"/>
        </w:rPr>
      </w:pPr>
    </w:p>
    <w:p w14:paraId="51F95849" w14:textId="2E9BFD43" w:rsidR="00A847BA" w:rsidRPr="00700A34" w:rsidRDefault="00A847BA" w:rsidP="00A847BA">
      <w:pPr>
        <w:spacing w:after="0" w:line="278" w:lineRule="auto"/>
        <w:rPr>
          <w:rFonts w:ascii="Times New Roman" w:hAnsi="Times New Roman" w:cs="Times New Roman"/>
          <w:i/>
          <w:iCs/>
          <w:sz w:val="24"/>
          <w:szCs w:val="24"/>
        </w:rPr>
      </w:pPr>
      <w:r w:rsidRPr="00700A34">
        <w:rPr>
          <w:rFonts w:ascii="Times New Roman" w:hAnsi="Times New Roman" w:cs="Times New Roman"/>
          <w:i/>
          <w:iCs/>
          <w:sz w:val="24"/>
          <w:szCs w:val="24"/>
        </w:rPr>
        <w:t xml:space="preserve">It was </w:t>
      </w:r>
      <w:proofErr w:type="gramStart"/>
      <w:r w:rsidRPr="00700A34">
        <w:rPr>
          <w:rFonts w:ascii="Times New Roman" w:hAnsi="Times New Roman" w:cs="Times New Roman"/>
          <w:i/>
          <w:iCs/>
          <w:sz w:val="24"/>
          <w:szCs w:val="24"/>
        </w:rPr>
        <w:t>a time</w:t>
      </w:r>
      <w:proofErr w:type="gramEnd"/>
      <w:r w:rsidRPr="00700A34">
        <w:rPr>
          <w:rFonts w:ascii="Times New Roman" w:hAnsi="Times New Roman" w:cs="Times New Roman"/>
          <w:i/>
          <w:iCs/>
          <w:sz w:val="24"/>
          <w:szCs w:val="24"/>
        </w:rPr>
        <w:t xml:space="preserve"> to get away and learn.</w:t>
      </w:r>
    </w:p>
    <w:p w14:paraId="65BCB8FE" w14:textId="77777777" w:rsidR="00A847BA" w:rsidRPr="00700A34" w:rsidRDefault="00A847BA" w:rsidP="00A847BA">
      <w:pPr>
        <w:spacing w:after="0" w:line="278" w:lineRule="auto"/>
        <w:rPr>
          <w:rFonts w:ascii="Times New Roman" w:hAnsi="Times New Roman" w:cs="Times New Roman"/>
          <w:i/>
          <w:iCs/>
          <w:sz w:val="24"/>
          <w:szCs w:val="24"/>
        </w:rPr>
      </w:pPr>
      <w:r w:rsidRPr="00700A34">
        <w:rPr>
          <w:rFonts w:ascii="Times New Roman" w:hAnsi="Times New Roman" w:cs="Times New Roman"/>
          <w:i/>
          <w:iCs/>
          <w:sz w:val="24"/>
          <w:szCs w:val="24"/>
        </w:rPr>
        <w:t>A time to breathe.</w:t>
      </w:r>
    </w:p>
    <w:p w14:paraId="1411C543" w14:textId="77777777" w:rsidR="00A847BA" w:rsidRPr="00700A34" w:rsidRDefault="00A847BA" w:rsidP="00A847BA">
      <w:pPr>
        <w:spacing w:after="0" w:line="278" w:lineRule="auto"/>
        <w:rPr>
          <w:rFonts w:ascii="Times New Roman" w:hAnsi="Times New Roman" w:cs="Times New Roman"/>
          <w:i/>
          <w:iCs/>
          <w:sz w:val="24"/>
          <w:szCs w:val="24"/>
        </w:rPr>
      </w:pPr>
      <w:r w:rsidRPr="00700A34">
        <w:rPr>
          <w:rFonts w:ascii="Times New Roman" w:hAnsi="Times New Roman" w:cs="Times New Roman"/>
          <w:i/>
          <w:iCs/>
          <w:sz w:val="24"/>
          <w:szCs w:val="24"/>
        </w:rPr>
        <w:t>A time to stretch beyond ourselves.</w:t>
      </w:r>
    </w:p>
    <w:p w14:paraId="08C95EC7" w14:textId="77777777" w:rsidR="00A847BA" w:rsidRPr="00700A34" w:rsidRDefault="00A847BA" w:rsidP="00A847BA">
      <w:pPr>
        <w:spacing w:after="0" w:line="278" w:lineRule="auto"/>
        <w:rPr>
          <w:rFonts w:ascii="Times New Roman" w:hAnsi="Times New Roman" w:cs="Times New Roman"/>
          <w:i/>
          <w:iCs/>
          <w:sz w:val="24"/>
          <w:szCs w:val="24"/>
        </w:rPr>
      </w:pPr>
      <w:r w:rsidRPr="00700A34">
        <w:rPr>
          <w:rFonts w:ascii="Times New Roman" w:hAnsi="Times New Roman" w:cs="Times New Roman"/>
          <w:i/>
          <w:iCs/>
          <w:sz w:val="24"/>
          <w:szCs w:val="24"/>
        </w:rPr>
        <w:t>A time for meditation.</w:t>
      </w:r>
    </w:p>
    <w:p w14:paraId="3045BE0D" w14:textId="77777777" w:rsidR="00A847BA" w:rsidRPr="00700A34" w:rsidRDefault="00A847BA" w:rsidP="00A847BA">
      <w:pPr>
        <w:spacing w:after="0" w:line="278" w:lineRule="auto"/>
        <w:rPr>
          <w:rFonts w:ascii="Times New Roman" w:hAnsi="Times New Roman" w:cs="Times New Roman"/>
          <w:i/>
          <w:iCs/>
          <w:sz w:val="24"/>
          <w:szCs w:val="24"/>
        </w:rPr>
      </w:pPr>
      <w:r w:rsidRPr="00700A34">
        <w:rPr>
          <w:rFonts w:ascii="Times New Roman" w:hAnsi="Times New Roman" w:cs="Times New Roman"/>
          <w:i/>
          <w:iCs/>
          <w:sz w:val="24"/>
          <w:szCs w:val="24"/>
        </w:rPr>
        <w:t>A time to share our experiences.</w:t>
      </w:r>
    </w:p>
    <w:p w14:paraId="7E98D6AE" w14:textId="77777777" w:rsidR="00A847BA" w:rsidRPr="00700A34" w:rsidRDefault="00A847BA" w:rsidP="00A847BA">
      <w:pPr>
        <w:spacing w:after="0" w:line="278" w:lineRule="auto"/>
        <w:rPr>
          <w:rFonts w:ascii="Times New Roman" w:hAnsi="Times New Roman" w:cs="Times New Roman"/>
          <w:i/>
          <w:iCs/>
          <w:sz w:val="24"/>
          <w:szCs w:val="24"/>
        </w:rPr>
      </w:pPr>
      <w:r w:rsidRPr="00700A34">
        <w:rPr>
          <w:rFonts w:ascii="Times New Roman" w:hAnsi="Times New Roman" w:cs="Times New Roman"/>
          <w:i/>
          <w:iCs/>
          <w:sz w:val="24"/>
          <w:szCs w:val="24"/>
        </w:rPr>
        <w:t>A time to get full of new knowledge.</w:t>
      </w:r>
    </w:p>
    <w:p w14:paraId="4870C8DF" w14:textId="77777777" w:rsidR="00A847BA" w:rsidRPr="00700A34" w:rsidRDefault="00A847BA" w:rsidP="00A847BA">
      <w:pPr>
        <w:spacing w:after="0" w:line="278" w:lineRule="auto"/>
        <w:rPr>
          <w:rFonts w:ascii="Times New Roman" w:hAnsi="Times New Roman" w:cs="Times New Roman"/>
          <w:i/>
          <w:iCs/>
          <w:sz w:val="24"/>
          <w:szCs w:val="24"/>
        </w:rPr>
      </w:pPr>
      <w:r w:rsidRPr="00700A34">
        <w:rPr>
          <w:rFonts w:ascii="Times New Roman" w:hAnsi="Times New Roman" w:cs="Times New Roman"/>
          <w:i/>
          <w:iCs/>
          <w:sz w:val="24"/>
          <w:szCs w:val="24"/>
        </w:rPr>
        <w:t>A time for communing.</w:t>
      </w:r>
    </w:p>
    <w:p w14:paraId="29D6F000" w14:textId="77777777" w:rsidR="00A847BA" w:rsidRPr="00700A34" w:rsidRDefault="00A847BA" w:rsidP="00A847BA">
      <w:pPr>
        <w:spacing w:after="0" w:line="278" w:lineRule="auto"/>
        <w:rPr>
          <w:rFonts w:ascii="Times New Roman" w:hAnsi="Times New Roman" w:cs="Times New Roman"/>
          <w:i/>
          <w:iCs/>
          <w:sz w:val="24"/>
          <w:szCs w:val="24"/>
        </w:rPr>
      </w:pPr>
      <w:r w:rsidRPr="00700A34">
        <w:rPr>
          <w:rFonts w:ascii="Times New Roman" w:hAnsi="Times New Roman" w:cs="Times New Roman"/>
          <w:i/>
          <w:iCs/>
          <w:sz w:val="24"/>
          <w:szCs w:val="24"/>
        </w:rPr>
        <w:t>A time for healing and growth.</w:t>
      </w:r>
    </w:p>
    <w:p w14:paraId="35C1F370" w14:textId="77777777" w:rsidR="00A847BA" w:rsidRPr="00700A34" w:rsidRDefault="00A847BA" w:rsidP="00A847BA">
      <w:pPr>
        <w:spacing w:after="0" w:line="278" w:lineRule="auto"/>
        <w:rPr>
          <w:rFonts w:ascii="Times New Roman" w:hAnsi="Times New Roman" w:cs="Times New Roman"/>
          <w:i/>
          <w:iCs/>
          <w:sz w:val="24"/>
          <w:szCs w:val="24"/>
        </w:rPr>
      </w:pPr>
      <w:r w:rsidRPr="00700A34">
        <w:rPr>
          <w:rFonts w:ascii="Times New Roman" w:hAnsi="Times New Roman" w:cs="Times New Roman"/>
          <w:i/>
          <w:iCs/>
          <w:sz w:val="24"/>
          <w:szCs w:val="24"/>
        </w:rPr>
        <w:t>This journey brought about new ways to navigate our time in this space. And that we’re not alone here. We have each other to walk with and support.</w:t>
      </w:r>
    </w:p>
    <w:p w14:paraId="6CA4D571" w14:textId="77777777" w:rsidR="00A847BA" w:rsidRPr="00700A34" w:rsidRDefault="00A847BA" w:rsidP="00A847BA">
      <w:pPr>
        <w:spacing w:after="0" w:line="278" w:lineRule="auto"/>
        <w:rPr>
          <w:rFonts w:ascii="Times New Roman" w:hAnsi="Times New Roman" w:cs="Times New Roman"/>
          <w:i/>
          <w:iCs/>
          <w:sz w:val="24"/>
          <w:szCs w:val="24"/>
        </w:rPr>
      </w:pPr>
      <w:r w:rsidRPr="00700A34">
        <w:rPr>
          <w:rFonts w:ascii="Times New Roman" w:hAnsi="Times New Roman" w:cs="Times New Roman"/>
          <w:i/>
          <w:iCs/>
          <w:sz w:val="24"/>
          <w:szCs w:val="24"/>
        </w:rPr>
        <w:t>It was a time for our voices to be heard and to demand to be seen.</w:t>
      </w:r>
    </w:p>
    <w:p w14:paraId="0A9D5461" w14:textId="77777777" w:rsidR="00A847BA" w:rsidRPr="00700A34" w:rsidRDefault="00A847BA" w:rsidP="00A847BA">
      <w:pPr>
        <w:spacing w:after="0" w:line="278" w:lineRule="auto"/>
        <w:rPr>
          <w:rFonts w:ascii="Times New Roman" w:hAnsi="Times New Roman" w:cs="Times New Roman"/>
          <w:i/>
          <w:iCs/>
          <w:sz w:val="24"/>
          <w:szCs w:val="24"/>
        </w:rPr>
      </w:pPr>
      <w:r w:rsidRPr="00700A34">
        <w:rPr>
          <w:rFonts w:ascii="Times New Roman" w:hAnsi="Times New Roman" w:cs="Times New Roman"/>
          <w:i/>
          <w:iCs/>
          <w:sz w:val="24"/>
          <w:szCs w:val="24"/>
        </w:rPr>
        <w:t>It was a time when we realized our humanity in this space as individuals and collectively.</w:t>
      </w:r>
    </w:p>
    <w:p w14:paraId="50BAB852" w14:textId="77777777" w:rsidR="00A847BA" w:rsidRPr="00700A34" w:rsidRDefault="00A847BA" w:rsidP="00A847BA">
      <w:pPr>
        <w:spacing w:after="0" w:line="278" w:lineRule="auto"/>
        <w:rPr>
          <w:rFonts w:ascii="Times New Roman" w:hAnsi="Times New Roman" w:cs="Times New Roman"/>
          <w:i/>
          <w:iCs/>
          <w:sz w:val="24"/>
          <w:szCs w:val="24"/>
        </w:rPr>
      </w:pPr>
      <w:r w:rsidRPr="00700A34">
        <w:rPr>
          <w:rFonts w:ascii="Times New Roman" w:hAnsi="Times New Roman" w:cs="Times New Roman"/>
          <w:i/>
          <w:iCs/>
          <w:sz w:val="24"/>
          <w:szCs w:val="24"/>
        </w:rPr>
        <w:t>It was a time to meet and discover all the tools we would need to be successful beyond this place.</w:t>
      </w:r>
    </w:p>
    <w:p w14:paraId="263E0CA4" w14:textId="77777777" w:rsidR="00A847BA" w:rsidRPr="00700A34" w:rsidRDefault="00A847BA" w:rsidP="00A847BA">
      <w:pPr>
        <w:spacing w:after="0" w:line="278" w:lineRule="auto"/>
        <w:rPr>
          <w:rFonts w:ascii="Times New Roman" w:hAnsi="Times New Roman" w:cs="Times New Roman"/>
          <w:i/>
          <w:iCs/>
          <w:sz w:val="24"/>
          <w:szCs w:val="24"/>
        </w:rPr>
      </w:pPr>
      <w:r w:rsidRPr="00700A34">
        <w:rPr>
          <w:rFonts w:ascii="Times New Roman" w:hAnsi="Times New Roman" w:cs="Times New Roman"/>
          <w:i/>
          <w:iCs/>
          <w:sz w:val="24"/>
          <w:szCs w:val="24"/>
        </w:rPr>
        <w:t>It was a time to advocate for those that couldn’t advocate for themselves or felt invisible on their journey.</w:t>
      </w:r>
    </w:p>
    <w:p w14:paraId="3577A3CE" w14:textId="77777777" w:rsidR="00A847BA" w:rsidRPr="00700A34" w:rsidRDefault="00A847BA" w:rsidP="00A847BA">
      <w:pPr>
        <w:spacing w:after="0" w:line="278" w:lineRule="auto"/>
        <w:rPr>
          <w:rFonts w:ascii="Times New Roman" w:hAnsi="Times New Roman" w:cs="Times New Roman"/>
          <w:i/>
          <w:iCs/>
          <w:sz w:val="24"/>
          <w:szCs w:val="24"/>
        </w:rPr>
      </w:pPr>
      <w:r w:rsidRPr="00700A34">
        <w:rPr>
          <w:rFonts w:ascii="Times New Roman" w:hAnsi="Times New Roman" w:cs="Times New Roman"/>
          <w:i/>
          <w:iCs/>
          <w:sz w:val="24"/>
          <w:szCs w:val="24"/>
        </w:rPr>
        <w:t>It was a time to understand that compassion and love are needed to make a difference, a change, or just simply recognize and understand someone else’s experiences.</w:t>
      </w:r>
    </w:p>
    <w:p w14:paraId="49D3E077" w14:textId="77777777" w:rsidR="00A847BA" w:rsidRPr="00700A34" w:rsidRDefault="00A847BA" w:rsidP="00A847BA">
      <w:pPr>
        <w:spacing w:after="0" w:line="278" w:lineRule="auto"/>
        <w:rPr>
          <w:rFonts w:ascii="Times New Roman" w:hAnsi="Times New Roman" w:cs="Times New Roman"/>
          <w:i/>
          <w:iCs/>
          <w:sz w:val="24"/>
          <w:szCs w:val="24"/>
        </w:rPr>
      </w:pPr>
      <w:r w:rsidRPr="00700A34">
        <w:rPr>
          <w:rFonts w:ascii="Times New Roman" w:hAnsi="Times New Roman" w:cs="Times New Roman"/>
          <w:i/>
          <w:iCs/>
          <w:sz w:val="24"/>
          <w:szCs w:val="24"/>
        </w:rPr>
        <w:t xml:space="preserve">Thank you, Academic Equity Fellows program for this experience to learn and grow. My life is richer because I’ve experienced others’ </w:t>
      </w:r>
      <w:proofErr w:type="gramStart"/>
      <w:r w:rsidRPr="00700A34">
        <w:rPr>
          <w:rFonts w:ascii="Times New Roman" w:hAnsi="Times New Roman" w:cs="Times New Roman"/>
          <w:i/>
          <w:iCs/>
          <w:sz w:val="24"/>
          <w:szCs w:val="24"/>
        </w:rPr>
        <w:t>stories, and</w:t>
      </w:r>
      <w:proofErr w:type="gramEnd"/>
      <w:r w:rsidRPr="00700A34">
        <w:rPr>
          <w:rFonts w:ascii="Times New Roman" w:hAnsi="Times New Roman" w:cs="Times New Roman"/>
          <w:i/>
          <w:iCs/>
          <w:sz w:val="24"/>
          <w:szCs w:val="24"/>
        </w:rPr>
        <w:t xml:space="preserve"> gained tools that will make my journey here better.</w:t>
      </w:r>
    </w:p>
    <w:p w14:paraId="2ED55248" w14:textId="77777777" w:rsidR="00FB5FF2" w:rsidRPr="00700A34" w:rsidRDefault="00FB5FF2" w:rsidP="00A847BA">
      <w:pPr>
        <w:spacing w:after="0" w:line="278" w:lineRule="auto"/>
        <w:rPr>
          <w:rFonts w:ascii="Times New Roman" w:hAnsi="Times New Roman" w:cs="Times New Roman"/>
          <w:i/>
          <w:iCs/>
          <w:sz w:val="24"/>
          <w:szCs w:val="24"/>
        </w:rPr>
      </w:pPr>
    </w:p>
    <w:p w14:paraId="60570BC5" w14:textId="09E4EFEF" w:rsidR="00A847BA" w:rsidRPr="00700A34" w:rsidRDefault="00A847BA" w:rsidP="00A847BA">
      <w:pPr>
        <w:spacing w:after="0" w:line="278" w:lineRule="auto"/>
        <w:rPr>
          <w:rFonts w:ascii="Times New Roman" w:hAnsi="Times New Roman" w:cs="Times New Roman"/>
          <w:i/>
          <w:iCs/>
          <w:sz w:val="24"/>
          <w:szCs w:val="24"/>
        </w:rPr>
      </w:pPr>
      <w:r w:rsidRPr="00700A34">
        <w:rPr>
          <w:rFonts w:ascii="Times New Roman" w:hAnsi="Times New Roman" w:cs="Times New Roman"/>
          <w:i/>
          <w:iCs/>
          <w:sz w:val="24"/>
          <w:szCs w:val="24"/>
        </w:rPr>
        <w:t xml:space="preserve"> What a time we had!</w:t>
      </w:r>
    </w:p>
    <w:p w14:paraId="28E87DAB" w14:textId="74A0CF9A" w:rsidR="009B2D86" w:rsidRPr="00700A34" w:rsidRDefault="00C1776F" w:rsidP="003C346F">
      <w:pPr>
        <w:rPr>
          <w:rFonts w:ascii="Times New Roman" w:hAnsi="Times New Roman" w:cs="Times New Roman"/>
          <w:b/>
          <w:color w:val="000000"/>
          <w:sz w:val="24"/>
          <w:szCs w:val="24"/>
        </w:rPr>
      </w:pPr>
      <w:r w:rsidRPr="00700A34">
        <w:rPr>
          <w:rFonts w:ascii="Times New Roman" w:hAnsi="Times New Roman" w:cs="Times New Roman"/>
          <w:bCs/>
          <w:color w:val="000000"/>
          <w:sz w:val="24"/>
          <w:szCs w:val="24"/>
        </w:rPr>
        <w:br w:type="page"/>
      </w:r>
      <w:r w:rsidR="009B2D86" w:rsidRPr="00700A34">
        <w:rPr>
          <w:rFonts w:ascii="Times New Roman" w:hAnsi="Times New Roman" w:cs="Times New Roman"/>
          <w:b/>
          <w:color w:val="000000"/>
          <w:sz w:val="24"/>
          <w:szCs w:val="24"/>
        </w:rPr>
        <w:lastRenderedPageBreak/>
        <w:t xml:space="preserve">Appendix </w:t>
      </w:r>
      <w:r w:rsidR="00AE1F55">
        <w:rPr>
          <w:rFonts w:ascii="Times New Roman" w:hAnsi="Times New Roman" w:cs="Times New Roman"/>
          <w:b/>
          <w:color w:val="000000"/>
          <w:sz w:val="24"/>
          <w:szCs w:val="24"/>
        </w:rPr>
        <w:t>I</w:t>
      </w:r>
      <w:r w:rsidR="009B2D86" w:rsidRPr="00700A34">
        <w:rPr>
          <w:rFonts w:ascii="Times New Roman" w:hAnsi="Times New Roman" w:cs="Times New Roman"/>
          <w:b/>
          <w:color w:val="000000"/>
          <w:sz w:val="24"/>
          <w:szCs w:val="24"/>
        </w:rPr>
        <w:t>V</w:t>
      </w:r>
    </w:p>
    <w:p w14:paraId="13885082" w14:textId="6EDB4DE9" w:rsidR="009B2D86" w:rsidRPr="00700A34" w:rsidRDefault="00C1776F" w:rsidP="003C346F">
      <w:pPr>
        <w:rPr>
          <w:rFonts w:ascii="Times New Roman" w:hAnsi="Times New Roman" w:cs="Times New Roman"/>
          <w:b/>
          <w:color w:val="000000"/>
          <w:sz w:val="24"/>
          <w:szCs w:val="24"/>
        </w:rPr>
      </w:pPr>
      <w:r w:rsidRPr="00700A34">
        <w:rPr>
          <w:rFonts w:ascii="Times New Roman" w:hAnsi="Times New Roman" w:cs="Times New Roman"/>
          <w:b/>
          <w:color w:val="000000"/>
          <w:sz w:val="24"/>
          <w:szCs w:val="24"/>
        </w:rPr>
        <w:t>Climate Survey Results (2023-2025)</w:t>
      </w:r>
    </w:p>
    <w:p w14:paraId="60E43164" w14:textId="2474383E" w:rsidR="00460C61" w:rsidRPr="00700A34" w:rsidRDefault="00B25748" w:rsidP="00460C61">
      <w:pPr>
        <w:rPr>
          <w:rFonts w:ascii="Times New Roman" w:hAnsi="Times New Roman" w:cs="Times New Roman"/>
          <w:sz w:val="24"/>
          <w:szCs w:val="24"/>
        </w:rPr>
      </w:pPr>
      <w:r w:rsidRPr="00700A34">
        <w:rPr>
          <w:rFonts w:ascii="Times New Roman" w:hAnsi="Times New Roman" w:cs="Times New Roman"/>
          <w:noProof/>
          <w:sz w:val="24"/>
          <w:szCs w:val="24"/>
        </w:rPr>
        <w:drawing>
          <wp:inline distT="0" distB="0" distL="0" distR="0" wp14:anchorId="199E697C" wp14:editId="2614206F">
            <wp:extent cx="5943600" cy="3343275"/>
            <wp:effectExtent l="0" t="0" r="0" b="9525"/>
            <wp:docPr id="87924058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9240583" name=""/>
                    <pic:cNvPicPr/>
                  </pic:nvPicPr>
                  <pic:blipFill>
                    <a:blip r:embed="rId8">
                      <a:extLst>
                        <a:ext uri="{96DAC541-7B7A-43D3-8B79-37D633B846F1}">
                          <asvg:svgBlip xmlns:asvg="http://schemas.microsoft.com/office/drawing/2016/SVG/main" r:embed="rId9"/>
                        </a:ext>
                      </a:extLst>
                    </a:blip>
                    <a:stretch>
                      <a:fillRect/>
                    </a:stretch>
                  </pic:blipFill>
                  <pic:spPr>
                    <a:xfrm>
                      <a:off x="0" y="0"/>
                      <a:ext cx="5943600" cy="3343275"/>
                    </a:xfrm>
                    <a:prstGeom prst="rect">
                      <a:avLst/>
                    </a:prstGeom>
                  </pic:spPr>
                </pic:pic>
              </a:graphicData>
            </a:graphic>
          </wp:inline>
        </w:drawing>
      </w:r>
    </w:p>
    <w:p w14:paraId="2DF9EA98" w14:textId="0F7EE20D" w:rsidR="000C2ADB" w:rsidRPr="00700A34" w:rsidRDefault="00600BD6" w:rsidP="00C554E9">
      <w:pPr>
        <w:rPr>
          <w:rFonts w:ascii="Times New Roman" w:hAnsi="Times New Roman" w:cs="Times New Roman"/>
          <w:noProof/>
          <w:sz w:val="24"/>
          <w:szCs w:val="24"/>
        </w:rPr>
      </w:pPr>
      <w:r w:rsidRPr="00700A34">
        <w:rPr>
          <w:rFonts w:ascii="Times New Roman" w:hAnsi="Times New Roman" w:cs="Times New Roman"/>
          <w:noProof/>
          <w:sz w:val="24"/>
          <w:szCs w:val="24"/>
        </w:rPr>
        <w:drawing>
          <wp:inline distT="0" distB="0" distL="0" distR="0" wp14:anchorId="12C17584" wp14:editId="5E126CD7">
            <wp:extent cx="5943600" cy="3343275"/>
            <wp:effectExtent l="0" t="0" r="0" b="9525"/>
            <wp:docPr id="144758703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7587039"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5943600" cy="3343275"/>
                    </a:xfrm>
                    <a:prstGeom prst="rect">
                      <a:avLst/>
                    </a:prstGeom>
                  </pic:spPr>
                </pic:pic>
              </a:graphicData>
            </a:graphic>
          </wp:inline>
        </w:drawing>
      </w:r>
      <w:r w:rsidR="00B609F3" w:rsidRPr="00700A34">
        <w:rPr>
          <w:rFonts w:ascii="Times New Roman" w:hAnsi="Times New Roman" w:cs="Times New Roman"/>
          <w:noProof/>
          <w:sz w:val="24"/>
          <w:szCs w:val="24"/>
        </w:rPr>
        <w:t xml:space="preserve"> </w:t>
      </w:r>
    </w:p>
    <w:p w14:paraId="11254225" w14:textId="77777777" w:rsidR="00B609F3" w:rsidRPr="00700A34" w:rsidRDefault="00B609F3" w:rsidP="00C554E9">
      <w:pPr>
        <w:rPr>
          <w:rFonts w:ascii="Times New Roman" w:hAnsi="Times New Roman" w:cs="Times New Roman"/>
          <w:noProof/>
          <w:sz w:val="24"/>
          <w:szCs w:val="24"/>
        </w:rPr>
      </w:pPr>
    </w:p>
    <w:p w14:paraId="4177F3F3" w14:textId="77777777" w:rsidR="00B609F3" w:rsidRPr="00700A34" w:rsidRDefault="00B609F3" w:rsidP="00C554E9">
      <w:pPr>
        <w:rPr>
          <w:rFonts w:ascii="Times New Roman" w:hAnsi="Times New Roman" w:cs="Times New Roman"/>
          <w:noProof/>
          <w:sz w:val="24"/>
          <w:szCs w:val="24"/>
        </w:rPr>
      </w:pPr>
    </w:p>
    <w:p w14:paraId="494B004A" w14:textId="5D56FC42" w:rsidR="00B609F3" w:rsidRPr="00700A34" w:rsidRDefault="00B609F3" w:rsidP="00C554E9">
      <w:pPr>
        <w:rPr>
          <w:rFonts w:ascii="Times New Roman" w:hAnsi="Times New Roman" w:cs="Times New Roman"/>
          <w:b/>
          <w:color w:val="000000"/>
          <w:sz w:val="24"/>
          <w:szCs w:val="24"/>
        </w:rPr>
      </w:pPr>
      <w:r w:rsidRPr="00700A34">
        <w:rPr>
          <w:rFonts w:ascii="Times New Roman" w:hAnsi="Times New Roman" w:cs="Times New Roman"/>
          <w:noProof/>
          <w:sz w:val="24"/>
          <w:szCs w:val="24"/>
        </w:rPr>
        <w:lastRenderedPageBreak/>
        <w:drawing>
          <wp:inline distT="0" distB="0" distL="0" distR="0" wp14:anchorId="6D1866F6" wp14:editId="35512E76">
            <wp:extent cx="5943600" cy="3343275"/>
            <wp:effectExtent l="0" t="0" r="0" b="9525"/>
            <wp:docPr id="63080857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0808571" name=""/>
                    <pic:cNvPicPr/>
                  </pic:nvPicPr>
                  <pic:blipFill>
                    <a:blip r:embed="rId12">
                      <a:extLst>
                        <a:ext uri="{96DAC541-7B7A-43D3-8B79-37D633B846F1}">
                          <asvg:svgBlip xmlns:asvg="http://schemas.microsoft.com/office/drawing/2016/SVG/main" r:embed="rId13"/>
                        </a:ext>
                      </a:extLst>
                    </a:blip>
                    <a:stretch>
                      <a:fillRect/>
                    </a:stretch>
                  </pic:blipFill>
                  <pic:spPr>
                    <a:xfrm>
                      <a:off x="0" y="0"/>
                      <a:ext cx="5943600" cy="3343275"/>
                    </a:xfrm>
                    <a:prstGeom prst="rect">
                      <a:avLst/>
                    </a:prstGeom>
                  </pic:spPr>
                </pic:pic>
              </a:graphicData>
            </a:graphic>
          </wp:inline>
        </w:drawing>
      </w:r>
    </w:p>
    <w:p w14:paraId="102B45B9" w14:textId="77777777" w:rsidR="00B609F3" w:rsidRPr="00700A34" w:rsidRDefault="00B609F3" w:rsidP="00C554E9">
      <w:pPr>
        <w:rPr>
          <w:rFonts w:ascii="Times New Roman" w:hAnsi="Times New Roman" w:cs="Times New Roman"/>
          <w:b/>
          <w:color w:val="000000"/>
          <w:sz w:val="24"/>
          <w:szCs w:val="24"/>
        </w:rPr>
      </w:pPr>
    </w:p>
    <w:p w14:paraId="0C109FD2" w14:textId="77777777" w:rsidR="00B609F3" w:rsidRPr="00700A34" w:rsidRDefault="00B609F3" w:rsidP="00C554E9">
      <w:pPr>
        <w:rPr>
          <w:rFonts w:ascii="Times New Roman" w:hAnsi="Times New Roman" w:cs="Times New Roman"/>
          <w:b/>
          <w:color w:val="000000"/>
          <w:sz w:val="24"/>
          <w:szCs w:val="24"/>
        </w:rPr>
      </w:pPr>
    </w:p>
    <w:p w14:paraId="68ED9C87" w14:textId="77777777" w:rsidR="00B609F3" w:rsidRPr="00700A34" w:rsidRDefault="00B609F3" w:rsidP="00C554E9">
      <w:pPr>
        <w:rPr>
          <w:rFonts w:ascii="Times New Roman" w:hAnsi="Times New Roman" w:cs="Times New Roman"/>
          <w:b/>
          <w:color w:val="000000"/>
          <w:sz w:val="24"/>
          <w:szCs w:val="24"/>
        </w:rPr>
      </w:pPr>
    </w:p>
    <w:p w14:paraId="1430D565" w14:textId="77777777" w:rsidR="00B609F3" w:rsidRPr="00700A34" w:rsidRDefault="00B609F3" w:rsidP="00C554E9">
      <w:pPr>
        <w:rPr>
          <w:rFonts w:ascii="Times New Roman" w:hAnsi="Times New Roman" w:cs="Times New Roman"/>
          <w:b/>
          <w:color w:val="000000"/>
          <w:sz w:val="24"/>
          <w:szCs w:val="24"/>
        </w:rPr>
      </w:pPr>
    </w:p>
    <w:p w14:paraId="68FF391E" w14:textId="129CE8D9" w:rsidR="00B609F3" w:rsidRDefault="00B609F3" w:rsidP="00C554E9">
      <w:pPr>
        <w:rPr>
          <w:rFonts w:ascii="Times New Roman" w:hAnsi="Times New Roman" w:cs="Times New Roman"/>
          <w:b/>
          <w:color w:val="000000"/>
          <w:sz w:val="24"/>
          <w:szCs w:val="24"/>
        </w:rPr>
      </w:pPr>
    </w:p>
    <w:sectPr w:rsidR="00B609F3" w:rsidSect="00763367">
      <w:footerReference w:type="default" r:id="rId14"/>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BB02AE" w14:textId="77777777" w:rsidR="007667DD" w:rsidRDefault="007667DD" w:rsidP="00F976A5">
      <w:pPr>
        <w:spacing w:after="0" w:line="240" w:lineRule="auto"/>
      </w:pPr>
      <w:r>
        <w:separator/>
      </w:r>
    </w:p>
  </w:endnote>
  <w:endnote w:type="continuationSeparator" w:id="0">
    <w:p w14:paraId="10A958A3" w14:textId="77777777" w:rsidR="007667DD" w:rsidRDefault="007667DD" w:rsidP="00F976A5">
      <w:pPr>
        <w:spacing w:after="0" w:line="240" w:lineRule="auto"/>
      </w:pPr>
      <w:r>
        <w:continuationSeparator/>
      </w:r>
    </w:p>
  </w:endnote>
  <w:endnote w:type="continuationNotice" w:id="1">
    <w:p w14:paraId="3DCACA8B" w14:textId="77777777" w:rsidR="007667DD" w:rsidRDefault="007667D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Roman">
    <w:altName w:val="Times New Roman"/>
    <w:charset w:val="00"/>
    <w:family w:val="roman"/>
    <w:pitch w:val="default"/>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Helvetica Neue">
    <w:altName w:val="Arial"/>
    <w:charset w:val="00"/>
    <w:family w:val="roman"/>
    <w:pitch w:val="default"/>
  </w:font>
  <w:font w:name="Arial Unicode MS">
    <w:panose1 w:val="020B0604020202020204"/>
    <w:charset w:val="00"/>
    <w:family w:val="roman"/>
    <w:pitch w:val="default"/>
  </w:font>
  <w:font w:name="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50409936"/>
      <w:docPartObj>
        <w:docPartGallery w:val="Page Numbers (Bottom of Page)"/>
        <w:docPartUnique/>
      </w:docPartObj>
    </w:sdtPr>
    <w:sdtEndPr>
      <w:rPr>
        <w:noProof/>
      </w:rPr>
    </w:sdtEndPr>
    <w:sdtContent>
      <w:p w14:paraId="2E6348EB" w14:textId="660EF3B5" w:rsidR="00F976A5" w:rsidRDefault="00F976A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1075FA3" w14:textId="77777777" w:rsidR="00F976A5" w:rsidRDefault="00F976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3C4FBC" w14:textId="77777777" w:rsidR="007667DD" w:rsidRDefault="007667DD" w:rsidP="00F976A5">
      <w:pPr>
        <w:spacing w:after="0" w:line="240" w:lineRule="auto"/>
      </w:pPr>
      <w:r>
        <w:separator/>
      </w:r>
    </w:p>
  </w:footnote>
  <w:footnote w:type="continuationSeparator" w:id="0">
    <w:p w14:paraId="505F2753" w14:textId="77777777" w:rsidR="007667DD" w:rsidRDefault="007667DD" w:rsidP="00F976A5">
      <w:pPr>
        <w:spacing w:after="0" w:line="240" w:lineRule="auto"/>
      </w:pPr>
      <w:r>
        <w:continuationSeparator/>
      </w:r>
    </w:p>
  </w:footnote>
  <w:footnote w:type="continuationNotice" w:id="1">
    <w:p w14:paraId="2B2B7E3E" w14:textId="77777777" w:rsidR="007667DD" w:rsidRDefault="007667D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B359D"/>
    <w:multiLevelType w:val="multilevel"/>
    <w:tmpl w:val="1090B8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ED0469"/>
    <w:multiLevelType w:val="hybridMultilevel"/>
    <w:tmpl w:val="9EF243C0"/>
    <w:lvl w:ilvl="0" w:tplc="71E0F994">
      <w:start w:val="1"/>
      <w:numFmt w:val="decimal"/>
      <w:lvlText w:val="%1."/>
      <w:lvlJc w:val="left"/>
      <w:pPr>
        <w:tabs>
          <w:tab w:val="num" w:pos="720"/>
        </w:tabs>
        <w:ind w:left="720" w:hanging="360"/>
      </w:pPr>
    </w:lvl>
    <w:lvl w:ilvl="1" w:tplc="53AC47EA" w:tentative="1">
      <w:start w:val="1"/>
      <w:numFmt w:val="decimal"/>
      <w:lvlText w:val="%2."/>
      <w:lvlJc w:val="left"/>
      <w:pPr>
        <w:tabs>
          <w:tab w:val="num" w:pos="1440"/>
        </w:tabs>
        <w:ind w:left="1440" w:hanging="360"/>
      </w:pPr>
    </w:lvl>
    <w:lvl w:ilvl="2" w:tplc="2EEA5078" w:tentative="1">
      <w:start w:val="1"/>
      <w:numFmt w:val="decimal"/>
      <w:lvlText w:val="%3."/>
      <w:lvlJc w:val="left"/>
      <w:pPr>
        <w:tabs>
          <w:tab w:val="num" w:pos="2160"/>
        </w:tabs>
        <w:ind w:left="2160" w:hanging="360"/>
      </w:pPr>
    </w:lvl>
    <w:lvl w:ilvl="3" w:tplc="711822E6" w:tentative="1">
      <w:start w:val="1"/>
      <w:numFmt w:val="decimal"/>
      <w:lvlText w:val="%4."/>
      <w:lvlJc w:val="left"/>
      <w:pPr>
        <w:tabs>
          <w:tab w:val="num" w:pos="2880"/>
        </w:tabs>
        <w:ind w:left="2880" w:hanging="360"/>
      </w:pPr>
    </w:lvl>
    <w:lvl w:ilvl="4" w:tplc="4322D8CE" w:tentative="1">
      <w:start w:val="1"/>
      <w:numFmt w:val="decimal"/>
      <w:lvlText w:val="%5."/>
      <w:lvlJc w:val="left"/>
      <w:pPr>
        <w:tabs>
          <w:tab w:val="num" w:pos="3600"/>
        </w:tabs>
        <w:ind w:left="3600" w:hanging="360"/>
      </w:pPr>
    </w:lvl>
    <w:lvl w:ilvl="5" w:tplc="062C0902" w:tentative="1">
      <w:start w:val="1"/>
      <w:numFmt w:val="decimal"/>
      <w:lvlText w:val="%6."/>
      <w:lvlJc w:val="left"/>
      <w:pPr>
        <w:tabs>
          <w:tab w:val="num" w:pos="4320"/>
        </w:tabs>
        <w:ind w:left="4320" w:hanging="360"/>
      </w:pPr>
    </w:lvl>
    <w:lvl w:ilvl="6" w:tplc="D74E7216" w:tentative="1">
      <w:start w:val="1"/>
      <w:numFmt w:val="decimal"/>
      <w:lvlText w:val="%7."/>
      <w:lvlJc w:val="left"/>
      <w:pPr>
        <w:tabs>
          <w:tab w:val="num" w:pos="5040"/>
        </w:tabs>
        <w:ind w:left="5040" w:hanging="360"/>
      </w:pPr>
    </w:lvl>
    <w:lvl w:ilvl="7" w:tplc="19E24D72" w:tentative="1">
      <w:start w:val="1"/>
      <w:numFmt w:val="decimal"/>
      <w:lvlText w:val="%8."/>
      <w:lvlJc w:val="left"/>
      <w:pPr>
        <w:tabs>
          <w:tab w:val="num" w:pos="5760"/>
        </w:tabs>
        <w:ind w:left="5760" w:hanging="360"/>
      </w:pPr>
    </w:lvl>
    <w:lvl w:ilvl="8" w:tplc="6A06FE4E" w:tentative="1">
      <w:start w:val="1"/>
      <w:numFmt w:val="decimal"/>
      <w:lvlText w:val="%9."/>
      <w:lvlJc w:val="left"/>
      <w:pPr>
        <w:tabs>
          <w:tab w:val="num" w:pos="6480"/>
        </w:tabs>
        <w:ind w:left="6480" w:hanging="360"/>
      </w:pPr>
    </w:lvl>
  </w:abstractNum>
  <w:abstractNum w:abstractNumId="2" w15:restartNumberingAfterBreak="0">
    <w:nsid w:val="0F265D01"/>
    <w:multiLevelType w:val="hybridMultilevel"/>
    <w:tmpl w:val="90C8BDD8"/>
    <w:lvl w:ilvl="0" w:tplc="8E4470AC">
      <w:start w:val="1"/>
      <w:numFmt w:val="bullet"/>
      <w:lvlText w:val="•"/>
      <w:lvlJc w:val="left"/>
      <w:pPr>
        <w:tabs>
          <w:tab w:val="num" w:pos="720"/>
        </w:tabs>
        <w:ind w:left="720" w:hanging="360"/>
      </w:pPr>
      <w:rPr>
        <w:rFonts w:ascii="Arial" w:hAnsi="Arial" w:hint="default"/>
      </w:rPr>
    </w:lvl>
    <w:lvl w:ilvl="1" w:tplc="CF28D8AC">
      <w:start w:val="1"/>
      <w:numFmt w:val="bullet"/>
      <w:lvlText w:val="•"/>
      <w:lvlJc w:val="left"/>
      <w:pPr>
        <w:tabs>
          <w:tab w:val="num" w:pos="1440"/>
        </w:tabs>
        <w:ind w:left="1440" w:hanging="360"/>
      </w:pPr>
      <w:rPr>
        <w:rFonts w:ascii="Arial" w:hAnsi="Arial" w:hint="default"/>
      </w:rPr>
    </w:lvl>
    <w:lvl w:ilvl="2" w:tplc="EAC63C7A" w:tentative="1">
      <w:start w:val="1"/>
      <w:numFmt w:val="bullet"/>
      <w:lvlText w:val="•"/>
      <w:lvlJc w:val="left"/>
      <w:pPr>
        <w:tabs>
          <w:tab w:val="num" w:pos="2160"/>
        </w:tabs>
        <w:ind w:left="2160" w:hanging="360"/>
      </w:pPr>
      <w:rPr>
        <w:rFonts w:ascii="Arial" w:hAnsi="Arial" w:hint="default"/>
      </w:rPr>
    </w:lvl>
    <w:lvl w:ilvl="3" w:tplc="72081E1E" w:tentative="1">
      <w:start w:val="1"/>
      <w:numFmt w:val="bullet"/>
      <w:lvlText w:val="•"/>
      <w:lvlJc w:val="left"/>
      <w:pPr>
        <w:tabs>
          <w:tab w:val="num" w:pos="2880"/>
        </w:tabs>
        <w:ind w:left="2880" w:hanging="360"/>
      </w:pPr>
      <w:rPr>
        <w:rFonts w:ascii="Arial" w:hAnsi="Arial" w:hint="default"/>
      </w:rPr>
    </w:lvl>
    <w:lvl w:ilvl="4" w:tplc="DE44937C" w:tentative="1">
      <w:start w:val="1"/>
      <w:numFmt w:val="bullet"/>
      <w:lvlText w:val="•"/>
      <w:lvlJc w:val="left"/>
      <w:pPr>
        <w:tabs>
          <w:tab w:val="num" w:pos="3600"/>
        </w:tabs>
        <w:ind w:left="3600" w:hanging="360"/>
      </w:pPr>
      <w:rPr>
        <w:rFonts w:ascii="Arial" w:hAnsi="Arial" w:hint="default"/>
      </w:rPr>
    </w:lvl>
    <w:lvl w:ilvl="5" w:tplc="9312A5EE" w:tentative="1">
      <w:start w:val="1"/>
      <w:numFmt w:val="bullet"/>
      <w:lvlText w:val="•"/>
      <w:lvlJc w:val="left"/>
      <w:pPr>
        <w:tabs>
          <w:tab w:val="num" w:pos="4320"/>
        </w:tabs>
        <w:ind w:left="4320" w:hanging="360"/>
      </w:pPr>
      <w:rPr>
        <w:rFonts w:ascii="Arial" w:hAnsi="Arial" w:hint="default"/>
      </w:rPr>
    </w:lvl>
    <w:lvl w:ilvl="6" w:tplc="1C44DAD6" w:tentative="1">
      <w:start w:val="1"/>
      <w:numFmt w:val="bullet"/>
      <w:lvlText w:val="•"/>
      <w:lvlJc w:val="left"/>
      <w:pPr>
        <w:tabs>
          <w:tab w:val="num" w:pos="5040"/>
        </w:tabs>
        <w:ind w:left="5040" w:hanging="360"/>
      </w:pPr>
      <w:rPr>
        <w:rFonts w:ascii="Arial" w:hAnsi="Arial" w:hint="default"/>
      </w:rPr>
    </w:lvl>
    <w:lvl w:ilvl="7" w:tplc="020835FC" w:tentative="1">
      <w:start w:val="1"/>
      <w:numFmt w:val="bullet"/>
      <w:lvlText w:val="•"/>
      <w:lvlJc w:val="left"/>
      <w:pPr>
        <w:tabs>
          <w:tab w:val="num" w:pos="5760"/>
        </w:tabs>
        <w:ind w:left="5760" w:hanging="360"/>
      </w:pPr>
      <w:rPr>
        <w:rFonts w:ascii="Arial" w:hAnsi="Arial" w:hint="default"/>
      </w:rPr>
    </w:lvl>
    <w:lvl w:ilvl="8" w:tplc="91C8389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2BE2FBF"/>
    <w:multiLevelType w:val="hybridMultilevel"/>
    <w:tmpl w:val="DCAE93A4"/>
    <w:styleLink w:val="Numbered"/>
    <w:lvl w:ilvl="0" w:tplc="A82416E4">
      <w:start w:val="1"/>
      <w:numFmt w:val="decimal"/>
      <w:lvlText w:val="%1."/>
      <w:lvlJc w:val="left"/>
      <w:pPr>
        <w:ind w:left="720" w:hanging="500"/>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 w:ilvl="1" w:tplc="8A4E6BD0">
      <w:start w:val="1"/>
      <w:numFmt w:val="decimal"/>
      <w:lvlText w:val="%2."/>
      <w:lvlJc w:val="left"/>
      <w:pPr>
        <w:ind w:left="940" w:hanging="500"/>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 w:ilvl="2" w:tplc="98FC8550">
      <w:start w:val="1"/>
      <w:numFmt w:val="decimal"/>
      <w:lvlText w:val="%3."/>
      <w:lvlJc w:val="left"/>
      <w:pPr>
        <w:ind w:left="1160" w:hanging="500"/>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 w:ilvl="3" w:tplc="B27A62E4">
      <w:start w:val="1"/>
      <w:numFmt w:val="decimal"/>
      <w:lvlText w:val="%4."/>
      <w:lvlJc w:val="left"/>
      <w:pPr>
        <w:ind w:left="1380" w:hanging="500"/>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 w:ilvl="4" w:tplc="28C0C5AE">
      <w:start w:val="1"/>
      <w:numFmt w:val="decimal"/>
      <w:lvlText w:val="%5."/>
      <w:lvlJc w:val="left"/>
      <w:pPr>
        <w:ind w:left="1600" w:hanging="500"/>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 w:ilvl="5" w:tplc="20DA8DEA">
      <w:start w:val="1"/>
      <w:numFmt w:val="decimal"/>
      <w:lvlText w:val="%6."/>
      <w:lvlJc w:val="left"/>
      <w:pPr>
        <w:ind w:left="1820" w:hanging="500"/>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 w:ilvl="6" w:tplc="BECE5BC2">
      <w:start w:val="1"/>
      <w:numFmt w:val="decimal"/>
      <w:lvlText w:val="%7."/>
      <w:lvlJc w:val="left"/>
      <w:pPr>
        <w:ind w:left="2040" w:hanging="500"/>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 w:ilvl="7" w:tplc="BAB441FA">
      <w:start w:val="1"/>
      <w:numFmt w:val="decimal"/>
      <w:lvlText w:val="%8."/>
      <w:lvlJc w:val="left"/>
      <w:pPr>
        <w:ind w:left="2260" w:hanging="500"/>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 w:ilvl="8" w:tplc="60785F4E">
      <w:start w:val="1"/>
      <w:numFmt w:val="decimal"/>
      <w:lvlText w:val="%9."/>
      <w:lvlJc w:val="left"/>
      <w:pPr>
        <w:ind w:left="2480" w:hanging="500"/>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16394D1E"/>
    <w:multiLevelType w:val="multilevel"/>
    <w:tmpl w:val="7C7E50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A0E4032"/>
    <w:multiLevelType w:val="hybridMultilevel"/>
    <w:tmpl w:val="629090A4"/>
    <w:lvl w:ilvl="0" w:tplc="14FA38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97730D"/>
    <w:multiLevelType w:val="hybridMultilevel"/>
    <w:tmpl w:val="098A645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28F914BA"/>
    <w:multiLevelType w:val="hybridMultilevel"/>
    <w:tmpl w:val="E7C04C84"/>
    <w:lvl w:ilvl="0" w:tplc="5A40D214">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97E60F2"/>
    <w:multiLevelType w:val="hybridMultilevel"/>
    <w:tmpl w:val="DFE6238A"/>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6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40757834"/>
    <w:multiLevelType w:val="hybridMultilevel"/>
    <w:tmpl w:val="3BC8D784"/>
    <w:lvl w:ilvl="0" w:tplc="7C542A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2754EB2"/>
    <w:multiLevelType w:val="hybridMultilevel"/>
    <w:tmpl w:val="6CAEB404"/>
    <w:lvl w:ilvl="0" w:tplc="8AD49212">
      <w:start w:val="1"/>
      <w:numFmt w:val="bullet"/>
      <w:lvlText w:val="•"/>
      <w:lvlJc w:val="left"/>
      <w:pPr>
        <w:tabs>
          <w:tab w:val="num" w:pos="720"/>
        </w:tabs>
        <w:ind w:left="720" w:hanging="360"/>
      </w:pPr>
      <w:rPr>
        <w:rFonts w:ascii="Arial" w:hAnsi="Arial" w:hint="default"/>
      </w:rPr>
    </w:lvl>
    <w:lvl w:ilvl="1" w:tplc="36C8F756">
      <w:start w:val="1"/>
      <w:numFmt w:val="bullet"/>
      <w:lvlText w:val="•"/>
      <w:lvlJc w:val="left"/>
      <w:pPr>
        <w:tabs>
          <w:tab w:val="num" w:pos="1440"/>
        </w:tabs>
        <w:ind w:left="1440" w:hanging="360"/>
      </w:pPr>
      <w:rPr>
        <w:rFonts w:ascii="Arial" w:hAnsi="Arial" w:hint="default"/>
      </w:rPr>
    </w:lvl>
    <w:lvl w:ilvl="2" w:tplc="36108F74" w:tentative="1">
      <w:start w:val="1"/>
      <w:numFmt w:val="bullet"/>
      <w:lvlText w:val="•"/>
      <w:lvlJc w:val="left"/>
      <w:pPr>
        <w:tabs>
          <w:tab w:val="num" w:pos="2160"/>
        </w:tabs>
        <w:ind w:left="2160" w:hanging="360"/>
      </w:pPr>
      <w:rPr>
        <w:rFonts w:ascii="Arial" w:hAnsi="Arial" w:hint="default"/>
      </w:rPr>
    </w:lvl>
    <w:lvl w:ilvl="3" w:tplc="F9AA8162" w:tentative="1">
      <w:start w:val="1"/>
      <w:numFmt w:val="bullet"/>
      <w:lvlText w:val="•"/>
      <w:lvlJc w:val="left"/>
      <w:pPr>
        <w:tabs>
          <w:tab w:val="num" w:pos="2880"/>
        </w:tabs>
        <w:ind w:left="2880" w:hanging="360"/>
      </w:pPr>
      <w:rPr>
        <w:rFonts w:ascii="Arial" w:hAnsi="Arial" w:hint="default"/>
      </w:rPr>
    </w:lvl>
    <w:lvl w:ilvl="4" w:tplc="0AB65A1C" w:tentative="1">
      <w:start w:val="1"/>
      <w:numFmt w:val="bullet"/>
      <w:lvlText w:val="•"/>
      <w:lvlJc w:val="left"/>
      <w:pPr>
        <w:tabs>
          <w:tab w:val="num" w:pos="3600"/>
        </w:tabs>
        <w:ind w:left="3600" w:hanging="360"/>
      </w:pPr>
      <w:rPr>
        <w:rFonts w:ascii="Arial" w:hAnsi="Arial" w:hint="default"/>
      </w:rPr>
    </w:lvl>
    <w:lvl w:ilvl="5" w:tplc="68448EF2" w:tentative="1">
      <w:start w:val="1"/>
      <w:numFmt w:val="bullet"/>
      <w:lvlText w:val="•"/>
      <w:lvlJc w:val="left"/>
      <w:pPr>
        <w:tabs>
          <w:tab w:val="num" w:pos="4320"/>
        </w:tabs>
        <w:ind w:left="4320" w:hanging="360"/>
      </w:pPr>
      <w:rPr>
        <w:rFonts w:ascii="Arial" w:hAnsi="Arial" w:hint="default"/>
      </w:rPr>
    </w:lvl>
    <w:lvl w:ilvl="6" w:tplc="505E9152" w:tentative="1">
      <w:start w:val="1"/>
      <w:numFmt w:val="bullet"/>
      <w:lvlText w:val="•"/>
      <w:lvlJc w:val="left"/>
      <w:pPr>
        <w:tabs>
          <w:tab w:val="num" w:pos="5040"/>
        </w:tabs>
        <w:ind w:left="5040" w:hanging="360"/>
      </w:pPr>
      <w:rPr>
        <w:rFonts w:ascii="Arial" w:hAnsi="Arial" w:hint="default"/>
      </w:rPr>
    </w:lvl>
    <w:lvl w:ilvl="7" w:tplc="84C4EEEE" w:tentative="1">
      <w:start w:val="1"/>
      <w:numFmt w:val="bullet"/>
      <w:lvlText w:val="•"/>
      <w:lvlJc w:val="left"/>
      <w:pPr>
        <w:tabs>
          <w:tab w:val="num" w:pos="5760"/>
        </w:tabs>
        <w:ind w:left="5760" w:hanging="360"/>
      </w:pPr>
      <w:rPr>
        <w:rFonts w:ascii="Arial" w:hAnsi="Arial" w:hint="default"/>
      </w:rPr>
    </w:lvl>
    <w:lvl w:ilvl="8" w:tplc="E30C05E2"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78F0360"/>
    <w:multiLevelType w:val="hybridMultilevel"/>
    <w:tmpl w:val="4CEA2C36"/>
    <w:lvl w:ilvl="0" w:tplc="62C21550">
      <w:start w:val="1"/>
      <w:numFmt w:val="decimal"/>
      <w:lvlText w:val="%1."/>
      <w:lvlJc w:val="left"/>
      <w:pPr>
        <w:tabs>
          <w:tab w:val="num" w:pos="720"/>
        </w:tabs>
        <w:ind w:left="720" w:hanging="360"/>
      </w:pPr>
    </w:lvl>
    <w:lvl w:ilvl="1" w:tplc="234C87E0" w:tentative="1">
      <w:start w:val="1"/>
      <w:numFmt w:val="decimal"/>
      <w:lvlText w:val="%2."/>
      <w:lvlJc w:val="left"/>
      <w:pPr>
        <w:tabs>
          <w:tab w:val="num" w:pos="1440"/>
        </w:tabs>
        <w:ind w:left="1440" w:hanging="360"/>
      </w:pPr>
    </w:lvl>
    <w:lvl w:ilvl="2" w:tplc="16C63262" w:tentative="1">
      <w:start w:val="1"/>
      <w:numFmt w:val="decimal"/>
      <w:lvlText w:val="%3."/>
      <w:lvlJc w:val="left"/>
      <w:pPr>
        <w:tabs>
          <w:tab w:val="num" w:pos="2160"/>
        </w:tabs>
        <w:ind w:left="2160" w:hanging="360"/>
      </w:pPr>
    </w:lvl>
    <w:lvl w:ilvl="3" w:tplc="5B346BE0" w:tentative="1">
      <w:start w:val="1"/>
      <w:numFmt w:val="decimal"/>
      <w:lvlText w:val="%4."/>
      <w:lvlJc w:val="left"/>
      <w:pPr>
        <w:tabs>
          <w:tab w:val="num" w:pos="2880"/>
        </w:tabs>
        <w:ind w:left="2880" w:hanging="360"/>
      </w:pPr>
    </w:lvl>
    <w:lvl w:ilvl="4" w:tplc="FEDABC6A" w:tentative="1">
      <w:start w:val="1"/>
      <w:numFmt w:val="decimal"/>
      <w:lvlText w:val="%5."/>
      <w:lvlJc w:val="left"/>
      <w:pPr>
        <w:tabs>
          <w:tab w:val="num" w:pos="3600"/>
        </w:tabs>
        <w:ind w:left="3600" w:hanging="360"/>
      </w:pPr>
    </w:lvl>
    <w:lvl w:ilvl="5" w:tplc="BEB2368E" w:tentative="1">
      <w:start w:val="1"/>
      <w:numFmt w:val="decimal"/>
      <w:lvlText w:val="%6."/>
      <w:lvlJc w:val="left"/>
      <w:pPr>
        <w:tabs>
          <w:tab w:val="num" w:pos="4320"/>
        </w:tabs>
        <w:ind w:left="4320" w:hanging="360"/>
      </w:pPr>
    </w:lvl>
    <w:lvl w:ilvl="6" w:tplc="3B36F992" w:tentative="1">
      <w:start w:val="1"/>
      <w:numFmt w:val="decimal"/>
      <w:lvlText w:val="%7."/>
      <w:lvlJc w:val="left"/>
      <w:pPr>
        <w:tabs>
          <w:tab w:val="num" w:pos="5040"/>
        </w:tabs>
        <w:ind w:left="5040" w:hanging="360"/>
      </w:pPr>
    </w:lvl>
    <w:lvl w:ilvl="7" w:tplc="071AC8A0" w:tentative="1">
      <w:start w:val="1"/>
      <w:numFmt w:val="decimal"/>
      <w:lvlText w:val="%8."/>
      <w:lvlJc w:val="left"/>
      <w:pPr>
        <w:tabs>
          <w:tab w:val="num" w:pos="5760"/>
        </w:tabs>
        <w:ind w:left="5760" w:hanging="360"/>
      </w:pPr>
    </w:lvl>
    <w:lvl w:ilvl="8" w:tplc="1DC09896" w:tentative="1">
      <w:start w:val="1"/>
      <w:numFmt w:val="decimal"/>
      <w:lvlText w:val="%9."/>
      <w:lvlJc w:val="left"/>
      <w:pPr>
        <w:tabs>
          <w:tab w:val="num" w:pos="6480"/>
        </w:tabs>
        <w:ind w:left="6480" w:hanging="360"/>
      </w:pPr>
    </w:lvl>
  </w:abstractNum>
  <w:abstractNum w:abstractNumId="12" w15:restartNumberingAfterBreak="0">
    <w:nsid w:val="4A4A35BA"/>
    <w:multiLevelType w:val="hybridMultilevel"/>
    <w:tmpl w:val="E482E0B4"/>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6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4B955CF6"/>
    <w:multiLevelType w:val="hybridMultilevel"/>
    <w:tmpl w:val="EFC6029C"/>
    <w:lvl w:ilvl="0" w:tplc="04090001">
      <w:start w:val="1"/>
      <w:numFmt w:val="bullet"/>
      <w:lvlText w:val=""/>
      <w:lvlJc w:val="left"/>
      <w:pPr>
        <w:ind w:left="780" w:hanging="360"/>
      </w:pPr>
      <w:rPr>
        <w:rFonts w:ascii="Symbol" w:hAnsi="Symbol"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4" w15:restartNumberingAfterBreak="0">
    <w:nsid w:val="4C193078"/>
    <w:multiLevelType w:val="hybridMultilevel"/>
    <w:tmpl w:val="CF428FAE"/>
    <w:lvl w:ilvl="0" w:tplc="FFFFFFFF">
      <w:start w:val="1"/>
      <w:numFmt w:val="bullet"/>
      <w:lvlText w:val=""/>
      <w:lvlJc w:val="left"/>
      <w:pPr>
        <w:ind w:left="640" w:hanging="360"/>
      </w:pPr>
      <w:rPr>
        <w:rFonts w:ascii="Symbol" w:hAnsi="Symbol" w:hint="default"/>
      </w:rPr>
    </w:lvl>
    <w:lvl w:ilvl="1" w:tplc="04090001">
      <w:start w:val="1"/>
      <w:numFmt w:val="bullet"/>
      <w:lvlText w:val=""/>
      <w:lvlJc w:val="left"/>
      <w:pPr>
        <w:ind w:left="1580" w:hanging="360"/>
      </w:pPr>
      <w:rPr>
        <w:rFonts w:ascii="Symbol" w:hAnsi="Symbol" w:hint="default"/>
      </w:rPr>
    </w:lvl>
    <w:lvl w:ilvl="2" w:tplc="FFFFFFFF" w:tentative="1">
      <w:start w:val="1"/>
      <w:numFmt w:val="bullet"/>
      <w:lvlText w:val=""/>
      <w:lvlJc w:val="left"/>
      <w:pPr>
        <w:ind w:left="2300" w:hanging="360"/>
      </w:pPr>
      <w:rPr>
        <w:rFonts w:ascii="Wingdings" w:hAnsi="Wingdings" w:hint="default"/>
      </w:rPr>
    </w:lvl>
    <w:lvl w:ilvl="3" w:tplc="FFFFFFFF" w:tentative="1">
      <w:start w:val="1"/>
      <w:numFmt w:val="bullet"/>
      <w:lvlText w:val=""/>
      <w:lvlJc w:val="left"/>
      <w:pPr>
        <w:ind w:left="3020" w:hanging="360"/>
      </w:pPr>
      <w:rPr>
        <w:rFonts w:ascii="Symbol" w:hAnsi="Symbol" w:hint="default"/>
      </w:rPr>
    </w:lvl>
    <w:lvl w:ilvl="4" w:tplc="FFFFFFFF" w:tentative="1">
      <w:start w:val="1"/>
      <w:numFmt w:val="bullet"/>
      <w:lvlText w:val="o"/>
      <w:lvlJc w:val="left"/>
      <w:pPr>
        <w:ind w:left="3740" w:hanging="360"/>
      </w:pPr>
      <w:rPr>
        <w:rFonts w:ascii="Courier New" w:hAnsi="Courier New" w:cs="Courier New" w:hint="default"/>
      </w:rPr>
    </w:lvl>
    <w:lvl w:ilvl="5" w:tplc="FFFFFFFF" w:tentative="1">
      <w:start w:val="1"/>
      <w:numFmt w:val="bullet"/>
      <w:lvlText w:val=""/>
      <w:lvlJc w:val="left"/>
      <w:pPr>
        <w:ind w:left="4460" w:hanging="360"/>
      </w:pPr>
      <w:rPr>
        <w:rFonts w:ascii="Wingdings" w:hAnsi="Wingdings" w:hint="default"/>
      </w:rPr>
    </w:lvl>
    <w:lvl w:ilvl="6" w:tplc="FFFFFFFF" w:tentative="1">
      <w:start w:val="1"/>
      <w:numFmt w:val="bullet"/>
      <w:lvlText w:val=""/>
      <w:lvlJc w:val="left"/>
      <w:pPr>
        <w:ind w:left="5180" w:hanging="360"/>
      </w:pPr>
      <w:rPr>
        <w:rFonts w:ascii="Symbol" w:hAnsi="Symbol" w:hint="default"/>
      </w:rPr>
    </w:lvl>
    <w:lvl w:ilvl="7" w:tplc="FFFFFFFF" w:tentative="1">
      <w:start w:val="1"/>
      <w:numFmt w:val="bullet"/>
      <w:lvlText w:val="o"/>
      <w:lvlJc w:val="left"/>
      <w:pPr>
        <w:ind w:left="5900" w:hanging="360"/>
      </w:pPr>
      <w:rPr>
        <w:rFonts w:ascii="Courier New" w:hAnsi="Courier New" w:cs="Courier New" w:hint="default"/>
      </w:rPr>
    </w:lvl>
    <w:lvl w:ilvl="8" w:tplc="FFFFFFFF" w:tentative="1">
      <w:start w:val="1"/>
      <w:numFmt w:val="bullet"/>
      <w:lvlText w:val=""/>
      <w:lvlJc w:val="left"/>
      <w:pPr>
        <w:ind w:left="6620" w:hanging="360"/>
      </w:pPr>
      <w:rPr>
        <w:rFonts w:ascii="Wingdings" w:hAnsi="Wingdings" w:hint="default"/>
      </w:rPr>
    </w:lvl>
  </w:abstractNum>
  <w:abstractNum w:abstractNumId="15" w15:restartNumberingAfterBreak="0">
    <w:nsid w:val="4C58146C"/>
    <w:multiLevelType w:val="hybridMultilevel"/>
    <w:tmpl w:val="674089FE"/>
    <w:lvl w:ilvl="0" w:tplc="7D74292C">
      <w:start w:val="1"/>
      <w:numFmt w:val="bullet"/>
      <w:lvlText w:val="•"/>
      <w:lvlJc w:val="left"/>
      <w:pPr>
        <w:tabs>
          <w:tab w:val="num" w:pos="720"/>
        </w:tabs>
        <w:ind w:left="720" w:hanging="360"/>
      </w:pPr>
      <w:rPr>
        <w:rFonts w:ascii="Times New Roman" w:hAnsi="Times New Roman" w:hint="default"/>
      </w:rPr>
    </w:lvl>
    <w:lvl w:ilvl="1" w:tplc="FE56BDEC" w:tentative="1">
      <w:start w:val="1"/>
      <w:numFmt w:val="bullet"/>
      <w:lvlText w:val="•"/>
      <w:lvlJc w:val="left"/>
      <w:pPr>
        <w:tabs>
          <w:tab w:val="num" w:pos="1440"/>
        </w:tabs>
        <w:ind w:left="1440" w:hanging="360"/>
      </w:pPr>
      <w:rPr>
        <w:rFonts w:ascii="Times New Roman" w:hAnsi="Times New Roman" w:hint="default"/>
      </w:rPr>
    </w:lvl>
    <w:lvl w:ilvl="2" w:tplc="BF1E840A" w:tentative="1">
      <w:start w:val="1"/>
      <w:numFmt w:val="bullet"/>
      <w:lvlText w:val="•"/>
      <w:lvlJc w:val="left"/>
      <w:pPr>
        <w:tabs>
          <w:tab w:val="num" w:pos="2160"/>
        </w:tabs>
        <w:ind w:left="2160" w:hanging="360"/>
      </w:pPr>
      <w:rPr>
        <w:rFonts w:ascii="Times New Roman" w:hAnsi="Times New Roman" w:hint="default"/>
      </w:rPr>
    </w:lvl>
    <w:lvl w:ilvl="3" w:tplc="F5427AF2" w:tentative="1">
      <w:start w:val="1"/>
      <w:numFmt w:val="bullet"/>
      <w:lvlText w:val="•"/>
      <w:lvlJc w:val="left"/>
      <w:pPr>
        <w:tabs>
          <w:tab w:val="num" w:pos="2880"/>
        </w:tabs>
        <w:ind w:left="2880" w:hanging="360"/>
      </w:pPr>
      <w:rPr>
        <w:rFonts w:ascii="Times New Roman" w:hAnsi="Times New Roman" w:hint="default"/>
      </w:rPr>
    </w:lvl>
    <w:lvl w:ilvl="4" w:tplc="F318A920" w:tentative="1">
      <w:start w:val="1"/>
      <w:numFmt w:val="bullet"/>
      <w:lvlText w:val="•"/>
      <w:lvlJc w:val="left"/>
      <w:pPr>
        <w:tabs>
          <w:tab w:val="num" w:pos="3600"/>
        </w:tabs>
        <w:ind w:left="3600" w:hanging="360"/>
      </w:pPr>
      <w:rPr>
        <w:rFonts w:ascii="Times New Roman" w:hAnsi="Times New Roman" w:hint="default"/>
      </w:rPr>
    </w:lvl>
    <w:lvl w:ilvl="5" w:tplc="A9826A4A" w:tentative="1">
      <w:start w:val="1"/>
      <w:numFmt w:val="bullet"/>
      <w:lvlText w:val="•"/>
      <w:lvlJc w:val="left"/>
      <w:pPr>
        <w:tabs>
          <w:tab w:val="num" w:pos="4320"/>
        </w:tabs>
        <w:ind w:left="4320" w:hanging="360"/>
      </w:pPr>
      <w:rPr>
        <w:rFonts w:ascii="Times New Roman" w:hAnsi="Times New Roman" w:hint="default"/>
      </w:rPr>
    </w:lvl>
    <w:lvl w:ilvl="6" w:tplc="EEE6A9C4" w:tentative="1">
      <w:start w:val="1"/>
      <w:numFmt w:val="bullet"/>
      <w:lvlText w:val="•"/>
      <w:lvlJc w:val="left"/>
      <w:pPr>
        <w:tabs>
          <w:tab w:val="num" w:pos="5040"/>
        </w:tabs>
        <w:ind w:left="5040" w:hanging="360"/>
      </w:pPr>
      <w:rPr>
        <w:rFonts w:ascii="Times New Roman" w:hAnsi="Times New Roman" w:hint="default"/>
      </w:rPr>
    </w:lvl>
    <w:lvl w:ilvl="7" w:tplc="52EA6258" w:tentative="1">
      <w:start w:val="1"/>
      <w:numFmt w:val="bullet"/>
      <w:lvlText w:val="•"/>
      <w:lvlJc w:val="left"/>
      <w:pPr>
        <w:tabs>
          <w:tab w:val="num" w:pos="5760"/>
        </w:tabs>
        <w:ind w:left="5760" w:hanging="360"/>
      </w:pPr>
      <w:rPr>
        <w:rFonts w:ascii="Times New Roman" w:hAnsi="Times New Roman" w:hint="default"/>
      </w:rPr>
    </w:lvl>
    <w:lvl w:ilvl="8" w:tplc="2A00966C"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539119BC"/>
    <w:multiLevelType w:val="hybridMultilevel"/>
    <w:tmpl w:val="A8160870"/>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56F66EE1"/>
    <w:multiLevelType w:val="hybridMultilevel"/>
    <w:tmpl w:val="D542ED02"/>
    <w:lvl w:ilvl="0" w:tplc="224AEBE6">
      <w:start w:val="1"/>
      <w:numFmt w:val="bullet"/>
      <w:lvlText w:val="•"/>
      <w:lvlJc w:val="left"/>
      <w:pPr>
        <w:tabs>
          <w:tab w:val="num" w:pos="720"/>
        </w:tabs>
        <w:ind w:left="720" w:hanging="360"/>
      </w:pPr>
      <w:rPr>
        <w:rFonts w:ascii="Arial" w:hAnsi="Arial" w:hint="default"/>
      </w:rPr>
    </w:lvl>
    <w:lvl w:ilvl="1" w:tplc="5FB884AE">
      <w:numFmt w:val="bullet"/>
      <w:lvlText w:val="–"/>
      <w:lvlJc w:val="left"/>
      <w:pPr>
        <w:tabs>
          <w:tab w:val="num" w:pos="1440"/>
        </w:tabs>
        <w:ind w:left="1440" w:hanging="360"/>
      </w:pPr>
      <w:rPr>
        <w:rFonts w:ascii="Arial" w:hAnsi="Arial" w:hint="default"/>
      </w:rPr>
    </w:lvl>
    <w:lvl w:ilvl="2" w:tplc="97D41B0E" w:tentative="1">
      <w:start w:val="1"/>
      <w:numFmt w:val="bullet"/>
      <w:lvlText w:val="•"/>
      <w:lvlJc w:val="left"/>
      <w:pPr>
        <w:tabs>
          <w:tab w:val="num" w:pos="2160"/>
        </w:tabs>
        <w:ind w:left="2160" w:hanging="360"/>
      </w:pPr>
      <w:rPr>
        <w:rFonts w:ascii="Arial" w:hAnsi="Arial" w:hint="default"/>
      </w:rPr>
    </w:lvl>
    <w:lvl w:ilvl="3" w:tplc="5BF68578" w:tentative="1">
      <w:start w:val="1"/>
      <w:numFmt w:val="bullet"/>
      <w:lvlText w:val="•"/>
      <w:lvlJc w:val="left"/>
      <w:pPr>
        <w:tabs>
          <w:tab w:val="num" w:pos="2880"/>
        </w:tabs>
        <w:ind w:left="2880" w:hanging="360"/>
      </w:pPr>
      <w:rPr>
        <w:rFonts w:ascii="Arial" w:hAnsi="Arial" w:hint="default"/>
      </w:rPr>
    </w:lvl>
    <w:lvl w:ilvl="4" w:tplc="C1463B5A" w:tentative="1">
      <w:start w:val="1"/>
      <w:numFmt w:val="bullet"/>
      <w:lvlText w:val="•"/>
      <w:lvlJc w:val="left"/>
      <w:pPr>
        <w:tabs>
          <w:tab w:val="num" w:pos="3600"/>
        </w:tabs>
        <w:ind w:left="3600" w:hanging="360"/>
      </w:pPr>
      <w:rPr>
        <w:rFonts w:ascii="Arial" w:hAnsi="Arial" w:hint="default"/>
      </w:rPr>
    </w:lvl>
    <w:lvl w:ilvl="5" w:tplc="50C62D44" w:tentative="1">
      <w:start w:val="1"/>
      <w:numFmt w:val="bullet"/>
      <w:lvlText w:val="•"/>
      <w:lvlJc w:val="left"/>
      <w:pPr>
        <w:tabs>
          <w:tab w:val="num" w:pos="4320"/>
        </w:tabs>
        <w:ind w:left="4320" w:hanging="360"/>
      </w:pPr>
      <w:rPr>
        <w:rFonts w:ascii="Arial" w:hAnsi="Arial" w:hint="default"/>
      </w:rPr>
    </w:lvl>
    <w:lvl w:ilvl="6" w:tplc="D2A22274" w:tentative="1">
      <w:start w:val="1"/>
      <w:numFmt w:val="bullet"/>
      <w:lvlText w:val="•"/>
      <w:lvlJc w:val="left"/>
      <w:pPr>
        <w:tabs>
          <w:tab w:val="num" w:pos="5040"/>
        </w:tabs>
        <w:ind w:left="5040" w:hanging="360"/>
      </w:pPr>
      <w:rPr>
        <w:rFonts w:ascii="Arial" w:hAnsi="Arial" w:hint="default"/>
      </w:rPr>
    </w:lvl>
    <w:lvl w:ilvl="7" w:tplc="41502E4A" w:tentative="1">
      <w:start w:val="1"/>
      <w:numFmt w:val="bullet"/>
      <w:lvlText w:val="•"/>
      <w:lvlJc w:val="left"/>
      <w:pPr>
        <w:tabs>
          <w:tab w:val="num" w:pos="5760"/>
        </w:tabs>
        <w:ind w:left="5760" w:hanging="360"/>
      </w:pPr>
      <w:rPr>
        <w:rFonts w:ascii="Arial" w:hAnsi="Arial" w:hint="default"/>
      </w:rPr>
    </w:lvl>
    <w:lvl w:ilvl="8" w:tplc="2EDAD74E"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5F3D7FDD"/>
    <w:multiLevelType w:val="hybridMultilevel"/>
    <w:tmpl w:val="77E059FE"/>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6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730E2BFA"/>
    <w:multiLevelType w:val="hybridMultilevel"/>
    <w:tmpl w:val="DCAE93A4"/>
    <w:numStyleLink w:val="Numbered"/>
  </w:abstractNum>
  <w:abstractNum w:abstractNumId="20" w15:restartNumberingAfterBreak="0">
    <w:nsid w:val="78603CE1"/>
    <w:multiLevelType w:val="hybridMultilevel"/>
    <w:tmpl w:val="99A0F836"/>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15:restartNumberingAfterBreak="0">
    <w:nsid w:val="7B792517"/>
    <w:multiLevelType w:val="hybridMultilevel"/>
    <w:tmpl w:val="AEF45802"/>
    <w:lvl w:ilvl="0" w:tplc="04090001">
      <w:start w:val="1"/>
      <w:numFmt w:val="bullet"/>
      <w:lvlText w:val=""/>
      <w:lvlJc w:val="left"/>
      <w:pPr>
        <w:ind w:left="640" w:hanging="360"/>
      </w:pPr>
      <w:rPr>
        <w:rFonts w:ascii="Symbol" w:hAnsi="Symbol" w:hint="default"/>
      </w:rPr>
    </w:lvl>
    <w:lvl w:ilvl="1" w:tplc="977CF414">
      <w:numFmt w:val="bullet"/>
      <w:lvlText w:val="-"/>
      <w:lvlJc w:val="left"/>
      <w:pPr>
        <w:ind w:left="1580" w:hanging="360"/>
      </w:pPr>
      <w:rPr>
        <w:rFonts w:ascii="Aptos" w:eastAsiaTheme="minorHAnsi" w:hAnsi="Aptos" w:cstheme="minorBidi" w:hint="default"/>
      </w:rPr>
    </w:lvl>
    <w:lvl w:ilvl="2" w:tplc="04090005" w:tentative="1">
      <w:start w:val="1"/>
      <w:numFmt w:val="bullet"/>
      <w:lvlText w:val=""/>
      <w:lvlJc w:val="left"/>
      <w:pPr>
        <w:ind w:left="2300" w:hanging="360"/>
      </w:pPr>
      <w:rPr>
        <w:rFonts w:ascii="Wingdings" w:hAnsi="Wingdings" w:hint="default"/>
      </w:rPr>
    </w:lvl>
    <w:lvl w:ilvl="3" w:tplc="04090001" w:tentative="1">
      <w:start w:val="1"/>
      <w:numFmt w:val="bullet"/>
      <w:lvlText w:val=""/>
      <w:lvlJc w:val="left"/>
      <w:pPr>
        <w:ind w:left="3020" w:hanging="360"/>
      </w:pPr>
      <w:rPr>
        <w:rFonts w:ascii="Symbol" w:hAnsi="Symbol" w:hint="default"/>
      </w:rPr>
    </w:lvl>
    <w:lvl w:ilvl="4" w:tplc="04090003" w:tentative="1">
      <w:start w:val="1"/>
      <w:numFmt w:val="bullet"/>
      <w:lvlText w:val="o"/>
      <w:lvlJc w:val="left"/>
      <w:pPr>
        <w:ind w:left="3740" w:hanging="360"/>
      </w:pPr>
      <w:rPr>
        <w:rFonts w:ascii="Courier New" w:hAnsi="Courier New" w:cs="Courier New" w:hint="default"/>
      </w:rPr>
    </w:lvl>
    <w:lvl w:ilvl="5" w:tplc="04090005" w:tentative="1">
      <w:start w:val="1"/>
      <w:numFmt w:val="bullet"/>
      <w:lvlText w:val=""/>
      <w:lvlJc w:val="left"/>
      <w:pPr>
        <w:ind w:left="4460" w:hanging="360"/>
      </w:pPr>
      <w:rPr>
        <w:rFonts w:ascii="Wingdings" w:hAnsi="Wingdings" w:hint="default"/>
      </w:rPr>
    </w:lvl>
    <w:lvl w:ilvl="6" w:tplc="04090001" w:tentative="1">
      <w:start w:val="1"/>
      <w:numFmt w:val="bullet"/>
      <w:lvlText w:val=""/>
      <w:lvlJc w:val="left"/>
      <w:pPr>
        <w:ind w:left="5180" w:hanging="360"/>
      </w:pPr>
      <w:rPr>
        <w:rFonts w:ascii="Symbol" w:hAnsi="Symbol" w:hint="default"/>
      </w:rPr>
    </w:lvl>
    <w:lvl w:ilvl="7" w:tplc="04090003" w:tentative="1">
      <w:start w:val="1"/>
      <w:numFmt w:val="bullet"/>
      <w:lvlText w:val="o"/>
      <w:lvlJc w:val="left"/>
      <w:pPr>
        <w:ind w:left="5900" w:hanging="360"/>
      </w:pPr>
      <w:rPr>
        <w:rFonts w:ascii="Courier New" w:hAnsi="Courier New" w:cs="Courier New" w:hint="default"/>
      </w:rPr>
    </w:lvl>
    <w:lvl w:ilvl="8" w:tplc="04090005" w:tentative="1">
      <w:start w:val="1"/>
      <w:numFmt w:val="bullet"/>
      <w:lvlText w:val=""/>
      <w:lvlJc w:val="left"/>
      <w:pPr>
        <w:ind w:left="6620" w:hanging="360"/>
      </w:pPr>
      <w:rPr>
        <w:rFonts w:ascii="Wingdings" w:hAnsi="Wingdings" w:hint="default"/>
      </w:rPr>
    </w:lvl>
  </w:abstractNum>
  <w:abstractNum w:abstractNumId="22" w15:restartNumberingAfterBreak="0">
    <w:nsid w:val="7C9F2BE6"/>
    <w:multiLevelType w:val="hybridMultilevel"/>
    <w:tmpl w:val="76B684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E683AF4"/>
    <w:multiLevelType w:val="multilevel"/>
    <w:tmpl w:val="E612DCB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24207537">
    <w:abstractNumId w:val="2"/>
  </w:num>
  <w:num w:numId="2" w16cid:durableId="326370461">
    <w:abstractNumId w:val="10"/>
  </w:num>
  <w:num w:numId="3" w16cid:durableId="404425449">
    <w:abstractNumId w:val="4"/>
  </w:num>
  <w:num w:numId="4" w16cid:durableId="870652124">
    <w:abstractNumId w:val="17"/>
  </w:num>
  <w:num w:numId="5" w16cid:durableId="1305352790">
    <w:abstractNumId w:val="1"/>
  </w:num>
  <w:num w:numId="6" w16cid:durableId="572862272">
    <w:abstractNumId w:val="15"/>
  </w:num>
  <w:num w:numId="7" w16cid:durableId="551188786">
    <w:abstractNumId w:val="11"/>
  </w:num>
  <w:num w:numId="8" w16cid:durableId="4092005">
    <w:abstractNumId w:val="6"/>
  </w:num>
  <w:num w:numId="9" w16cid:durableId="1957176980">
    <w:abstractNumId w:val="22"/>
  </w:num>
  <w:num w:numId="10" w16cid:durableId="1869830353">
    <w:abstractNumId w:val="5"/>
  </w:num>
  <w:num w:numId="11" w16cid:durableId="379088814">
    <w:abstractNumId w:val="9"/>
  </w:num>
  <w:num w:numId="12" w16cid:durableId="2125734693">
    <w:abstractNumId w:val="23"/>
  </w:num>
  <w:num w:numId="13" w16cid:durableId="694964166">
    <w:abstractNumId w:val="20"/>
  </w:num>
  <w:num w:numId="14" w16cid:durableId="120809175">
    <w:abstractNumId w:val="0"/>
  </w:num>
  <w:num w:numId="15" w16cid:durableId="1986935537">
    <w:abstractNumId w:val="16"/>
  </w:num>
  <w:num w:numId="16" w16cid:durableId="1794203305">
    <w:abstractNumId w:val="13"/>
  </w:num>
  <w:num w:numId="17" w16cid:durableId="1174103882">
    <w:abstractNumId w:val="3"/>
  </w:num>
  <w:num w:numId="18" w16cid:durableId="991981859">
    <w:abstractNumId w:val="19"/>
  </w:num>
  <w:num w:numId="19" w16cid:durableId="1066147724">
    <w:abstractNumId w:val="21"/>
  </w:num>
  <w:num w:numId="20" w16cid:durableId="456921094">
    <w:abstractNumId w:val="14"/>
  </w:num>
  <w:num w:numId="21" w16cid:durableId="1330864223">
    <w:abstractNumId w:val="12"/>
  </w:num>
  <w:num w:numId="22" w16cid:durableId="61606436">
    <w:abstractNumId w:val="18"/>
  </w:num>
  <w:num w:numId="23" w16cid:durableId="1703675890">
    <w:abstractNumId w:val="8"/>
  </w:num>
  <w:num w:numId="24" w16cid:durableId="200686145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1F56"/>
    <w:rsid w:val="00002CD4"/>
    <w:rsid w:val="00006109"/>
    <w:rsid w:val="00006718"/>
    <w:rsid w:val="00006CD3"/>
    <w:rsid w:val="000122B4"/>
    <w:rsid w:val="0001446B"/>
    <w:rsid w:val="00014CB6"/>
    <w:rsid w:val="00014FF3"/>
    <w:rsid w:val="00016F0D"/>
    <w:rsid w:val="000238BE"/>
    <w:rsid w:val="0002400C"/>
    <w:rsid w:val="0002500F"/>
    <w:rsid w:val="00026513"/>
    <w:rsid w:val="000307B2"/>
    <w:rsid w:val="00030F7C"/>
    <w:rsid w:val="00031209"/>
    <w:rsid w:val="00031D7A"/>
    <w:rsid w:val="000335E9"/>
    <w:rsid w:val="000356F2"/>
    <w:rsid w:val="0003685C"/>
    <w:rsid w:val="00037CBD"/>
    <w:rsid w:val="00041081"/>
    <w:rsid w:val="00042B38"/>
    <w:rsid w:val="00043AEC"/>
    <w:rsid w:val="000444AF"/>
    <w:rsid w:val="00044ADC"/>
    <w:rsid w:val="00046495"/>
    <w:rsid w:val="00046EA9"/>
    <w:rsid w:val="00051D48"/>
    <w:rsid w:val="0005314B"/>
    <w:rsid w:val="00053784"/>
    <w:rsid w:val="00056123"/>
    <w:rsid w:val="00057137"/>
    <w:rsid w:val="000604D6"/>
    <w:rsid w:val="00065D22"/>
    <w:rsid w:val="00067132"/>
    <w:rsid w:val="00067D94"/>
    <w:rsid w:val="00067FAE"/>
    <w:rsid w:val="00071E1A"/>
    <w:rsid w:val="00072F95"/>
    <w:rsid w:val="00073764"/>
    <w:rsid w:val="00075E8F"/>
    <w:rsid w:val="00076D1F"/>
    <w:rsid w:val="0007740B"/>
    <w:rsid w:val="00077C49"/>
    <w:rsid w:val="000851EB"/>
    <w:rsid w:val="000866D1"/>
    <w:rsid w:val="000A6730"/>
    <w:rsid w:val="000A7436"/>
    <w:rsid w:val="000B50A2"/>
    <w:rsid w:val="000C0F6A"/>
    <w:rsid w:val="000C12E4"/>
    <w:rsid w:val="000C2A75"/>
    <w:rsid w:val="000C2ADB"/>
    <w:rsid w:val="000C3A0C"/>
    <w:rsid w:val="000C4295"/>
    <w:rsid w:val="000C4580"/>
    <w:rsid w:val="000C72F1"/>
    <w:rsid w:val="000D0562"/>
    <w:rsid w:val="000D2051"/>
    <w:rsid w:val="000D22EB"/>
    <w:rsid w:val="000D3FDB"/>
    <w:rsid w:val="000D5426"/>
    <w:rsid w:val="000D54B2"/>
    <w:rsid w:val="000D5C0C"/>
    <w:rsid w:val="000D6701"/>
    <w:rsid w:val="000D7481"/>
    <w:rsid w:val="000E044D"/>
    <w:rsid w:val="000E0866"/>
    <w:rsid w:val="000E1FF2"/>
    <w:rsid w:val="000E27F8"/>
    <w:rsid w:val="000E2AE1"/>
    <w:rsid w:val="000E56B6"/>
    <w:rsid w:val="000E6B0F"/>
    <w:rsid w:val="000F0860"/>
    <w:rsid w:val="000F2B72"/>
    <w:rsid w:val="000F319B"/>
    <w:rsid w:val="000F3399"/>
    <w:rsid w:val="000F6444"/>
    <w:rsid w:val="00103DA9"/>
    <w:rsid w:val="0010645D"/>
    <w:rsid w:val="001074A8"/>
    <w:rsid w:val="00107F37"/>
    <w:rsid w:val="001110E4"/>
    <w:rsid w:val="00111F07"/>
    <w:rsid w:val="001149CA"/>
    <w:rsid w:val="001159D0"/>
    <w:rsid w:val="001176E2"/>
    <w:rsid w:val="001230BC"/>
    <w:rsid w:val="00130BD5"/>
    <w:rsid w:val="001310E3"/>
    <w:rsid w:val="00133CD7"/>
    <w:rsid w:val="00137090"/>
    <w:rsid w:val="00141123"/>
    <w:rsid w:val="00143CB6"/>
    <w:rsid w:val="0014539B"/>
    <w:rsid w:val="00145884"/>
    <w:rsid w:val="001467A4"/>
    <w:rsid w:val="001503A6"/>
    <w:rsid w:val="00150E86"/>
    <w:rsid w:val="001521DF"/>
    <w:rsid w:val="0015587F"/>
    <w:rsid w:val="00157E08"/>
    <w:rsid w:val="00161A44"/>
    <w:rsid w:val="00163CCC"/>
    <w:rsid w:val="0016614C"/>
    <w:rsid w:val="0016778B"/>
    <w:rsid w:val="00170D76"/>
    <w:rsid w:val="00171AA5"/>
    <w:rsid w:val="00172C87"/>
    <w:rsid w:val="00174CD5"/>
    <w:rsid w:val="00180529"/>
    <w:rsid w:val="00182076"/>
    <w:rsid w:val="00182839"/>
    <w:rsid w:val="00184D01"/>
    <w:rsid w:val="001871CA"/>
    <w:rsid w:val="00187EFD"/>
    <w:rsid w:val="00191EF9"/>
    <w:rsid w:val="00192073"/>
    <w:rsid w:val="00192796"/>
    <w:rsid w:val="0019348B"/>
    <w:rsid w:val="00196A19"/>
    <w:rsid w:val="001A1FA4"/>
    <w:rsid w:val="001A5299"/>
    <w:rsid w:val="001B008A"/>
    <w:rsid w:val="001B0E0D"/>
    <w:rsid w:val="001B5C9D"/>
    <w:rsid w:val="001B5CA1"/>
    <w:rsid w:val="001B7574"/>
    <w:rsid w:val="001C21D4"/>
    <w:rsid w:val="001C5E57"/>
    <w:rsid w:val="001D332C"/>
    <w:rsid w:val="001D3A86"/>
    <w:rsid w:val="001D6B89"/>
    <w:rsid w:val="001D7765"/>
    <w:rsid w:val="001D78C6"/>
    <w:rsid w:val="001E186F"/>
    <w:rsid w:val="001E34CD"/>
    <w:rsid w:val="001E5151"/>
    <w:rsid w:val="001E5551"/>
    <w:rsid w:val="001E5736"/>
    <w:rsid w:val="001E6247"/>
    <w:rsid w:val="001E648C"/>
    <w:rsid w:val="001F096F"/>
    <w:rsid w:val="001F1226"/>
    <w:rsid w:val="001F2897"/>
    <w:rsid w:val="001F2A56"/>
    <w:rsid w:val="001F3340"/>
    <w:rsid w:val="001F5B37"/>
    <w:rsid w:val="001F5DE3"/>
    <w:rsid w:val="002038C5"/>
    <w:rsid w:val="00204ABE"/>
    <w:rsid w:val="00206B26"/>
    <w:rsid w:val="00214CFD"/>
    <w:rsid w:val="00217ACC"/>
    <w:rsid w:val="002200EC"/>
    <w:rsid w:val="00220C65"/>
    <w:rsid w:val="00220CF1"/>
    <w:rsid w:val="00222AFF"/>
    <w:rsid w:val="0022322D"/>
    <w:rsid w:val="00225807"/>
    <w:rsid w:val="0022675D"/>
    <w:rsid w:val="00226A0B"/>
    <w:rsid w:val="00227788"/>
    <w:rsid w:val="002318F9"/>
    <w:rsid w:val="00231C94"/>
    <w:rsid w:val="0023577F"/>
    <w:rsid w:val="002362D5"/>
    <w:rsid w:val="0023651B"/>
    <w:rsid w:val="00236585"/>
    <w:rsid w:val="00237799"/>
    <w:rsid w:val="00241124"/>
    <w:rsid w:val="002469CA"/>
    <w:rsid w:val="00251B56"/>
    <w:rsid w:val="00254D68"/>
    <w:rsid w:val="002560F3"/>
    <w:rsid w:val="00256FBF"/>
    <w:rsid w:val="0026224C"/>
    <w:rsid w:val="00263CCE"/>
    <w:rsid w:val="0026738A"/>
    <w:rsid w:val="002712DA"/>
    <w:rsid w:val="00272131"/>
    <w:rsid w:val="00275CC7"/>
    <w:rsid w:val="0027697C"/>
    <w:rsid w:val="00277041"/>
    <w:rsid w:val="00280238"/>
    <w:rsid w:val="002802FC"/>
    <w:rsid w:val="00286FF8"/>
    <w:rsid w:val="00292828"/>
    <w:rsid w:val="002929FC"/>
    <w:rsid w:val="00293690"/>
    <w:rsid w:val="002936F6"/>
    <w:rsid w:val="0029379A"/>
    <w:rsid w:val="0029555A"/>
    <w:rsid w:val="002A1603"/>
    <w:rsid w:val="002A28DA"/>
    <w:rsid w:val="002A5AF9"/>
    <w:rsid w:val="002A5E72"/>
    <w:rsid w:val="002A622A"/>
    <w:rsid w:val="002A69F2"/>
    <w:rsid w:val="002A78B9"/>
    <w:rsid w:val="002B22F0"/>
    <w:rsid w:val="002B2BE3"/>
    <w:rsid w:val="002B61E8"/>
    <w:rsid w:val="002C1654"/>
    <w:rsid w:val="002C1C97"/>
    <w:rsid w:val="002C1F5C"/>
    <w:rsid w:val="002C5396"/>
    <w:rsid w:val="002C74AE"/>
    <w:rsid w:val="002C7EE1"/>
    <w:rsid w:val="002D0555"/>
    <w:rsid w:val="002D1913"/>
    <w:rsid w:val="002D43BF"/>
    <w:rsid w:val="002D5D74"/>
    <w:rsid w:val="002D603A"/>
    <w:rsid w:val="002D7C3B"/>
    <w:rsid w:val="002E1779"/>
    <w:rsid w:val="002E3B11"/>
    <w:rsid w:val="002E6145"/>
    <w:rsid w:val="002E691E"/>
    <w:rsid w:val="002E79D3"/>
    <w:rsid w:val="002F0BA5"/>
    <w:rsid w:val="002F312E"/>
    <w:rsid w:val="002F356D"/>
    <w:rsid w:val="002F3947"/>
    <w:rsid w:val="002F5E3A"/>
    <w:rsid w:val="002F5F58"/>
    <w:rsid w:val="003009BD"/>
    <w:rsid w:val="00301D48"/>
    <w:rsid w:val="003064C4"/>
    <w:rsid w:val="0030721C"/>
    <w:rsid w:val="00312F5C"/>
    <w:rsid w:val="0031303B"/>
    <w:rsid w:val="00316AF3"/>
    <w:rsid w:val="0031764F"/>
    <w:rsid w:val="00317853"/>
    <w:rsid w:val="003202C7"/>
    <w:rsid w:val="00323773"/>
    <w:rsid w:val="00325933"/>
    <w:rsid w:val="00330C16"/>
    <w:rsid w:val="003322CE"/>
    <w:rsid w:val="0033476F"/>
    <w:rsid w:val="0033554A"/>
    <w:rsid w:val="00336F49"/>
    <w:rsid w:val="003421A3"/>
    <w:rsid w:val="003423FE"/>
    <w:rsid w:val="00345B74"/>
    <w:rsid w:val="003462DD"/>
    <w:rsid w:val="00346C88"/>
    <w:rsid w:val="00350678"/>
    <w:rsid w:val="003567B1"/>
    <w:rsid w:val="00357E25"/>
    <w:rsid w:val="00360F6F"/>
    <w:rsid w:val="003611A6"/>
    <w:rsid w:val="00361DEF"/>
    <w:rsid w:val="00362DC1"/>
    <w:rsid w:val="00364C58"/>
    <w:rsid w:val="00367A1C"/>
    <w:rsid w:val="00367B19"/>
    <w:rsid w:val="00370031"/>
    <w:rsid w:val="0037194A"/>
    <w:rsid w:val="003729D6"/>
    <w:rsid w:val="00373D7A"/>
    <w:rsid w:val="00376844"/>
    <w:rsid w:val="00376F68"/>
    <w:rsid w:val="003831A1"/>
    <w:rsid w:val="0038698E"/>
    <w:rsid w:val="00390958"/>
    <w:rsid w:val="00391C93"/>
    <w:rsid w:val="003948BB"/>
    <w:rsid w:val="00394B4B"/>
    <w:rsid w:val="003956C4"/>
    <w:rsid w:val="00397696"/>
    <w:rsid w:val="003A197E"/>
    <w:rsid w:val="003A2550"/>
    <w:rsid w:val="003A474E"/>
    <w:rsid w:val="003A6D0C"/>
    <w:rsid w:val="003A74FA"/>
    <w:rsid w:val="003B0842"/>
    <w:rsid w:val="003B5257"/>
    <w:rsid w:val="003B5F30"/>
    <w:rsid w:val="003C0F82"/>
    <w:rsid w:val="003C346F"/>
    <w:rsid w:val="003C3548"/>
    <w:rsid w:val="003C4F0A"/>
    <w:rsid w:val="003C61FC"/>
    <w:rsid w:val="003C630F"/>
    <w:rsid w:val="003C710E"/>
    <w:rsid w:val="003C7160"/>
    <w:rsid w:val="003D12C0"/>
    <w:rsid w:val="003D2EE5"/>
    <w:rsid w:val="003D45C9"/>
    <w:rsid w:val="003D5CE6"/>
    <w:rsid w:val="003E54C8"/>
    <w:rsid w:val="003E55AD"/>
    <w:rsid w:val="003E78CE"/>
    <w:rsid w:val="003F3384"/>
    <w:rsid w:val="003F35D2"/>
    <w:rsid w:val="003F3721"/>
    <w:rsid w:val="00400BA0"/>
    <w:rsid w:val="0040128E"/>
    <w:rsid w:val="00402E12"/>
    <w:rsid w:val="00403826"/>
    <w:rsid w:val="00405368"/>
    <w:rsid w:val="00405B64"/>
    <w:rsid w:val="00407E21"/>
    <w:rsid w:val="0041049B"/>
    <w:rsid w:val="004119BE"/>
    <w:rsid w:val="00413B36"/>
    <w:rsid w:val="00415FC1"/>
    <w:rsid w:val="00417595"/>
    <w:rsid w:val="00422DBE"/>
    <w:rsid w:val="00422EC2"/>
    <w:rsid w:val="00424D2D"/>
    <w:rsid w:val="00425282"/>
    <w:rsid w:val="00425D59"/>
    <w:rsid w:val="00427148"/>
    <w:rsid w:val="0044170D"/>
    <w:rsid w:val="0044479E"/>
    <w:rsid w:val="00444D7A"/>
    <w:rsid w:val="0044718A"/>
    <w:rsid w:val="004501E7"/>
    <w:rsid w:val="00454855"/>
    <w:rsid w:val="004564F9"/>
    <w:rsid w:val="00456F13"/>
    <w:rsid w:val="00457534"/>
    <w:rsid w:val="00460958"/>
    <w:rsid w:val="00460C61"/>
    <w:rsid w:val="00461CEB"/>
    <w:rsid w:val="0046321D"/>
    <w:rsid w:val="004639D9"/>
    <w:rsid w:val="004643DB"/>
    <w:rsid w:val="0046475A"/>
    <w:rsid w:val="00470901"/>
    <w:rsid w:val="004728DD"/>
    <w:rsid w:val="004730F9"/>
    <w:rsid w:val="00473668"/>
    <w:rsid w:val="004767AB"/>
    <w:rsid w:val="00477F61"/>
    <w:rsid w:val="004841D0"/>
    <w:rsid w:val="00484CFD"/>
    <w:rsid w:val="004872C3"/>
    <w:rsid w:val="00490C7E"/>
    <w:rsid w:val="00491A49"/>
    <w:rsid w:val="00492339"/>
    <w:rsid w:val="00494158"/>
    <w:rsid w:val="004A5254"/>
    <w:rsid w:val="004B0CCA"/>
    <w:rsid w:val="004B223B"/>
    <w:rsid w:val="004B2C0B"/>
    <w:rsid w:val="004B5128"/>
    <w:rsid w:val="004C0650"/>
    <w:rsid w:val="004C135B"/>
    <w:rsid w:val="004C30B1"/>
    <w:rsid w:val="004D14FA"/>
    <w:rsid w:val="004D34ED"/>
    <w:rsid w:val="004D5534"/>
    <w:rsid w:val="004D690C"/>
    <w:rsid w:val="004D7C10"/>
    <w:rsid w:val="004E361D"/>
    <w:rsid w:val="004E5531"/>
    <w:rsid w:val="004E7AD7"/>
    <w:rsid w:val="004F323D"/>
    <w:rsid w:val="004F3B7F"/>
    <w:rsid w:val="004F5951"/>
    <w:rsid w:val="004F6437"/>
    <w:rsid w:val="004F667A"/>
    <w:rsid w:val="00500BA0"/>
    <w:rsid w:val="00500E96"/>
    <w:rsid w:val="00503141"/>
    <w:rsid w:val="00505253"/>
    <w:rsid w:val="005065CE"/>
    <w:rsid w:val="00507D7A"/>
    <w:rsid w:val="00512EDC"/>
    <w:rsid w:val="005131E0"/>
    <w:rsid w:val="0051489E"/>
    <w:rsid w:val="005151AC"/>
    <w:rsid w:val="005169FC"/>
    <w:rsid w:val="00517521"/>
    <w:rsid w:val="00517B8C"/>
    <w:rsid w:val="0052071B"/>
    <w:rsid w:val="00522221"/>
    <w:rsid w:val="00522A8B"/>
    <w:rsid w:val="005238B3"/>
    <w:rsid w:val="005246B3"/>
    <w:rsid w:val="00527F8F"/>
    <w:rsid w:val="00532F02"/>
    <w:rsid w:val="0053592B"/>
    <w:rsid w:val="005360CE"/>
    <w:rsid w:val="005401AC"/>
    <w:rsid w:val="00544ADA"/>
    <w:rsid w:val="005462F7"/>
    <w:rsid w:val="00546EC9"/>
    <w:rsid w:val="00547BBF"/>
    <w:rsid w:val="005543DE"/>
    <w:rsid w:val="005553CC"/>
    <w:rsid w:val="0056169B"/>
    <w:rsid w:val="005622C5"/>
    <w:rsid w:val="005631EF"/>
    <w:rsid w:val="00563691"/>
    <w:rsid w:val="00563B8D"/>
    <w:rsid w:val="00565F8E"/>
    <w:rsid w:val="005704BA"/>
    <w:rsid w:val="00570965"/>
    <w:rsid w:val="00572EB5"/>
    <w:rsid w:val="00572FC3"/>
    <w:rsid w:val="005761B9"/>
    <w:rsid w:val="0057642B"/>
    <w:rsid w:val="005775C6"/>
    <w:rsid w:val="00582358"/>
    <w:rsid w:val="005841D2"/>
    <w:rsid w:val="005848ED"/>
    <w:rsid w:val="0058671C"/>
    <w:rsid w:val="00586A33"/>
    <w:rsid w:val="00587E18"/>
    <w:rsid w:val="005938CB"/>
    <w:rsid w:val="0059569F"/>
    <w:rsid w:val="0059756D"/>
    <w:rsid w:val="005A1643"/>
    <w:rsid w:val="005A2A7A"/>
    <w:rsid w:val="005A32A3"/>
    <w:rsid w:val="005A3DDF"/>
    <w:rsid w:val="005A43DF"/>
    <w:rsid w:val="005B0386"/>
    <w:rsid w:val="005B2D5E"/>
    <w:rsid w:val="005B3DE8"/>
    <w:rsid w:val="005B59A0"/>
    <w:rsid w:val="005C20F6"/>
    <w:rsid w:val="005C2FEF"/>
    <w:rsid w:val="005C79DB"/>
    <w:rsid w:val="005D36B1"/>
    <w:rsid w:val="005D4E69"/>
    <w:rsid w:val="005D50A4"/>
    <w:rsid w:val="005D66F8"/>
    <w:rsid w:val="005D6B2F"/>
    <w:rsid w:val="005D7DF1"/>
    <w:rsid w:val="005E358E"/>
    <w:rsid w:val="005E4D54"/>
    <w:rsid w:val="005E58A0"/>
    <w:rsid w:val="005E69B9"/>
    <w:rsid w:val="005E74A5"/>
    <w:rsid w:val="005F1318"/>
    <w:rsid w:val="005F7A82"/>
    <w:rsid w:val="005F7C6B"/>
    <w:rsid w:val="00600BD6"/>
    <w:rsid w:val="00601EEB"/>
    <w:rsid w:val="00601F05"/>
    <w:rsid w:val="006052A4"/>
    <w:rsid w:val="00605365"/>
    <w:rsid w:val="00606835"/>
    <w:rsid w:val="00606E66"/>
    <w:rsid w:val="00610652"/>
    <w:rsid w:val="00611941"/>
    <w:rsid w:val="00611E9F"/>
    <w:rsid w:val="00612D84"/>
    <w:rsid w:val="00613946"/>
    <w:rsid w:val="006146C9"/>
    <w:rsid w:val="006166C5"/>
    <w:rsid w:val="00621FCF"/>
    <w:rsid w:val="00622090"/>
    <w:rsid w:val="006220C0"/>
    <w:rsid w:val="006228DE"/>
    <w:rsid w:val="00624528"/>
    <w:rsid w:val="00626DA9"/>
    <w:rsid w:val="00630287"/>
    <w:rsid w:val="006336D4"/>
    <w:rsid w:val="00633999"/>
    <w:rsid w:val="00634DC2"/>
    <w:rsid w:val="00635E62"/>
    <w:rsid w:val="00636417"/>
    <w:rsid w:val="006373AB"/>
    <w:rsid w:val="0064608E"/>
    <w:rsid w:val="006469D8"/>
    <w:rsid w:val="006477B1"/>
    <w:rsid w:val="00650D4D"/>
    <w:rsid w:val="00653BFE"/>
    <w:rsid w:val="00655767"/>
    <w:rsid w:val="00660D3C"/>
    <w:rsid w:val="00661256"/>
    <w:rsid w:val="00662476"/>
    <w:rsid w:val="0066279C"/>
    <w:rsid w:val="00662DBB"/>
    <w:rsid w:val="00663970"/>
    <w:rsid w:val="00664E31"/>
    <w:rsid w:val="0066560D"/>
    <w:rsid w:val="006672F9"/>
    <w:rsid w:val="006676CD"/>
    <w:rsid w:val="006715FD"/>
    <w:rsid w:val="00675C45"/>
    <w:rsid w:val="00676044"/>
    <w:rsid w:val="006764AD"/>
    <w:rsid w:val="0068003D"/>
    <w:rsid w:val="00681403"/>
    <w:rsid w:val="006839DC"/>
    <w:rsid w:val="00684BB4"/>
    <w:rsid w:val="006859BF"/>
    <w:rsid w:val="00692229"/>
    <w:rsid w:val="00695CB6"/>
    <w:rsid w:val="006A0B99"/>
    <w:rsid w:val="006A21AF"/>
    <w:rsid w:val="006A2D1D"/>
    <w:rsid w:val="006A4F9A"/>
    <w:rsid w:val="006A567E"/>
    <w:rsid w:val="006A5C15"/>
    <w:rsid w:val="006A6944"/>
    <w:rsid w:val="006B0AAC"/>
    <w:rsid w:val="006B276D"/>
    <w:rsid w:val="006B3AE2"/>
    <w:rsid w:val="006B46FC"/>
    <w:rsid w:val="006B49DE"/>
    <w:rsid w:val="006B790E"/>
    <w:rsid w:val="006B7B41"/>
    <w:rsid w:val="006C17DF"/>
    <w:rsid w:val="006C1C25"/>
    <w:rsid w:val="006D13DD"/>
    <w:rsid w:val="006D16AB"/>
    <w:rsid w:val="006D73B2"/>
    <w:rsid w:val="006E22E8"/>
    <w:rsid w:val="006E31B7"/>
    <w:rsid w:val="006E4935"/>
    <w:rsid w:val="006E5CFA"/>
    <w:rsid w:val="006E65A5"/>
    <w:rsid w:val="006F057C"/>
    <w:rsid w:val="006F0D7B"/>
    <w:rsid w:val="006F13F1"/>
    <w:rsid w:val="006F2013"/>
    <w:rsid w:val="006F5764"/>
    <w:rsid w:val="006F616F"/>
    <w:rsid w:val="006F72BD"/>
    <w:rsid w:val="00700A34"/>
    <w:rsid w:val="00702874"/>
    <w:rsid w:val="00704122"/>
    <w:rsid w:val="00704661"/>
    <w:rsid w:val="00711D19"/>
    <w:rsid w:val="00711DA9"/>
    <w:rsid w:val="00714847"/>
    <w:rsid w:val="0071562B"/>
    <w:rsid w:val="00716C72"/>
    <w:rsid w:val="00717DC9"/>
    <w:rsid w:val="00722C83"/>
    <w:rsid w:val="00722FE9"/>
    <w:rsid w:val="00723C60"/>
    <w:rsid w:val="00725D77"/>
    <w:rsid w:val="007305A1"/>
    <w:rsid w:val="0073336D"/>
    <w:rsid w:val="007344DA"/>
    <w:rsid w:val="0073459D"/>
    <w:rsid w:val="00734707"/>
    <w:rsid w:val="007349D1"/>
    <w:rsid w:val="0073501F"/>
    <w:rsid w:val="00735607"/>
    <w:rsid w:val="00740C9A"/>
    <w:rsid w:val="00746584"/>
    <w:rsid w:val="007471BA"/>
    <w:rsid w:val="00747745"/>
    <w:rsid w:val="00751F96"/>
    <w:rsid w:val="007520EB"/>
    <w:rsid w:val="007534D0"/>
    <w:rsid w:val="00763367"/>
    <w:rsid w:val="007667DD"/>
    <w:rsid w:val="007671A7"/>
    <w:rsid w:val="00767426"/>
    <w:rsid w:val="0077141E"/>
    <w:rsid w:val="007725A2"/>
    <w:rsid w:val="00775028"/>
    <w:rsid w:val="00777FD1"/>
    <w:rsid w:val="007823F5"/>
    <w:rsid w:val="00786E31"/>
    <w:rsid w:val="00786E59"/>
    <w:rsid w:val="00787033"/>
    <w:rsid w:val="00790CDB"/>
    <w:rsid w:val="00791757"/>
    <w:rsid w:val="00793791"/>
    <w:rsid w:val="0079590B"/>
    <w:rsid w:val="00795953"/>
    <w:rsid w:val="007A1025"/>
    <w:rsid w:val="007A1398"/>
    <w:rsid w:val="007A7357"/>
    <w:rsid w:val="007B0912"/>
    <w:rsid w:val="007B25E1"/>
    <w:rsid w:val="007B4352"/>
    <w:rsid w:val="007C210F"/>
    <w:rsid w:val="007C2C0F"/>
    <w:rsid w:val="007C4E12"/>
    <w:rsid w:val="007C5C6F"/>
    <w:rsid w:val="007D029A"/>
    <w:rsid w:val="007D02CD"/>
    <w:rsid w:val="007D69C6"/>
    <w:rsid w:val="007E2C90"/>
    <w:rsid w:val="007E4DA3"/>
    <w:rsid w:val="007E552D"/>
    <w:rsid w:val="007E75EF"/>
    <w:rsid w:val="007F179C"/>
    <w:rsid w:val="007F2D6A"/>
    <w:rsid w:val="007F2F8A"/>
    <w:rsid w:val="007F4C69"/>
    <w:rsid w:val="007F589F"/>
    <w:rsid w:val="007F624C"/>
    <w:rsid w:val="007F7B1A"/>
    <w:rsid w:val="008003E9"/>
    <w:rsid w:val="008026F5"/>
    <w:rsid w:val="00802B6E"/>
    <w:rsid w:val="00811FDF"/>
    <w:rsid w:val="008126DF"/>
    <w:rsid w:val="00812BB9"/>
    <w:rsid w:val="00813564"/>
    <w:rsid w:val="008173F5"/>
    <w:rsid w:val="00820285"/>
    <w:rsid w:val="00825C36"/>
    <w:rsid w:val="00826CEB"/>
    <w:rsid w:val="00830D1D"/>
    <w:rsid w:val="00831015"/>
    <w:rsid w:val="008340E1"/>
    <w:rsid w:val="008371CA"/>
    <w:rsid w:val="0083768B"/>
    <w:rsid w:val="00837FCF"/>
    <w:rsid w:val="00840C43"/>
    <w:rsid w:val="0084143D"/>
    <w:rsid w:val="00841D51"/>
    <w:rsid w:val="00851FF6"/>
    <w:rsid w:val="00853999"/>
    <w:rsid w:val="00854824"/>
    <w:rsid w:val="00854E42"/>
    <w:rsid w:val="008555B1"/>
    <w:rsid w:val="00857A5E"/>
    <w:rsid w:val="008642A9"/>
    <w:rsid w:val="0086477E"/>
    <w:rsid w:val="0086560D"/>
    <w:rsid w:val="0086764E"/>
    <w:rsid w:val="00872669"/>
    <w:rsid w:val="00874A02"/>
    <w:rsid w:val="0087757F"/>
    <w:rsid w:val="00877FBA"/>
    <w:rsid w:val="00882727"/>
    <w:rsid w:val="008865CE"/>
    <w:rsid w:val="00891D3D"/>
    <w:rsid w:val="0089245E"/>
    <w:rsid w:val="0089697E"/>
    <w:rsid w:val="008973A9"/>
    <w:rsid w:val="008A0194"/>
    <w:rsid w:val="008A27FD"/>
    <w:rsid w:val="008A5FBF"/>
    <w:rsid w:val="008A7D06"/>
    <w:rsid w:val="008B2803"/>
    <w:rsid w:val="008B7C3E"/>
    <w:rsid w:val="008C17EA"/>
    <w:rsid w:val="008C2A75"/>
    <w:rsid w:val="008C6C30"/>
    <w:rsid w:val="008C7FB2"/>
    <w:rsid w:val="008D232C"/>
    <w:rsid w:val="008D6368"/>
    <w:rsid w:val="008E0E28"/>
    <w:rsid w:val="008E17BF"/>
    <w:rsid w:val="008E2A43"/>
    <w:rsid w:val="008E2CF9"/>
    <w:rsid w:val="008E55C5"/>
    <w:rsid w:val="008E5928"/>
    <w:rsid w:val="008E621E"/>
    <w:rsid w:val="008E77F5"/>
    <w:rsid w:val="008F315D"/>
    <w:rsid w:val="008F5028"/>
    <w:rsid w:val="008F60FB"/>
    <w:rsid w:val="008F79E4"/>
    <w:rsid w:val="00900D06"/>
    <w:rsid w:val="00904969"/>
    <w:rsid w:val="00904F6D"/>
    <w:rsid w:val="00905FF5"/>
    <w:rsid w:val="00912B3D"/>
    <w:rsid w:val="00916264"/>
    <w:rsid w:val="00916598"/>
    <w:rsid w:val="00920546"/>
    <w:rsid w:val="00921998"/>
    <w:rsid w:val="00921B8C"/>
    <w:rsid w:val="00922265"/>
    <w:rsid w:val="00922886"/>
    <w:rsid w:val="00922B2E"/>
    <w:rsid w:val="009233A8"/>
    <w:rsid w:val="0092581E"/>
    <w:rsid w:val="00925D20"/>
    <w:rsid w:val="0092709E"/>
    <w:rsid w:val="00930933"/>
    <w:rsid w:val="00932622"/>
    <w:rsid w:val="00933172"/>
    <w:rsid w:val="009355F4"/>
    <w:rsid w:val="00937B45"/>
    <w:rsid w:val="0094037D"/>
    <w:rsid w:val="00940D5B"/>
    <w:rsid w:val="00942699"/>
    <w:rsid w:val="009431F3"/>
    <w:rsid w:val="00944ED0"/>
    <w:rsid w:val="009506F9"/>
    <w:rsid w:val="00955117"/>
    <w:rsid w:val="0095601A"/>
    <w:rsid w:val="009561E7"/>
    <w:rsid w:val="00957BE9"/>
    <w:rsid w:val="009616CD"/>
    <w:rsid w:val="00962C99"/>
    <w:rsid w:val="00965667"/>
    <w:rsid w:val="00967ED9"/>
    <w:rsid w:val="009710D6"/>
    <w:rsid w:val="00974730"/>
    <w:rsid w:val="00980440"/>
    <w:rsid w:val="00981A0F"/>
    <w:rsid w:val="009857C9"/>
    <w:rsid w:val="00985CC0"/>
    <w:rsid w:val="00985F86"/>
    <w:rsid w:val="009869B0"/>
    <w:rsid w:val="00987C25"/>
    <w:rsid w:val="0099325D"/>
    <w:rsid w:val="00993CB9"/>
    <w:rsid w:val="00997296"/>
    <w:rsid w:val="00997F77"/>
    <w:rsid w:val="009A181E"/>
    <w:rsid w:val="009A1E7C"/>
    <w:rsid w:val="009A7E72"/>
    <w:rsid w:val="009B1861"/>
    <w:rsid w:val="009B2D86"/>
    <w:rsid w:val="009B427E"/>
    <w:rsid w:val="009B478E"/>
    <w:rsid w:val="009B5D3F"/>
    <w:rsid w:val="009B6238"/>
    <w:rsid w:val="009C7452"/>
    <w:rsid w:val="009C7FE8"/>
    <w:rsid w:val="009D2C83"/>
    <w:rsid w:val="009D3D5C"/>
    <w:rsid w:val="009D3DB7"/>
    <w:rsid w:val="009D4400"/>
    <w:rsid w:val="009D50DB"/>
    <w:rsid w:val="009E0632"/>
    <w:rsid w:val="009E3152"/>
    <w:rsid w:val="009E48FB"/>
    <w:rsid w:val="009E4CB1"/>
    <w:rsid w:val="009E5297"/>
    <w:rsid w:val="009E75BE"/>
    <w:rsid w:val="009F121E"/>
    <w:rsid w:val="009F1596"/>
    <w:rsid w:val="009F2600"/>
    <w:rsid w:val="009F2DE2"/>
    <w:rsid w:val="009F4745"/>
    <w:rsid w:val="009F6D4D"/>
    <w:rsid w:val="009F7309"/>
    <w:rsid w:val="00A01C7C"/>
    <w:rsid w:val="00A02401"/>
    <w:rsid w:val="00A03BFD"/>
    <w:rsid w:val="00A0493B"/>
    <w:rsid w:val="00A06176"/>
    <w:rsid w:val="00A1114A"/>
    <w:rsid w:val="00A16695"/>
    <w:rsid w:val="00A16EF6"/>
    <w:rsid w:val="00A1745D"/>
    <w:rsid w:val="00A21B80"/>
    <w:rsid w:val="00A22EE2"/>
    <w:rsid w:val="00A264F3"/>
    <w:rsid w:val="00A302DF"/>
    <w:rsid w:val="00A30F86"/>
    <w:rsid w:val="00A32631"/>
    <w:rsid w:val="00A3798F"/>
    <w:rsid w:val="00A40F15"/>
    <w:rsid w:val="00A419E4"/>
    <w:rsid w:val="00A41B43"/>
    <w:rsid w:val="00A42B06"/>
    <w:rsid w:val="00A45FC3"/>
    <w:rsid w:val="00A46747"/>
    <w:rsid w:val="00A513D6"/>
    <w:rsid w:val="00A608DD"/>
    <w:rsid w:val="00A61023"/>
    <w:rsid w:val="00A62F0A"/>
    <w:rsid w:val="00A63FB4"/>
    <w:rsid w:val="00A64811"/>
    <w:rsid w:val="00A74B3F"/>
    <w:rsid w:val="00A76BA5"/>
    <w:rsid w:val="00A82D91"/>
    <w:rsid w:val="00A847BA"/>
    <w:rsid w:val="00A853EB"/>
    <w:rsid w:val="00A869F1"/>
    <w:rsid w:val="00A91ED0"/>
    <w:rsid w:val="00A93CE0"/>
    <w:rsid w:val="00A95383"/>
    <w:rsid w:val="00A9694E"/>
    <w:rsid w:val="00A97414"/>
    <w:rsid w:val="00AA093F"/>
    <w:rsid w:val="00AA480E"/>
    <w:rsid w:val="00AA481B"/>
    <w:rsid w:val="00AA4A45"/>
    <w:rsid w:val="00AA4D92"/>
    <w:rsid w:val="00AA616C"/>
    <w:rsid w:val="00AB054B"/>
    <w:rsid w:val="00AB099E"/>
    <w:rsid w:val="00AC17FF"/>
    <w:rsid w:val="00AC5B08"/>
    <w:rsid w:val="00AC7822"/>
    <w:rsid w:val="00AD55B8"/>
    <w:rsid w:val="00AD69AE"/>
    <w:rsid w:val="00AE1F55"/>
    <w:rsid w:val="00AE368A"/>
    <w:rsid w:val="00AE6FAE"/>
    <w:rsid w:val="00AE7BB7"/>
    <w:rsid w:val="00AF0300"/>
    <w:rsid w:val="00AF1F3F"/>
    <w:rsid w:val="00AF2F1E"/>
    <w:rsid w:val="00AF5C62"/>
    <w:rsid w:val="00AF615A"/>
    <w:rsid w:val="00AF76A3"/>
    <w:rsid w:val="00B01E09"/>
    <w:rsid w:val="00B033DF"/>
    <w:rsid w:val="00B04314"/>
    <w:rsid w:val="00B04325"/>
    <w:rsid w:val="00B0721D"/>
    <w:rsid w:val="00B07641"/>
    <w:rsid w:val="00B123E7"/>
    <w:rsid w:val="00B12F9A"/>
    <w:rsid w:val="00B13D6C"/>
    <w:rsid w:val="00B15AFD"/>
    <w:rsid w:val="00B20896"/>
    <w:rsid w:val="00B20FFF"/>
    <w:rsid w:val="00B21D87"/>
    <w:rsid w:val="00B2393A"/>
    <w:rsid w:val="00B24DAD"/>
    <w:rsid w:val="00B25748"/>
    <w:rsid w:val="00B329CF"/>
    <w:rsid w:val="00B34A84"/>
    <w:rsid w:val="00B35E94"/>
    <w:rsid w:val="00B365E0"/>
    <w:rsid w:val="00B404A5"/>
    <w:rsid w:val="00B4059A"/>
    <w:rsid w:val="00B430F4"/>
    <w:rsid w:val="00B45A2C"/>
    <w:rsid w:val="00B4682A"/>
    <w:rsid w:val="00B508CF"/>
    <w:rsid w:val="00B51AF5"/>
    <w:rsid w:val="00B56FC8"/>
    <w:rsid w:val="00B57957"/>
    <w:rsid w:val="00B609F3"/>
    <w:rsid w:val="00B6696B"/>
    <w:rsid w:val="00B6726B"/>
    <w:rsid w:val="00B72CC7"/>
    <w:rsid w:val="00B76C8B"/>
    <w:rsid w:val="00B76D33"/>
    <w:rsid w:val="00B771A0"/>
    <w:rsid w:val="00B82D61"/>
    <w:rsid w:val="00B82E3D"/>
    <w:rsid w:val="00B831C6"/>
    <w:rsid w:val="00B83A42"/>
    <w:rsid w:val="00B85312"/>
    <w:rsid w:val="00B90303"/>
    <w:rsid w:val="00B9115E"/>
    <w:rsid w:val="00B91B60"/>
    <w:rsid w:val="00B92243"/>
    <w:rsid w:val="00B927B5"/>
    <w:rsid w:val="00B95AE1"/>
    <w:rsid w:val="00BA0383"/>
    <w:rsid w:val="00BA0BDA"/>
    <w:rsid w:val="00BA1265"/>
    <w:rsid w:val="00BA662D"/>
    <w:rsid w:val="00BA7101"/>
    <w:rsid w:val="00BA765B"/>
    <w:rsid w:val="00BA797F"/>
    <w:rsid w:val="00BA7F4A"/>
    <w:rsid w:val="00BB0851"/>
    <w:rsid w:val="00BB0A07"/>
    <w:rsid w:val="00BB113D"/>
    <w:rsid w:val="00BB3F97"/>
    <w:rsid w:val="00BB6F9B"/>
    <w:rsid w:val="00BC00CB"/>
    <w:rsid w:val="00BC2006"/>
    <w:rsid w:val="00BC65B4"/>
    <w:rsid w:val="00BC7631"/>
    <w:rsid w:val="00BD0A52"/>
    <w:rsid w:val="00BD2917"/>
    <w:rsid w:val="00BD6365"/>
    <w:rsid w:val="00BD71F5"/>
    <w:rsid w:val="00BE145F"/>
    <w:rsid w:val="00BE1610"/>
    <w:rsid w:val="00BE47CB"/>
    <w:rsid w:val="00BE4D4C"/>
    <w:rsid w:val="00BE56A5"/>
    <w:rsid w:val="00BE700C"/>
    <w:rsid w:val="00BF1E73"/>
    <w:rsid w:val="00BF2331"/>
    <w:rsid w:val="00BF3D13"/>
    <w:rsid w:val="00BF560D"/>
    <w:rsid w:val="00C01243"/>
    <w:rsid w:val="00C01C1A"/>
    <w:rsid w:val="00C0493F"/>
    <w:rsid w:val="00C07BD5"/>
    <w:rsid w:val="00C13662"/>
    <w:rsid w:val="00C13C98"/>
    <w:rsid w:val="00C14066"/>
    <w:rsid w:val="00C1776F"/>
    <w:rsid w:val="00C21458"/>
    <w:rsid w:val="00C21EDE"/>
    <w:rsid w:val="00C24D97"/>
    <w:rsid w:val="00C268AC"/>
    <w:rsid w:val="00C26A07"/>
    <w:rsid w:val="00C26D98"/>
    <w:rsid w:val="00C308F5"/>
    <w:rsid w:val="00C3158C"/>
    <w:rsid w:val="00C36ACD"/>
    <w:rsid w:val="00C4051B"/>
    <w:rsid w:val="00C454B5"/>
    <w:rsid w:val="00C554E9"/>
    <w:rsid w:val="00C56C48"/>
    <w:rsid w:val="00C618E2"/>
    <w:rsid w:val="00C61C51"/>
    <w:rsid w:val="00C63054"/>
    <w:rsid w:val="00C66A30"/>
    <w:rsid w:val="00C708F6"/>
    <w:rsid w:val="00C74E2E"/>
    <w:rsid w:val="00C7539A"/>
    <w:rsid w:val="00C76160"/>
    <w:rsid w:val="00C77A20"/>
    <w:rsid w:val="00C80E55"/>
    <w:rsid w:val="00C80FFE"/>
    <w:rsid w:val="00C82767"/>
    <w:rsid w:val="00C828CD"/>
    <w:rsid w:val="00C86FDE"/>
    <w:rsid w:val="00C8762C"/>
    <w:rsid w:val="00C908FE"/>
    <w:rsid w:val="00C9544C"/>
    <w:rsid w:val="00CA22F3"/>
    <w:rsid w:val="00CA31F8"/>
    <w:rsid w:val="00CA422A"/>
    <w:rsid w:val="00CA4B35"/>
    <w:rsid w:val="00CA51F0"/>
    <w:rsid w:val="00CA59EE"/>
    <w:rsid w:val="00CA7128"/>
    <w:rsid w:val="00CA7A20"/>
    <w:rsid w:val="00CB2BAC"/>
    <w:rsid w:val="00CB35AB"/>
    <w:rsid w:val="00CB6562"/>
    <w:rsid w:val="00CB6C1B"/>
    <w:rsid w:val="00CC1B07"/>
    <w:rsid w:val="00CC3923"/>
    <w:rsid w:val="00CC74D3"/>
    <w:rsid w:val="00CD2CB1"/>
    <w:rsid w:val="00CD2E8B"/>
    <w:rsid w:val="00CD4757"/>
    <w:rsid w:val="00CD6E13"/>
    <w:rsid w:val="00CE084D"/>
    <w:rsid w:val="00CE0E59"/>
    <w:rsid w:val="00CE3AD9"/>
    <w:rsid w:val="00CE6188"/>
    <w:rsid w:val="00CE779A"/>
    <w:rsid w:val="00CF030F"/>
    <w:rsid w:val="00CF0AC7"/>
    <w:rsid w:val="00CF0CDF"/>
    <w:rsid w:val="00CF2D8E"/>
    <w:rsid w:val="00CF3623"/>
    <w:rsid w:val="00CF3747"/>
    <w:rsid w:val="00CF573B"/>
    <w:rsid w:val="00CF6036"/>
    <w:rsid w:val="00CF60C5"/>
    <w:rsid w:val="00D01273"/>
    <w:rsid w:val="00D04838"/>
    <w:rsid w:val="00D062FD"/>
    <w:rsid w:val="00D1048B"/>
    <w:rsid w:val="00D104C1"/>
    <w:rsid w:val="00D1066F"/>
    <w:rsid w:val="00D110A8"/>
    <w:rsid w:val="00D11F56"/>
    <w:rsid w:val="00D1250C"/>
    <w:rsid w:val="00D12969"/>
    <w:rsid w:val="00D1682C"/>
    <w:rsid w:val="00D21BA9"/>
    <w:rsid w:val="00D22CCC"/>
    <w:rsid w:val="00D22D3A"/>
    <w:rsid w:val="00D23E63"/>
    <w:rsid w:val="00D24038"/>
    <w:rsid w:val="00D2498E"/>
    <w:rsid w:val="00D27F9F"/>
    <w:rsid w:val="00D30A49"/>
    <w:rsid w:val="00D30C38"/>
    <w:rsid w:val="00D3479C"/>
    <w:rsid w:val="00D3676F"/>
    <w:rsid w:val="00D367E0"/>
    <w:rsid w:val="00D36ECC"/>
    <w:rsid w:val="00D42004"/>
    <w:rsid w:val="00D527D3"/>
    <w:rsid w:val="00D55212"/>
    <w:rsid w:val="00D555CC"/>
    <w:rsid w:val="00D567E3"/>
    <w:rsid w:val="00D6278B"/>
    <w:rsid w:val="00D62FC1"/>
    <w:rsid w:val="00D63CA7"/>
    <w:rsid w:val="00D66B43"/>
    <w:rsid w:val="00D70803"/>
    <w:rsid w:val="00D74A44"/>
    <w:rsid w:val="00D769E5"/>
    <w:rsid w:val="00D77780"/>
    <w:rsid w:val="00D77DBC"/>
    <w:rsid w:val="00D80BA0"/>
    <w:rsid w:val="00D812B9"/>
    <w:rsid w:val="00D85B3D"/>
    <w:rsid w:val="00D91157"/>
    <w:rsid w:val="00D93AD6"/>
    <w:rsid w:val="00D94A26"/>
    <w:rsid w:val="00D96A56"/>
    <w:rsid w:val="00D97A5C"/>
    <w:rsid w:val="00DA0646"/>
    <w:rsid w:val="00DA1FCF"/>
    <w:rsid w:val="00DA5078"/>
    <w:rsid w:val="00DA6C32"/>
    <w:rsid w:val="00DA764F"/>
    <w:rsid w:val="00DB0B85"/>
    <w:rsid w:val="00DB16BC"/>
    <w:rsid w:val="00DB17A9"/>
    <w:rsid w:val="00DB214A"/>
    <w:rsid w:val="00DB23C9"/>
    <w:rsid w:val="00DB3179"/>
    <w:rsid w:val="00DB574E"/>
    <w:rsid w:val="00DB659C"/>
    <w:rsid w:val="00DB7FB5"/>
    <w:rsid w:val="00DC064F"/>
    <w:rsid w:val="00DD2C2E"/>
    <w:rsid w:val="00DD3FBE"/>
    <w:rsid w:val="00DD4217"/>
    <w:rsid w:val="00DD49A5"/>
    <w:rsid w:val="00DD5850"/>
    <w:rsid w:val="00DD5A39"/>
    <w:rsid w:val="00DE0D51"/>
    <w:rsid w:val="00DE11D4"/>
    <w:rsid w:val="00DE4467"/>
    <w:rsid w:val="00DE4C1C"/>
    <w:rsid w:val="00DE6869"/>
    <w:rsid w:val="00DF39A4"/>
    <w:rsid w:val="00DF3C09"/>
    <w:rsid w:val="00DF4CC1"/>
    <w:rsid w:val="00DF6CFA"/>
    <w:rsid w:val="00E00262"/>
    <w:rsid w:val="00E046ED"/>
    <w:rsid w:val="00E048F1"/>
    <w:rsid w:val="00E062E1"/>
    <w:rsid w:val="00E06F72"/>
    <w:rsid w:val="00E12318"/>
    <w:rsid w:val="00E14CC2"/>
    <w:rsid w:val="00E20543"/>
    <w:rsid w:val="00E26A32"/>
    <w:rsid w:val="00E27166"/>
    <w:rsid w:val="00E277D2"/>
    <w:rsid w:val="00E27C74"/>
    <w:rsid w:val="00E27C8C"/>
    <w:rsid w:val="00E3048A"/>
    <w:rsid w:val="00E32AF0"/>
    <w:rsid w:val="00E336E5"/>
    <w:rsid w:val="00E35A0E"/>
    <w:rsid w:val="00E37069"/>
    <w:rsid w:val="00E37BA2"/>
    <w:rsid w:val="00E41DF0"/>
    <w:rsid w:val="00E4296F"/>
    <w:rsid w:val="00E42C38"/>
    <w:rsid w:val="00E43954"/>
    <w:rsid w:val="00E450D7"/>
    <w:rsid w:val="00E6045F"/>
    <w:rsid w:val="00E6050A"/>
    <w:rsid w:val="00E60CB9"/>
    <w:rsid w:val="00E61003"/>
    <w:rsid w:val="00E61B54"/>
    <w:rsid w:val="00E66043"/>
    <w:rsid w:val="00E67000"/>
    <w:rsid w:val="00E672C0"/>
    <w:rsid w:val="00E71AD7"/>
    <w:rsid w:val="00E76B8E"/>
    <w:rsid w:val="00E777DB"/>
    <w:rsid w:val="00E81AE5"/>
    <w:rsid w:val="00E82E47"/>
    <w:rsid w:val="00E82F14"/>
    <w:rsid w:val="00E83DD3"/>
    <w:rsid w:val="00E84B00"/>
    <w:rsid w:val="00E85582"/>
    <w:rsid w:val="00E92772"/>
    <w:rsid w:val="00E94C27"/>
    <w:rsid w:val="00E95550"/>
    <w:rsid w:val="00EA188B"/>
    <w:rsid w:val="00EA4B58"/>
    <w:rsid w:val="00EA5816"/>
    <w:rsid w:val="00EA7887"/>
    <w:rsid w:val="00EB4431"/>
    <w:rsid w:val="00EB4535"/>
    <w:rsid w:val="00EB4817"/>
    <w:rsid w:val="00EB543A"/>
    <w:rsid w:val="00EB60CD"/>
    <w:rsid w:val="00EC03BC"/>
    <w:rsid w:val="00EC130F"/>
    <w:rsid w:val="00EC2AB9"/>
    <w:rsid w:val="00EC40AF"/>
    <w:rsid w:val="00EC4A27"/>
    <w:rsid w:val="00ED03DF"/>
    <w:rsid w:val="00ED30E1"/>
    <w:rsid w:val="00ED33D0"/>
    <w:rsid w:val="00ED3736"/>
    <w:rsid w:val="00ED46E7"/>
    <w:rsid w:val="00ED5023"/>
    <w:rsid w:val="00ED5179"/>
    <w:rsid w:val="00ED58CC"/>
    <w:rsid w:val="00ED6E86"/>
    <w:rsid w:val="00EE0C8A"/>
    <w:rsid w:val="00EE15A8"/>
    <w:rsid w:val="00EE1B03"/>
    <w:rsid w:val="00EE3256"/>
    <w:rsid w:val="00EE42C5"/>
    <w:rsid w:val="00EE47D7"/>
    <w:rsid w:val="00EE7CFF"/>
    <w:rsid w:val="00EF3FFA"/>
    <w:rsid w:val="00EF4A6D"/>
    <w:rsid w:val="00EF6B00"/>
    <w:rsid w:val="00F014F1"/>
    <w:rsid w:val="00F03223"/>
    <w:rsid w:val="00F03394"/>
    <w:rsid w:val="00F06178"/>
    <w:rsid w:val="00F063E6"/>
    <w:rsid w:val="00F07EE5"/>
    <w:rsid w:val="00F11AB0"/>
    <w:rsid w:val="00F13866"/>
    <w:rsid w:val="00F13B4A"/>
    <w:rsid w:val="00F13B87"/>
    <w:rsid w:val="00F159D5"/>
    <w:rsid w:val="00F16571"/>
    <w:rsid w:val="00F32E1D"/>
    <w:rsid w:val="00F334D8"/>
    <w:rsid w:val="00F37C99"/>
    <w:rsid w:val="00F40006"/>
    <w:rsid w:val="00F427E8"/>
    <w:rsid w:val="00F42D9A"/>
    <w:rsid w:val="00F512C7"/>
    <w:rsid w:val="00F51D94"/>
    <w:rsid w:val="00F52A06"/>
    <w:rsid w:val="00F53B77"/>
    <w:rsid w:val="00F56629"/>
    <w:rsid w:val="00F577BD"/>
    <w:rsid w:val="00F61CE5"/>
    <w:rsid w:val="00F635AC"/>
    <w:rsid w:val="00F6645D"/>
    <w:rsid w:val="00F72EBF"/>
    <w:rsid w:val="00F738D2"/>
    <w:rsid w:val="00F74FDC"/>
    <w:rsid w:val="00F76931"/>
    <w:rsid w:val="00F8602A"/>
    <w:rsid w:val="00F8657A"/>
    <w:rsid w:val="00F87ABF"/>
    <w:rsid w:val="00F91154"/>
    <w:rsid w:val="00F9377E"/>
    <w:rsid w:val="00F9408D"/>
    <w:rsid w:val="00F9520B"/>
    <w:rsid w:val="00F95D2A"/>
    <w:rsid w:val="00F976A5"/>
    <w:rsid w:val="00FA0533"/>
    <w:rsid w:val="00FA3F08"/>
    <w:rsid w:val="00FA74F8"/>
    <w:rsid w:val="00FB00C4"/>
    <w:rsid w:val="00FB10D1"/>
    <w:rsid w:val="00FB1699"/>
    <w:rsid w:val="00FB3421"/>
    <w:rsid w:val="00FB5726"/>
    <w:rsid w:val="00FB5FF2"/>
    <w:rsid w:val="00FB73FD"/>
    <w:rsid w:val="00FC01B2"/>
    <w:rsid w:val="00FC0F69"/>
    <w:rsid w:val="00FC1420"/>
    <w:rsid w:val="00FC14EB"/>
    <w:rsid w:val="00FC4BD6"/>
    <w:rsid w:val="00FC7D43"/>
    <w:rsid w:val="00FD09C2"/>
    <w:rsid w:val="00FD1C24"/>
    <w:rsid w:val="00FD1D3C"/>
    <w:rsid w:val="00FD7AFE"/>
    <w:rsid w:val="00FE05C8"/>
    <w:rsid w:val="00FE1A85"/>
    <w:rsid w:val="00FE2955"/>
    <w:rsid w:val="00FE3752"/>
    <w:rsid w:val="00FE5E42"/>
    <w:rsid w:val="00FF019E"/>
    <w:rsid w:val="00FF1EF7"/>
    <w:rsid w:val="00FF2759"/>
    <w:rsid w:val="00FF57A7"/>
    <w:rsid w:val="00FF6799"/>
    <w:rsid w:val="00FF7EB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C39FE"/>
  <w15:chartTrackingRefBased/>
  <w15:docId w15:val="{F634E899-A5DA-40C7-9560-C83E02E77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0444A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9C7FE8"/>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9C7FE8"/>
    <w:rPr>
      <w:kern w:val="0"/>
      <w:sz w:val="20"/>
      <w:szCs w:val="20"/>
      <w14:ligatures w14:val="none"/>
    </w:rPr>
  </w:style>
  <w:style w:type="paragraph" w:customStyle="1" w:styleId="xmsonormal">
    <w:name w:val="x_msonormal"/>
    <w:basedOn w:val="Normal"/>
    <w:rsid w:val="00A3263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NormalWeb">
    <w:name w:val="Normal (Web)"/>
    <w:basedOn w:val="Normal"/>
    <w:uiPriority w:val="99"/>
    <w:unhideWhenUsed/>
    <w:rsid w:val="00CD6E1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m8331757395122083480elementtoproof">
    <w:name w:val="x_m_8331757395122083480elementtoproof"/>
    <w:basedOn w:val="Normal"/>
    <w:rsid w:val="00CD6E1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ListParagraph">
    <w:name w:val="List Paragraph"/>
    <w:basedOn w:val="Normal"/>
    <w:uiPriority w:val="34"/>
    <w:qFormat/>
    <w:rsid w:val="0014539B"/>
    <w:pPr>
      <w:ind w:left="720"/>
      <w:contextualSpacing/>
    </w:pPr>
  </w:style>
  <w:style w:type="character" w:styleId="Hyperlink">
    <w:name w:val="Hyperlink"/>
    <w:basedOn w:val="DefaultParagraphFont"/>
    <w:uiPriority w:val="99"/>
    <w:unhideWhenUsed/>
    <w:rsid w:val="006F0D7B"/>
    <w:rPr>
      <w:color w:val="0563C1" w:themeColor="hyperlink"/>
      <w:u w:val="single"/>
    </w:rPr>
  </w:style>
  <w:style w:type="character" w:styleId="UnresolvedMention">
    <w:name w:val="Unresolved Mention"/>
    <w:basedOn w:val="DefaultParagraphFont"/>
    <w:uiPriority w:val="99"/>
    <w:semiHidden/>
    <w:unhideWhenUsed/>
    <w:rsid w:val="006F0D7B"/>
    <w:rPr>
      <w:color w:val="605E5C"/>
      <w:shd w:val="clear" w:color="auto" w:fill="E1DFDD"/>
    </w:rPr>
  </w:style>
  <w:style w:type="character" w:customStyle="1" w:styleId="Heading3Char">
    <w:name w:val="Heading 3 Char"/>
    <w:basedOn w:val="DefaultParagraphFont"/>
    <w:link w:val="Heading3"/>
    <w:uiPriority w:val="9"/>
    <w:semiHidden/>
    <w:rsid w:val="000444AF"/>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F37C9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C346F"/>
  </w:style>
  <w:style w:type="paragraph" w:styleId="Header">
    <w:name w:val="header"/>
    <w:basedOn w:val="Normal"/>
    <w:link w:val="HeaderChar"/>
    <w:uiPriority w:val="99"/>
    <w:unhideWhenUsed/>
    <w:rsid w:val="00F976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76A5"/>
  </w:style>
  <w:style w:type="paragraph" w:styleId="Footer">
    <w:name w:val="footer"/>
    <w:basedOn w:val="Normal"/>
    <w:link w:val="FooterChar"/>
    <w:uiPriority w:val="99"/>
    <w:unhideWhenUsed/>
    <w:rsid w:val="00F976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76A5"/>
  </w:style>
  <w:style w:type="paragraph" w:customStyle="1" w:styleId="paragraph">
    <w:name w:val="paragraph"/>
    <w:basedOn w:val="Normal"/>
    <w:rsid w:val="0044718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44718A"/>
  </w:style>
  <w:style w:type="character" w:customStyle="1" w:styleId="eop">
    <w:name w:val="eop"/>
    <w:basedOn w:val="DefaultParagraphFont"/>
    <w:rsid w:val="0044718A"/>
  </w:style>
  <w:style w:type="paragraph" w:styleId="Revision">
    <w:name w:val="Revision"/>
    <w:hidden/>
    <w:uiPriority w:val="99"/>
    <w:semiHidden/>
    <w:rsid w:val="005761B9"/>
    <w:pPr>
      <w:spacing w:after="0" w:line="240" w:lineRule="auto"/>
    </w:pPr>
  </w:style>
  <w:style w:type="character" w:styleId="CommentReference">
    <w:name w:val="annotation reference"/>
    <w:basedOn w:val="DefaultParagraphFont"/>
    <w:uiPriority w:val="99"/>
    <w:semiHidden/>
    <w:unhideWhenUsed/>
    <w:rsid w:val="000D3FDB"/>
    <w:rPr>
      <w:sz w:val="16"/>
      <w:szCs w:val="16"/>
    </w:rPr>
  </w:style>
  <w:style w:type="paragraph" w:styleId="CommentSubject">
    <w:name w:val="annotation subject"/>
    <w:basedOn w:val="CommentText"/>
    <w:next w:val="CommentText"/>
    <w:link w:val="CommentSubjectChar"/>
    <w:uiPriority w:val="99"/>
    <w:semiHidden/>
    <w:unhideWhenUsed/>
    <w:rsid w:val="000D3FDB"/>
    <w:rPr>
      <w:b/>
      <w:bCs/>
      <w:kern w:val="2"/>
      <w14:ligatures w14:val="standardContextual"/>
    </w:rPr>
  </w:style>
  <w:style w:type="character" w:customStyle="1" w:styleId="CommentSubjectChar">
    <w:name w:val="Comment Subject Char"/>
    <w:basedOn w:val="CommentTextChar"/>
    <w:link w:val="CommentSubject"/>
    <w:uiPriority w:val="99"/>
    <w:semiHidden/>
    <w:rsid w:val="000D3FDB"/>
    <w:rPr>
      <w:b/>
      <w:bCs/>
      <w:kern w:val="0"/>
      <w:sz w:val="20"/>
      <w:szCs w:val="20"/>
      <w14:ligatures w14:val="none"/>
    </w:rPr>
  </w:style>
  <w:style w:type="character" w:styleId="FollowedHyperlink">
    <w:name w:val="FollowedHyperlink"/>
    <w:basedOn w:val="DefaultParagraphFont"/>
    <w:uiPriority w:val="99"/>
    <w:semiHidden/>
    <w:unhideWhenUsed/>
    <w:rsid w:val="009B6238"/>
    <w:rPr>
      <w:color w:val="954F72" w:themeColor="followedHyperlink"/>
      <w:u w:val="single"/>
    </w:rPr>
  </w:style>
  <w:style w:type="paragraph" w:customStyle="1" w:styleId="Default">
    <w:name w:val="Default"/>
    <w:rsid w:val="00DE11D4"/>
    <w:pPr>
      <w:pBdr>
        <w:top w:val="nil"/>
        <w:left w:val="nil"/>
        <w:bottom w:val="nil"/>
        <w:right w:val="nil"/>
        <w:between w:val="nil"/>
        <w:bar w:val="nil"/>
      </w:pBdr>
      <w:spacing w:before="160" w:after="0" w:line="288" w:lineRule="auto"/>
    </w:pPr>
    <w:rPr>
      <w:rFonts w:ascii="Helvetica Neue" w:eastAsia="Arial Unicode MS" w:hAnsi="Helvetica Neue" w:cs="Arial Unicode MS"/>
      <w:color w:val="000000"/>
      <w:kern w:val="0"/>
      <w:sz w:val="24"/>
      <w:szCs w:val="24"/>
      <w:bdr w:val="nil"/>
      <w14:textOutline w14:w="0" w14:cap="flat" w14:cmpd="sng" w14:algn="ctr">
        <w14:noFill/>
        <w14:prstDash w14:val="solid"/>
        <w14:bevel/>
      </w14:textOutline>
      <w14:ligatures w14:val="none"/>
    </w:rPr>
  </w:style>
  <w:style w:type="numbering" w:customStyle="1" w:styleId="Numbered">
    <w:name w:val="Numbered"/>
    <w:rsid w:val="00DE11D4"/>
    <w:pPr>
      <w:numPr>
        <w:numId w:val="17"/>
      </w:numPr>
    </w:pPr>
  </w:style>
  <w:style w:type="paragraph" w:styleId="FootnoteText">
    <w:name w:val="footnote text"/>
    <w:basedOn w:val="Normal"/>
    <w:link w:val="FootnoteTextChar"/>
    <w:uiPriority w:val="99"/>
    <w:semiHidden/>
    <w:unhideWhenUsed/>
    <w:rsid w:val="00376F6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76F68"/>
    <w:rPr>
      <w:sz w:val="20"/>
      <w:szCs w:val="20"/>
    </w:rPr>
  </w:style>
  <w:style w:type="character" w:styleId="FootnoteReference">
    <w:name w:val="footnote reference"/>
    <w:basedOn w:val="DefaultParagraphFont"/>
    <w:uiPriority w:val="99"/>
    <w:semiHidden/>
    <w:unhideWhenUsed/>
    <w:rsid w:val="00376F6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744872">
      <w:bodyDiv w:val="1"/>
      <w:marLeft w:val="0"/>
      <w:marRight w:val="0"/>
      <w:marTop w:val="0"/>
      <w:marBottom w:val="0"/>
      <w:divBdr>
        <w:top w:val="none" w:sz="0" w:space="0" w:color="auto"/>
        <w:left w:val="none" w:sz="0" w:space="0" w:color="auto"/>
        <w:bottom w:val="none" w:sz="0" w:space="0" w:color="auto"/>
        <w:right w:val="none" w:sz="0" w:space="0" w:color="auto"/>
      </w:divBdr>
    </w:div>
    <w:div w:id="88895748">
      <w:bodyDiv w:val="1"/>
      <w:marLeft w:val="0"/>
      <w:marRight w:val="0"/>
      <w:marTop w:val="0"/>
      <w:marBottom w:val="0"/>
      <w:divBdr>
        <w:top w:val="none" w:sz="0" w:space="0" w:color="auto"/>
        <w:left w:val="none" w:sz="0" w:space="0" w:color="auto"/>
        <w:bottom w:val="none" w:sz="0" w:space="0" w:color="auto"/>
        <w:right w:val="none" w:sz="0" w:space="0" w:color="auto"/>
      </w:divBdr>
      <w:divsChild>
        <w:div w:id="484323984">
          <w:marLeft w:val="547"/>
          <w:marRight w:val="0"/>
          <w:marTop w:val="0"/>
          <w:marBottom w:val="0"/>
          <w:divBdr>
            <w:top w:val="none" w:sz="0" w:space="0" w:color="auto"/>
            <w:left w:val="none" w:sz="0" w:space="0" w:color="auto"/>
            <w:bottom w:val="none" w:sz="0" w:space="0" w:color="auto"/>
            <w:right w:val="none" w:sz="0" w:space="0" w:color="auto"/>
          </w:divBdr>
        </w:div>
        <w:div w:id="691495542">
          <w:marLeft w:val="547"/>
          <w:marRight w:val="0"/>
          <w:marTop w:val="0"/>
          <w:marBottom w:val="0"/>
          <w:divBdr>
            <w:top w:val="none" w:sz="0" w:space="0" w:color="auto"/>
            <w:left w:val="none" w:sz="0" w:space="0" w:color="auto"/>
            <w:bottom w:val="none" w:sz="0" w:space="0" w:color="auto"/>
            <w:right w:val="none" w:sz="0" w:space="0" w:color="auto"/>
          </w:divBdr>
        </w:div>
        <w:div w:id="912932590">
          <w:marLeft w:val="547"/>
          <w:marRight w:val="0"/>
          <w:marTop w:val="0"/>
          <w:marBottom w:val="0"/>
          <w:divBdr>
            <w:top w:val="none" w:sz="0" w:space="0" w:color="auto"/>
            <w:left w:val="none" w:sz="0" w:space="0" w:color="auto"/>
            <w:bottom w:val="none" w:sz="0" w:space="0" w:color="auto"/>
            <w:right w:val="none" w:sz="0" w:space="0" w:color="auto"/>
          </w:divBdr>
        </w:div>
        <w:div w:id="2057848495">
          <w:marLeft w:val="547"/>
          <w:marRight w:val="0"/>
          <w:marTop w:val="0"/>
          <w:marBottom w:val="0"/>
          <w:divBdr>
            <w:top w:val="none" w:sz="0" w:space="0" w:color="auto"/>
            <w:left w:val="none" w:sz="0" w:space="0" w:color="auto"/>
            <w:bottom w:val="none" w:sz="0" w:space="0" w:color="auto"/>
            <w:right w:val="none" w:sz="0" w:space="0" w:color="auto"/>
          </w:divBdr>
        </w:div>
        <w:div w:id="2029717063">
          <w:marLeft w:val="547"/>
          <w:marRight w:val="0"/>
          <w:marTop w:val="0"/>
          <w:marBottom w:val="0"/>
          <w:divBdr>
            <w:top w:val="none" w:sz="0" w:space="0" w:color="auto"/>
            <w:left w:val="none" w:sz="0" w:space="0" w:color="auto"/>
            <w:bottom w:val="none" w:sz="0" w:space="0" w:color="auto"/>
            <w:right w:val="none" w:sz="0" w:space="0" w:color="auto"/>
          </w:divBdr>
        </w:div>
        <w:div w:id="100685957">
          <w:marLeft w:val="547"/>
          <w:marRight w:val="0"/>
          <w:marTop w:val="0"/>
          <w:marBottom w:val="0"/>
          <w:divBdr>
            <w:top w:val="none" w:sz="0" w:space="0" w:color="auto"/>
            <w:left w:val="none" w:sz="0" w:space="0" w:color="auto"/>
            <w:bottom w:val="none" w:sz="0" w:space="0" w:color="auto"/>
            <w:right w:val="none" w:sz="0" w:space="0" w:color="auto"/>
          </w:divBdr>
        </w:div>
      </w:divsChild>
    </w:div>
    <w:div w:id="153496160">
      <w:bodyDiv w:val="1"/>
      <w:marLeft w:val="0"/>
      <w:marRight w:val="0"/>
      <w:marTop w:val="0"/>
      <w:marBottom w:val="0"/>
      <w:divBdr>
        <w:top w:val="none" w:sz="0" w:space="0" w:color="auto"/>
        <w:left w:val="none" w:sz="0" w:space="0" w:color="auto"/>
        <w:bottom w:val="none" w:sz="0" w:space="0" w:color="auto"/>
        <w:right w:val="none" w:sz="0" w:space="0" w:color="auto"/>
      </w:divBdr>
      <w:divsChild>
        <w:div w:id="1911963529">
          <w:marLeft w:val="1166"/>
          <w:marRight w:val="0"/>
          <w:marTop w:val="115"/>
          <w:marBottom w:val="0"/>
          <w:divBdr>
            <w:top w:val="none" w:sz="0" w:space="0" w:color="auto"/>
            <w:left w:val="none" w:sz="0" w:space="0" w:color="auto"/>
            <w:bottom w:val="none" w:sz="0" w:space="0" w:color="auto"/>
            <w:right w:val="none" w:sz="0" w:space="0" w:color="auto"/>
          </w:divBdr>
        </w:div>
        <w:div w:id="177431780">
          <w:marLeft w:val="1166"/>
          <w:marRight w:val="0"/>
          <w:marTop w:val="115"/>
          <w:marBottom w:val="0"/>
          <w:divBdr>
            <w:top w:val="none" w:sz="0" w:space="0" w:color="auto"/>
            <w:left w:val="none" w:sz="0" w:space="0" w:color="auto"/>
            <w:bottom w:val="none" w:sz="0" w:space="0" w:color="auto"/>
            <w:right w:val="none" w:sz="0" w:space="0" w:color="auto"/>
          </w:divBdr>
        </w:div>
        <w:div w:id="938758902">
          <w:marLeft w:val="1166"/>
          <w:marRight w:val="0"/>
          <w:marTop w:val="115"/>
          <w:marBottom w:val="0"/>
          <w:divBdr>
            <w:top w:val="none" w:sz="0" w:space="0" w:color="auto"/>
            <w:left w:val="none" w:sz="0" w:space="0" w:color="auto"/>
            <w:bottom w:val="none" w:sz="0" w:space="0" w:color="auto"/>
            <w:right w:val="none" w:sz="0" w:space="0" w:color="auto"/>
          </w:divBdr>
        </w:div>
        <w:div w:id="607204415">
          <w:marLeft w:val="1166"/>
          <w:marRight w:val="0"/>
          <w:marTop w:val="115"/>
          <w:marBottom w:val="0"/>
          <w:divBdr>
            <w:top w:val="none" w:sz="0" w:space="0" w:color="auto"/>
            <w:left w:val="none" w:sz="0" w:space="0" w:color="auto"/>
            <w:bottom w:val="none" w:sz="0" w:space="0" w:color="auto"/>
            <w:right w:val="none" w:sz="0" w:space="0" w:color="auto"/>
          </w:divBdr>
        </w:div>
        <w:div w:id="948975473">
          <w:marLeft w:val="1166"/>
          <w:marRight w:val="0"/>
          <w:marTop w:val="115"/>
          <w:marBottom w:val="0"/>
          <w:divBdr>
            <w:top w:val="none" w:sz="0" w:space="0" w:color="auto"/>
            <w:left w:val="none" w:sz="0" w:space="0" w:color="auto"/>
            <w:bottom w:val="none" w:sz="0" w:space="0" w:color="auto"/>
            <w:right w:val="none" w:sz="0" w:space="0" w:color="auto"/>
          </w:divBdr>
        </w:div>
        <w:div w:id="593439223">
          <w:marLeft w:val="1166"/>
          <w:marRight w:val="0"/>
          <w:marTop w:val="115"/>
          <w:marBottom w:val="0"/>
          <w:divBdr>
            <w:top w:val="none" w:sz="0" w:space="0" w:color="auto"/>
            <w:left w:val="none" w:sz="0" w:space="0" w:color="auto"/>
            <w:bottom w:val="none" w:sz="0" w:space="0" w:color="auto"/>
            <w:right w:val="none" w:sz="0" w:space="0" w:color="auto"/>
          </w:divBdr>
        </w:div>
      </w:divsChild>
    </w:div>
    <w:div w:id="167138977">
      <w:bodyDiv w:val="1"/>
      <w:marLeft w:val="0"/>
      <w:marRight w:val="0"/>
      <w:marTop w:val="0"/>
      <w:marBottom w:val="0"/>
      <w:divBdr>
        <w:top w:val="none" w:sz="0" w:space="0" w:color="auto"/>
        <w:left w:val="none" w:sz="0" w:space="0" w:color="auto"/>
        <w:bottom w:val="none" w:sz="0" w:space="0" w:color="auto"/>
        <w:right w:val="none" w:sz="0" w:space="0" w:color="auto"/>
      </w:divBdr>
    </w:div>
    <w:div w:id="258998310">
      <w:bodyDiv w:val="1"/>
      <w:marLeft w:val="0"/>
      <w:marRight w:val="0"/>
      <w:marTop w:val="0"/>
      <w:marBottom w:val="0"/>
      <w:divBdr>
        <w:top w:val="none" w:sz="0" w:space="0" w:color="auto"/>
        <w:left w:val="none" w:sz="0" w:space="0" w:color="auto"/>
        <w:bottom w:val="none" w:sz="0" w:space="0" w:color="auto"/>
        <w:right w:val="none" w:sz="0" w:space="0" w:color="auto"/>
      </w:divBdr>
    </w:div>
    <w:div w:id="616646453">
      <w:bodyDiv w:val="1"/>
      <w:marLeft w:val="0"/>
      <w:marRight w:val="0"/>
      <w:marTop w:val="0"/>
      <w:marBottom w:val="0"/>
      <w:divBdr>
        <w:top w:val="none" w:sz="0" w:space="0" w:color="auto"/>
        <w:left w:val="none" w:sz="0" w:space="0" w:color="auto"/>
        <w:bottom w:val="none" w:sz="0" w:space="0" w:color="auto"/>
        <w:right w:val="none" w:sz="0" w:space="0" w:color="auto"/>
      </w:divBdr>
      <w:divsChild>
        <w:div w:id="106394676">
          <w:marLeft w:val="547"/>
          <w:marRight w:val="0"/>
          <w:marTop w:val="115"/>
          <w:marBottom w:val="0"/>
          <w:divBdr>
            <w:top w:val="none" w:sz="0" w:space="0" w:color="auto"/>
            <w:left w:val="none" w:sz="0" w:space="0" w:color="auto"/>
            <w:bottom w:val="none" w:sz="0" w:space="0" w:color="auto"/>
            <w:right w:val="none" w:sz="0" w:space="0" w:color="auto"/>
          </w:divBdr>
        </w:div>
        <w:div w:id="303580299">
          <w:marLeft w:val="1166"/>
          <w:marRight w:val="0"/>
          <w:marTop w:val="91"/>
          <w:marBottom w:val="0"/>
          <w:divBdr>
            <w:top w:val="none" w:sz="0" w:space="0" w:color="auto"/>
            <w:left w:val="none" w:sz="0" w:space="0" w:color="auto"/>
            <w:bottom w:val="none" w:sz="0" w:space="0" w:color="auto"/>
            <w:right w:val="none" w:sz="0" w:space="0" w:color="auto"/>
          </w:divBdr>
        </w:div>
        <w:div w:id="1425806309">
          <w:marLeft w:val="1166"/>
          <w:marRight w:val="0"/>
          <w:marTop w:val="91"/>
          <w:marBottom w:val="0"/>
          <w:divBdr>
            <w:top w:val="none" w:sz="0" w:space="0" w:color="auto"/>
            <w:left w:val="none" w:sz="0" w:space="0" w:color="auto"/>
            <w:bottom w:val="none" w:sz="0" w:space="0" w:color="auto"/>
            <w:right w:val="none" w:sz="0" w:space="0" w:color="auto"/>
          </w:divBdr>
        </w:div>
        <w:div w:id="934243422">
          <w:marLeft w:val="1166"/>
          <w:marRight w:val="0"/>
          <w:marTop w:val="91"/>
          <w:marBottom w:val="0"/>
          <w:divBdr>
            <w:top w:val="none" w:sz="0" w:space="0" w:color="auto"/>
            <w:left w:val="none" w:sz="0" w:space="0" w:color="auto"/>
            <w:bottom w:val="none" w:sz="0" w:space="0" w:color="auto"/>
            <w:right w:val="none" w:sz="0" w:space="0" w:color="auto"/>
          </w:divBdr>
        </w:div>
        <w:div w:id="2096777598">
          <w:marLeft w:val="1166"/>
          <w:marRight w:val="0"/>
          <w:marTop w:val="91"/>
          <w:marBottom w:val="0"/>
          <w:divBdr>
            <w:top w:val="none" w:sz="0" w:space="0" w:color="auto"/>
            <w:left w:val="none" w:sz="0" w:space="0" w:color="auto"/>
            <w:bottom w:val="none" w:sz="0" w:space="0" w:color="auto"/>
            <w:right w:val="none" w:sz="0" w:space="0" w:color="auto"/>
          </w:divBdr>
        </w:div>
        <w:div w:id="156386606">
          <w:marLeft w:val="547"/>
          <w:marRight w:val="0"/>
          <w:marTop w:val="115"/>
          <w:marBottom w:val="0"/>
          <w:divBdr>
            <w:top w:val="none" w:sz="0" w:space="0" w:color="auto"/>
            <w:left w:val="none" w:sz="0" w:space="0" w:color="auto"/>
            <w:bottom w:val="none" w:sz="0" w:space="0" w:color="auto"/>
            <w:right w:val="none" w:sz="0" w:space="0" w:color="auto"/>
          </w:divBdr>
        </w:div>
        <w:div w:id="1408380697">
          <w:marLeft w:val="1166"/>
          <w:marRight w:val="0"/>
          <w:marTop w:val="91"/>
          <w:marBottom w:val="0"/>
          <w:divBdr>
            <w:top w:val="none" w:sz="0" w:space="0" w:color="auto"/>
            <w:left w:val="none" w:sz="0" w:space="0" w:color="auto"/>
            <w:bottom w:val="none" w:sz="0" w:space="0" w:color="auto"/>
            <w:right w:val="none" w:sz="0" w:space="0" w:color="auto"/>
          </w:divBdr>
        </w:div>
        <w:div w:id="1804928997">
          <w:marLeft w:val="1166"/>
          <w:marRight w:val="0"/>
          <w:marTop w:val="91"/>
          <w:marBottom w:val="0"/>
          <w:divBdr>
            <w:top w:val="none" w:sz="0" w:space="0" w:color="auto"/>
            <w:left w:val="none" w:sz="0" w:space="0" w:color="auto"/>
            <w:bottom w:val="none" w:sz="0" w:space="0" w:color="auto"/>
            <w:right w:val="none" w:sz="0" w:space="0" w:color="auto"/>
          </w:divBdr>
        </w:div>
        <w:div w:id="1236234447">
          <w:marLeft w:val="1166"/>
          <w:marRight w:val="0"/>
          <w:marTop w:val="91"/>
          <w:marBottom w:val="0"/>
          <w:divBdr>
            <w:top w:val="none" w:sz="0" w:space="0" w:color="auto"/>
            <w:left w:val="none" w:sz="0" w:space="0" w:color="auto"/>
            <w:bottom w:val="none" w:sz="0" w:space="0" w:color="auto"/>
            <w:right w:val="none" w:sz="0" w:space="0" w:color="auto"/>
          </w:divBdr>
        </w:div>
        <w:div w:id="2061590109">
          <w:marLeft w:val="1166"/>
          <w:marRight w:val="0"/>
          <w:marTop w:val="91"/>
          <w:marBottom w:val="0"/>
          <w:divBdr>
            <w:top w:val="none" w:sz="0" w:space="0" w:color="auto"/>
            <w:left w:val="none" w:sz="0" w:space="0" w:color="auto"/>
            <w:bottom w:val="none" w:sz="0" w:space="0" w:color="auto"/>
            <w:right w:val="none" w:sz="0" w:space="0" w:color="auto"/>
          </w:divBdr>
        </w:div>
        <w:div w:id="1177842036">
          <w:marLeft w:val="547"/>
          <w:marRight w:val="0"/>
          <w:marTop w:val="115"/>
          <w:marBottom w:val="0"/>
          <w:divBdr>
            <w:top w:val="none" w:sz="0" w:space="0" w:color="auto"/>
            <w:left w:val="none" w:sz="0" w:space="0" w:color="auto"/>
            <w:bottom w:val="none" w:sz="0" w:space="0" w:color="auto"/>
            <w:right w:val="none" w:sz="0" w:space="0" w:color="auto"/>
          </w:divBdr>
        </w:div>
      </w:divsChild>
    </w:div>
    <w:div w:id="925917675">
      <w:bodyDiv w:val="1"/>
      <w:marLeft w:val="0"/>
      <w:marRight w:val="0"/>
      <w:marTop w:val="0"/>
      <w:marBottom w:val="0"/>
      <w:divBdr>
        <w:top w:val="none" w:sz="0" w:space="0" w:color="auto"/>
        <w:left w:val="none" w:sz="0" w:space="0" w:color="auto"/>
        <w:bottom w:val="none" w:sz="0" w:space="0" w:color="auto"/>
        <w:right w:val="none" w:sz="0" w:space="0" w:color="auto"/>
      </w:divBdr>
    </w:div>
    <w:div w:id="1008213268">
      <w:bodyDiv w:val="1"/>
      <w:marLeft w:val="0"/>
      <w:marRight w:val="0"/>
      <w:marTop w:val="0"/>
      <w:marBottom w:val="0"/>
      <w:divBdr>
        <w:top w:val="none" w:sz="0" w:space="0" w:color="auto"/>
        <w:left w:val="none" w:sz="0" w:space="0" w:color="auto"/>
        <w:bottom w:val="none" w:sz="0" w:space="0" w:color="auto"/>
        <w:right w:val="none" w:sz="0" w:space="0" w:color="auto"/>
      </w:divBdr>
      <w:divsChild>
        <w:div w:id="697122562">
          <w:marLeft w:val="547"/>
          <w:marRight w:val="0"/>
          <w:marTop w:val="0"/>
          <w:marBottom w:val="0"/>
          <w:divBdr>
            <w:top w:val="none" w:sz="0" w:space="0" w:color="auto"/>
            <w:left w:val="none" w:sz="0" w:space="0" w:color="auto"/>
            <w:bottom w:val="none" w:sz="0" w:space="0" w:color="auto"/>
            <w:right w:val="none" w:sz="0" w:space="0" w:color="auto"/>
          </w:divBdr>
        </w:div>
        <w:div w:id="1215433344">
          <w:marLeft w:val="547"/>
          <w:marRight w:val="0"/>
          <w:marTop w:val="0"/>
          <w:marBottom w:val="0"/>
          <w:divBdr>
            <w:top w:val="none" w:sz="0" w:space="0" w:color="auto"/>
            <w:left w:val="none" w:sz="0" w:space="0" w:color="auto"/>
            <w:bottom w:val="none" w:sz="0" w:space="0" w:color="auto"/>
            <w:right w:val="none" w:sz="0" w:space="0" w:color="auto"/>
          </w:divBdr>
        </w:div>
        <w:div w:id="1412387927">
          <w:marLeft w:val="547"/>
          <w:marRight w:val="0"/>
          <w:marTop w:val="0"/>
          <w:marBottom w:val="0"/>
          <w:divBdr>
            <w:top w:val="none" w:sz="0" w:space="0" w:color="auto"/>
            <w:left w:val="none" w:sz="0" w:space="0" w:color="auto"/>
            <w:bottom w:val="none" w:sz="0" w:space="0" w:color="auto"/>
            <w:right w:val="none" w:sz="0" w:space="0" w:color="auto"/>
          </w:divBdr>
        </w:div>
        <w:div w:id="1492256576">
          <w:marLeft w:val="547"/>
          <w:marRight w:val="0"/>
          <w:marTop w:val="0"/>
          <w:marBottom w:val="0"/>
          <w:divBdr>
            <w:top w:val="none" w:sz="0" w:space="0" w:color="auto"/>
            <w:left w:val="none" w:sz="0" w:space="0" w:color="auto"/>
            <w:bottom w:val="none" w:sz="0" w:space="0" w:color="auto"/>
            <w:right w:val="none" w:sz="0" w:space="0" w:color="auto"/>
          </w:divBdr>
        </w:div>
      </w:divsChild>
    </w:div>
    <w:div w:id="1297103600">
      <w:bodyDiv w:val="1"/>
      <w:marLeft w:val="0"/>
      <w:marRight w:val="0"/>
      <w:marTop w:val="0"/>
      <w:marBottom w:val="0"/>
      <w:divBdr>
        <w:top w:val="none" w:sz="0" w:space="0" w:color="auto"/>
        <w:left w:val="none" w:sz="0" w:space="0" w:color="auto"/>
        <w:bottom w:val="none" w:sz="0" w:space="0" w:color="auto"/>
        <w:right w:val="none" w:sz="0" w:space="0" w:color="auto"/>
      </w:divBdr>
    </w:div>
    <w:div w:id="1435858008">
      <w:bodyDiv w:val="1"/>
      <w:marLeft w:val="0"/>
      <w:marRight w:val="0"/>
      <w:marTop w:val="0"/>
      <w:marBottom w:val="0"/>
      <w:divBdr>
        <w:top w:val="none" w:sz="0" w:space="0" w:color="auto"/>
        <w:left w:val="none" w:sz="0" w:space="0" w:color="auto"/>
        <w:bottom w:val="none" w:sz="0" w:space="0" w:color="auto"/>
        <w:right w:val="none" w:sz="0" w:space="0" w:color="auto"/>
      </w:divBdr>
    </w:div>
    <w:div w:id="1721828866">
      <w:bodyDiv w:val="1"/>
      <w:marLeft w:val="0"/>
      <w:marRight w:val="0"/>
      <w:marTop w:val="0"/>
      <w:marBottom w:val="0"/>
      <w:divBdr>
        <w:top w:val="none" w:sz="0" w:space="0" w:color="auto"/>
        <w:left w:val="none" w:sz="0" w:space="0" w:color="auto"/>
        <w:bottom w:val="none" w:sz="0" w:space="0" w:color="auto"/>
        <w:right w:val="none" w:sz="0" w:space="0" w:color="auto"/>
      </w:divBdr>
      <w:divsChild>
        <w:div w:id="2062174282">
          <w:marLeft w:val="547"/>
          <w:marRight w:val="0"/>
          <w:marTop w:val="0"/>
          <w:marBottom w:val="0"/>
          <w:divBdr>
            <w:top w:val="none" w:sz="0" w:space="0" w:color="auto"/>
            <w:left w:val="none" w:sz="0" w:space="0" w:color="auto"/>
            <w:bottom w:val="none" w:sz="0" w:space="0" w:color="auto"/>
            <w:right w:val="none" w:sz="0" w:space="0" w:color="auto"/>
          </w:divBdr>
        </w:div>
        <w:div w:id="1214123941">
          <w:marLeft w:val="547"/>
          <w:marRight w:val="0"/>
          <w:marTop w:val="0"/>
          <w:marBottom w:val="0"/>
          <w:divBdr>
            <w:top w:val="none" w:sz="0" w:space="0" w:color="auto"/>
            <w:left w:val="none" w:sz="0" w:space="0" w:color="auto"/>
            <w:bottom w:val="none" w:sz="0" w:space="0" w:color="auto"/>
            <w:right w:val="none" w:sz="0" w:space="0" w:color="auto"/>
          </w:divBdr>
        </w:div>
        <w:div w:id="984818873">
          <w:marLeft w:val="547"/>
          <w:marRight w:val="0"/>
          <w:marTop w:val="0"/>
          <w:marBottom w:val="0"/>
          <w:divBdr>
            <w:top w:val="none" w:sz="0" w:space="0" w:color="auto"/>
            <w:left w:val="none" w:sz="0" w:space="0" w:color="auto"/>
            <w:bottom w:val="none" w:sz="0" w:space="0" w:color="auto"/>
            <w:right w:val="none" w:sz="0" w:space="0" w:color="auto"/>
          </w:divBdr>
        </w:div>
        <w:div w:id="1061637027">
          <w:marLeft w:val="547"/>
          <w:marRight w:val="0"/>
          <w:marTop w:val="0"/>
          <w:marBottom w:val="0"/>
          <w:divBdr>
            <w:top w:val="none" w:sz="0" w:space="0" w:color="auto"/>
            <w:left w:val="none" w:sz="0" w:space="0" w:color="auto"/>
            <w:bottom w:val="none" w:sz="0" w:space="0" w:color="auto"/>
            <w:right w:val="none" w:sz="0" w:space="0" w:color="auto"/>
          </w:divBdr>
        </w:div>
        <w:div w:id="1662923125">
          <w:marLeft w:val="547"/>
          <w:marRight w:val="0"/>
          <w:marTop w:val="0"/>
          <w:marBottom w:val="0"/>
          <w:divBdr>
            <w:top w:val="none" w:sz="0" w:space="0" w:color="auto"/>
            <w:left w:val="none" w:sz="0" w:space="0" w:color="auto"/>
            <w:bottom w:val="none" w:sz="0" w:space="0" w:color="auto"/>
            <w:right w:val="none" w:sz="0" w:space="0" w:color="auto"/>
          </w:divBdr>
        </w:div>
      </w:divsChild>
    </w:div>
    <w:div w:id="1974367653">
      <w:bodyDiv w:val="1"/>
      <w:marLeft w:val="0"/>
      <w:marRight w:val="0"/>
      <w:marTop w:val="0"/>
      <w:marBottom w:val="0"/>
      <w:divBdr>
        <w:top w:val="none" w:sz="0" w:space="0" w:color="auto"/>
        <w:left w:val="none" w:sz="0" w:space="0" w:color="auto"/>
        <w:bottom w:val="none" w:sz="0" w:space="0" w:color="auto"/>
        <w:right w:val="none" w:sz="0" w:space="0" w:color="auto"/>
      </w:divBdr>
    </w:div>
    <w:div w:id="2108228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sv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sv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68B1C7-9936-4BB3-BC5F-AC4BD49B93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540</Words>
  <Characters>308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 C Levy (mlevy)</dc:creator>
  <cp:keywords/>
  <dc:description/>
  <cp:lastModifiedBy>Sandhya Patel</cp:lastModifiedBy>
  <cp:revision>2</cp:revision>
  <dcterms:created xsi:type="dcterms:W3CDTF">2026-04-13T09:35:00Z</dcterms:created>
  <dcterms:modified xsi:type="dcterms:W3CDTF">2026-04-13T09:35:00Z</dcterms:modified>
</cp:coreProperties>
</file>